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78EA3" w14:textId="77777777" w:rsidR="00A0133F" w:rsidRDefault="00A0133F" w:rsidP="00AF08E6">
      <w:pPr>
        <w:jc w:val="center"/>
        <w:rPr>
          <w:rFonts w:cstheme="minorHAnsi"/>
          <w:b/>
          <w:sz w:val="24"/>
          <w:szCs w:val="24"/>
          <w:lang w:val="en-US"/>
        </w:rPr>
      </w:pPr>
      <w:r w:rsidRPr="008C35D2">
        <w:rPr>
          <w:rFonts w:cstheme="minorHAnsi"/>
          <w:b/>
          <w:sz w:val="24"/>
          <w:szCs w:val="24"/>
          <w:lang w:val="en-US"/>
        </w:rPr>
        <w:t>Appendix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39593958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257B0C6" w14:textId="77777777" w:rsidR="00B17A17" w:rsidRDefault="00663EBB" w:rsidP="00663EBB">
          <w:pPr>
            <w:pStyle w:val="Kopvaninhoudsopgave"/>
            <w:ind w:left="-426" w:firstLine="426"/>
          </w:pPr>
          <w:r>
            <w:t>Content</w:t>
          </w:r>
        </w:p>
        <w:p w14:paraId="0C48CB81" w14:textId="55A8BAEF" w:rsidR="00B3410D" w:rsidRDefault="00B17A17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6533233" w:history="1">
            <w:r w:rsidR="00B3410D" w:rsidRPr="006B56DC">
              <w:rPr>
                <w:rStyle w:val="Hyperlink"/>
                <w:rFonts w:cstheme="minorHAnsi"/>
                <w:noProof/>
              </w:rPr>
              <w:t>Figure S1: Number of occupied ICU beds</w:t>
            </w:r>
            <w:r w:rsidR="00B3410D">
              <w:rPr>
                <w:noProof/>
                <w:webHidden/>
              </w:rPr>
              <w:tab/>
            </w:r>
            <w:r w:rsidR="00B3410D">
              <w:rPr>
                <w:noProof/>
                <w:webHidden/>
              </w:rPr>
              <w:fldChar w:fldCharType="begin"/>
            </w:r>
            <w:r w:rsidR="00B3410D">
              <w:rPr>
                <w:noProof/>
                <w:webHidden/>
              </w:rPr>
              <w:instrText xml:space="preserve"> PAGEREF _Toc146533233 \h </w:instrText>
            </w:r>
            <w:r w:rsidR="00B3410D">
              <w:rPr>
                <w:noProof/>
                <w:webHidden/>
              </w:rPr>
            </w:r>
            <w:r w:rsidR="00B3410D">
              <w:rPr>
                <w:noProof/>
                <w:webHidden/>
              </w:rPr>
              <w:fldChar w:fldCharType="separate"/>
            </w:r>
            <w:r w:rsidR="00B3410D">
              <w:rPr>
                <w:noProof/>
                <w:webHidden/>
              </w:rPr>
              <w:t>2</w:t>
            </w:r>
            <w:r w:rsidR="00B3410D">
              <w:rPr>
                <w:noProof/>
                <w:webHidden/>
              </w:rPr>
              <w:fldChar w:fldCharType="end"/>
            </w:r>
          </w:hyperlink>
        </w:p>
        <w:p w14:paraId="5FB3D68C" w14:textId="0E6871D1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34" w:history="1">
            <w:r w:rsidRPr="006B56DC">
              <w:rPr>
                <w:rStyle w:val="Hyperlink"/>
                <w:rFonts w:cstheme="minorHAnsi"/>
                <w:noProof/>
              </w:rPr>
              <w:t>Figure S2: Flow diagram of included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3AAC07" w14:textId="699DCDC3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35" w:history="1">
            <w:r w:rsidRPr="006B56DC">
              <w:rPr>
                <w:rStyle w:val="Hyperlink"/>
                <w:rFonts w:cstheme="minorHAnsi"/>
                <w:noProof/>
              </w:rPr>
              <w:t>Table S1: Demographics of the medical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E642FD" w14:textId="2598F646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36" w:history="1">
            <w:r w:rsidRPr="006B56DC">
              <w:rPr>
                <w:rStyle w:val="Hyperlink"/>
                <w:rFonts w:cstheme="minorHAnsi"/>
                <w:noProof/>
              </w:rPr>
              <w:t>Table S2: Demographics of the urgent surgery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A4B176" w14:textId="183CFA4D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37" w:history="1">
            <w:r w:rsidRPr="006B56DC">
              <w:rPr>
                <w:rStyle w:val="Hyperlink"/>
                <w:rFonts w:cstheme="minorHAnsi"/>
                <w:noProof/>
              </w:rPr>
              <w:t>Table S3: Demographics of the elective surgery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38D5A2" w14:textId="573E82CA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38" w:history="1">
            <w:r w:rsidRPr="006B56DC">
              <w:rPr>
                <w:rStyle w:val="Hyperlink"/>
                <w:rFonts w:cstheme="minorHAnsi"/>
                <w:noProof/>
              </w:rPr>
              <w:t>Table S4: Demographics of the CABG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68728D" w14:textId="6DDC7B2E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39" w:history="1">
            <w:r w:rsidRPr="006B56DC">
              <w:rPr>
                <w:rStyle w:val="Hyperlink"/>
                <w:rFonts w:cstheme="minorHAnsi"/>
                <w:noProof/>
              </w:rPr>
              <w:t>Table S5: Demographics of the OHCA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FF8F19" w14:textId="3788D9A7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40" w:history="1">
            <w:r w:rsidRPr="006B56DC">
              <w:rPr>
                <w:rStyle w:val="Hyperlink"/>
                <w:rFonts w:cstheme="minorHAnsi"/>
                <w:noProof/>
              </w:rPr>
              <w:t>Table S6: Demographics of the SAB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217FEF" w14:textId="4B5B30CA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41" w:history="1">
            <w:r w:rsidRPr="006B56DC">
              <w:rPr>
                <w:rStyle w:val="Hyperlink"/>
                <w:rFonts w:cstheme="minorHAnsi"/>
                <w:noProof/>
              </w:rPr>
              <w:t>Table S7: Demographics of the oncology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35C318" w14:textId="01BC5917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42" w:history="1">
            <w:r w:rsidRPr="006B56DC">
              <w:rPr>
                <w:rStyle w:val="Hyperlink"/>
                <w:rFonts w:cstheme="minorHAnsi"/>
                <w:noProof/>
              </w:rPr>
              <w:t>Table S8: Demographics of the trauma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8A76AB" w14:textId="14DB66EE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43" w:history="1">
            <w:r w:rsidRPr="006B56DC">
              <w:rPr>
                <w:rStyle w:val="Hyperlink"/>
                <w:rFonts w:cstheme="minorHAnsi"/>
                <w:noProof/>
              </w:rPr>
              <w:t>Table S9: Demographics of the intoxication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F736D7" w14:textId="3AE2BD12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44" w:history="1">
            <w:r w:rsidRPr="006B56DC">
              <w:rPr>
                <w:rStyle w:val="Hyperlink"/>
                <w:rFonts w:cstheme="minorHAnsi"/>
                <w:noProof/>
              </w:rPr>
              <w:t>Table S10: Demographics of the sepsis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FFC333" w14:textId="155E638A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45" w:history="1">
            <w:r w:rsidRPr="006B56DC">
              <w:rPr>
                <w:rStyle w:val="Hyperlink"/>
                <w:rFonts w:cstheme="minorHAnsi"/>
                <w:noProof/>
              </w:rPr>
              <w:t>Table S11: Demographics of the low APACHE IV risk (&lt;20%)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F0675A" w14:textId="63B645A9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46" w:history="1">
            <w:r w:rsidRPr="006B56DC">
              <w:rPr>
                <w:rStyle w:val="Hyperlink"/>
                <w:rFonts w:cstheme="minorHAnsi"/>
                <w:noProof/>
              </w:rPr>
              <w:t>Table S12: Demographics of the medium APACHE IV risk (20-70%)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B9A9C8" w14:textId="53690A1C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47" w:history="1">
            <w:r w:rsidRPr="006B56DC">
              <w:rPr>
                <w:rStyle w:val="Hyperlink"/>
                <w:rFonts w:cstheme="minorHAnsi"/>
                <w:noProof/>
              </w:rPr>
              <w:t>Table S13: Demographics of the high APACHE IV risk (≥70%) non-COVID-19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B33F6F" w14:textId="757DEA09" w:rsidR="00B3410D" w:rsidRDefault="00B3410D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46533248" w:history="1">
            <w:r w:rsidRPr="006B56DC">
              <w:rPr>
                <w:rStyle w:val="Hyperlink"/>
                <w:rFonts w:cstheme="minorHAnsi"/>
                <w:noProof/>
              </w:rPr>
              <w:t>Table S14: Influence of the occupancy rate on the in-hospital mortality in subgroups of the non-COVID-19 patient expressed as the odds rati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5332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961EDB" w14:textId="29A3CEFF" w:rsidR="00B17A17" w:rsidRDefault="00B17A17">
          <w:r>
            <w:rPr>
              <w:b/>
              <w:bCs/>
            </w:rPr>
            <w:fldChar w:fldCharType="end"/>
          </w:r>
        </w:p>
        <w:bookmarkStart w:id="0" w:name="_GoBack" w:displacedByCustomXml="next"/>
        <w:bookmarkEnd w:id="0" w:displacedByCustomXml="next"/>
      </w:sdtContent>
    </w:sdt>
    <w:p w14:paraId="022A6006" w14:textId="77777777" w:rsidR="00CE7960" w:rsidRDefault="00CE7960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14:paraId="2EB27CF4" w14:textId="77777777" w:rsidR="00F26724" w:rsidRDefault="00F26724" w:rsidP="00CE7960">
      <w:pPr>
        <w:rPr>
          <w:noProof/>
          <w:lang w:eastAsia="nl-NL"/>
        </w:rPr>
      </w:pPr>
    </w:p>
    <w:p w14:paraId="10706E05" w14:textId="77777777" w:rsidR="00F26724" w:rsidRDefault="00F26724" w:rsidP="00CE7960">
      <w:pPr>
        <w:rPr>
          <w:noProof/>
          <w:lang w:eastAsia="nl-NL"/>
        </w:rPr>
      </w:pPr>
    </w:p>
    <w:p w14:paraId="443963F9" w14:textId="77777777" w:rsidR="00F26724" w:rsidRDefault="00F26724" w:rsidP="00CE7960">
      <w:pPr>
        <w:rPr>
          <w:noProof/>
          <w:lang w:eastAsia="nl-NL"/>
        </w:rPr>
      </w:pPr>
    </w:p>
    <w:p w14:paraId="68BD1D19" w14:textId="372DB05C" w:rsidR="00B17A17" w:rsidRDefault="00DA453B" w:rsidP="00CE7960">
      <w:pPr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</w:pPr>
      <w:r>
        <w:rPr>
          <w:noProof/>
          <w:lang w:eastAsia="nl-NL"/>
        </w:rPr>
        <w:drawing>
          <wp:inline distT="0" distB="0" distL="0" distR="0" wp14:anchorId="6ED397FB" wp14:editId="1D0AE789">
            <wp:extent cx="5760720" cy="4267200"/>
            <wp:effectExtent l="0" t="0" r="0" b="0"/>
            <wp:docPr id="5" name="Afbeelding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23986" w14:textId="112CC413" w:rsidR="00B3410D" w:rsidRDefault="00663EBB" w:rsidP="00CE7960">
      <w:pPr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</w:pPr>
      <w:bookmarkStart w:id="1" w:name="_Toc146533233"/>
      <w:r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  <w:t>Figure S1: N</w:t>
      </w:r>
      <w:r w:rsidR="00CE7960" w:rsidRPr="00B17A17"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  <w:t xml:space="preserve">umber of </w:t>
      </w:r>
      <w:r w:rsidR="00F26724"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  <w:t>occupied ICU beds</w:t>
      </w:r>
      <w:bookmarkEnd w:id="1"/>
    </w:p>
    <w:p w14:paraId="7D6AB656" w14:textId="77777777" w:rsidR="00B3410D" w:rsidRDefault="00B3410D">
      <w:pPr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</w:pPr>
      <w:r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  <w:br w:type="page"/>
      </w:r>
    </w:p>
    <w:p w14:paraId="29829221" w14:textId="77777777" w:rsidR="00F26724" w:rsidRDefault="00F26724" w:rsidP="00CE7960">
      <w:pPr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</w:pPr>
    </w:p>
    <w:p w14:paraId="4EFF6231" w14:textId="77777777" w:rsidR="00B3410D" w:rsidRDefault="00B3410D" w:rsidP="00B3410D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DDE790" wp14:editId="29093CA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15940" cy="2656840"/>
                <wp:effectExtent l="0" t="0" r="22860" b="10160"/>
                <wp:wrapNone/>
                <wp:docPr id="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305" cy="2656840"/>
                          <a:chOff x="0" y="0"/>
                          <a:chExt cx="5615797" cy="2656912"/>
                        </a:xfrm>
                      </wpg:grpSpPr>
                      <wps:wsp>
                        <wps:cNvPr id="2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1570008" y="0"/>
                            <a:ext cx="2604770" cy="655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9A55B9" w14:textId="77777777" w:rsidR="00B3410D" w:rsidRDefault="00B3410D" w:rsidP="00B3410D">
                              <w:pPr>
                                <w:spacing w:after="0"/>
                                <w:jc w:val="center"/>
                              </w:pPr>
                              <w:r>
                                <w:t xml:space="preserve">Dutch ICU </w:t>
                              </w:r>
                              <w:proofErr w:type="spellStart"/>
                              <w:r>
                                <w:t>patients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studied</w:t>
                              </w:r>
                              <w:proofErr w:type="spellEnd"/>
                            </w:p>
                            <w:p w14:paraId="7ED7613C" w14:textId="77777777" w:rsidR="00B3410D" w:rsidRDefault="00B3410D" w:rsidP="00B3410D">
                              <w:pPr>
                                <w:spacing w:after="0"/>
                                <w:jc w:val="center"/>
                              </w:pPr>
                              <w:r>
                                <w:t>N=285,13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92038"/>
                            <a:ext cx="2605178" cy="664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95B3D1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Historic control Dutch ICU patients cohort</w:t>
                              </w:r>
                            </w:p>
                            <w:p w14:paraId="1D201CD0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January 1</w:t>
                              </w:r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2018 – December 31</w:t>
                              </w:r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2019</w:t>
                              </w:r>
                            </w:p>
                            <w:p w14:paraId="73FE20C4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164,73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3010619" y="992038"/>
                            <a:ext cx="2605178" cy="664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AB8E04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on-COVID-19 Dutch ICU patients cohort</w:t>
                              </w:r>
                            </w:p>
                            <w:p w14:paraId="60741DAC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arch 1</w:t>
                              </w:r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2020 – February 28</w:t>
                              </w:r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  <w:r>
                                <w:rPr>
                                  <w:lang w:val="en-US"/>
                                </w:rPr>
                                <w:t xml:space="preserve"> 2022</w:t>
                              </w:r>
                            </w:p>
                            <w:p w14:paraId="61A330BD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120,39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92702"/>
                            <a:ext cx="2604770" cy="664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9A3939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Historic control Dutch ICU patients cohort for matched peak weeks of the pandemic</w:t>
                              </w:r>
                            </w:p>
                            <w:p w14:paraId="7091E64B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109,74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3010619" y="1992702"/>
                            <a:ext cx="2604770" cy="664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B80ABC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on-COVID-19 Dutch ICU patients cohort</w:t>
                              </w:r>
                            </w:p>
                            <w:p w14:paraId="7B809061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in peak weeks of pandemic</w:t>
                              </w:r>
                            </w:p>
                            <w:p w14:paraId="0E2FE163" w14:textId="77777777" w:rsidR="00B3410D" w:rsidRDefault="00B3410D" w:rsidP="00B3410D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72,17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Rechte verbindingslijn met pijl 8"/>
                        <wps:cNvCnPr/>
                        <wps:spPr>
                          <a:xfrm>
                            <a:off x="1984076" y="655608"/>
                            <a:ext cx="8626" cy="3108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Rechte verbindingslijn met pijl 9"/>
                        <wps:cNvCnPr/>
                        <wps:spPr>
                          <a:xfrm>
                            <a:off x="3631721" y="655608"/>
                            <a:ext cx="8626" cy="3108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hte verbindingslijn met pijl 10"/>
                        <wps:cNvCnPr/>
                        <wps:spPr>
                          <a:xfrm>
                            <a:off x="1992702" y="1647646"/>
                            <a:ext cx="8255" cy="3105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echte verbindingslijn met pijl 11"/>
                        <wps:cNvCnPr/>
                        <wps:spPr>
                          <a:xfrm>
                            <a:off x="3640347" y="1647646"/>
                            <a:ext cx="8255" cy="3105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DDE790" id="Groep 1" o:spid="_x0000_s1026" style="position:absolute;margin-left:0;margin-top:-.05pt;width:442.2pt;height:209.2pt;z-index:251659264" coordsize="56157,265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27" type="#_x0000_t202" style="position:absolute;left:15700;width:26047;height:6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<v:textbox>
                    <w:txbxContent>
                      <w:p w14:paraId="1F9A55B9" w14:textId="77777777" w:rsidR="00B3410D" w:rsidRDefault="00B3410D" w:rsidP="00B3410D">
                        <w:pPr>
                          <w:spacing w:after="0"/>
                          <w:jc w:val="center"/>
                        </w:pPr>
                        <w:r>
                          <w:t xml:space="preserve">Dutch ICU </w:t>
                        </w:r>
                        <w:proofErr w:type="spellStart"/>
                        <w:r>
                          <w:t>patients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studied</w:t>
                        </w:r>
                        <w:proofErr w:type="spellEnd"/>
                      </w:p>
                      <w:p w14:paraId="7ED7613C" w14:textId="77777777" w:rsidR="00B3410D" w:rsidRDefault="00B3410D" w:rsidP="00B3410D">
                        <w:pPr>
                          <w:spacing w:after="0"/>
                          <w:jc w:val="center"/>
                        </w:pPr>
                        <w:r>
                          <w:t>N=285,130</w:t>
                        </w:r>
                      </w:p>
                    </w:txbxContent>
                  </v:textbox>
                </v:shape>
                <v:shape id="Tekstvak 2" o:spid="_x0000_s1028" type="#_x0000_t202" style="position:absolute;top:9920;width:26051;height:6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2F95B3D1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Historic control Dutch ICU patients cohort</w:t>
                        </w:r>
                      </w:p>
                      <w:p w14:paraId="1D201CD0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January 1</w:t>
                        </w:r>
                        <w:r>
                          <w:rPr>
                            <w:vertAlign w:val="superscript"/>
                            <w:lang w:val="en-US"/>
                          </w:rPr>
                          <w:t>st</w:t>
                        </w:r>
                        <w:r>
                          <w:rPr>
                            <w:lang w:val="en-US"/>
                          </w:rPr>
                          <w:t xml:space="preserve"> 2018 – December 31</w:t>
                        </w:r>
                        <w:r>
                          <w:rPr>
                            <w:vertAlign w:val="superscript"/>
                            <w:lang w:val="en-US"/>
                          </w:rPr>
                          <w:t>st</w:t>
                        </w:r>
                        <w:r>
                          <w:rPr>
                            <w:lang w:val="en-US"/>
                          </w:rPr>
                          <w:t xml:space="preserve"> 2019</w:t>
                        </w:r>
                      </w:p>
                      <w:p w14:paraId="73FE20C4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164,737</w:t>
                        </w:r>
                      </w:p>
                    </w:txbxContent>
                  </v:textbox>
                </v:shape>
                <v:shape id="Tekstvak 2" o:spid="_x0000_s1029" type="#_x0000_t202" style="position:absolute;left:30106;top:9920;width:26051;height:6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50AB8E04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on-COVID-19 Dutch ICU patients cohort</w:t>
                        </w:r>
                      </w:p>
                      <w:p w14:paraId="60741DAC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arch 1</w:t>
                        </w:r>
                        <w:r>
                          <w:rPr>
                            <w:vertAlign w:val="superscript"/>
                            <w:lang w:val="en-US"/>
                          </w:rPr>
                          <w:t>st</w:t>
                        </w:r>
                        <w:r>
                          <w:rPr>
                            <w:lang w:val="en-US"/>
                          </w:rPr>
                          <w:t xml:space="preserve"> 2020 – February 28</w:t>
                        </w:r>
                        <w:r>
                          <w:rPr>
                            <w:vertAlign w:val="superscript"/>
                            <w:lang w:val="en-US"/>
                          </w:rPr>
                          <w:t>st</w:t>
                        </w:r>
                        <w:r>
                          <w:rPr>
                            <w:lang w:val="en-US"/>
                          </w:rPr>
                          <w:t xml:space="preserve"> 2022</w:t>
                        </w:r>
                      </w:p>
                      <w:p w14:paraId="61A330BD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120,393</w:t>
                        </w:r>
                      </w:p>
                    </w:txbxContent>
                  </v:textbox>
                </v:shape>
                <v:shape id="Tekstvak 2" o:spid="_x0000_s1030" type="#_x0000_t202" style="position:absolute;top:19927;width:26047;height:6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0D9A3939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Historic control Dutch ICU patients cohort for matched peak weeks of the pandemic</w:t>
                        </w:r>
                      </w:p>
                      <w:p w14:paraId="7091E64B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109,741</w:t>
                        </w:r>
                      </w:p>
                    </w:txbxContent>
                  </v:textbox>
                </v:shape>
                <v:shape id="Tekstvak 2" o:spid="_x0000_s1031" type="#_x0000_t202" style="position:absolute;left:30106;top:19927;width:26047;height:6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3CB80ABC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on-COVID-19 Dutch ICU patients cohort</w:t>
                        </w:r>
                      </w:p>
                      <w:p w14:paraId="7B809061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in peak weeks of pandemic</w:t>
                        </w:r>
                      </w:p>
                      <w:p w14:paraId="0E2FE163" w14:textId="77777777" w:rsidR="00B3410D" w:rsidRDefault="00B3410D" w:rsidP="00B3410D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72,173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chte verbindingslijn met pijl 8" o:spid="_x0000_s1032" type="#_x0000_t32" style="position:absolute;left:19840;top:6556;width:87;height:31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" strokecolor="#4579b8 [3044]">
                  <v:stroke endarrow="block"/>
                </v:shape>
                <v:shape id="Rechte verbindingslijn met pijl 9" o:spid="_x0000_s1033" type="#_x0000_t32" style="position:absolute;left:36317;top:6556;width:86;height:31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" strokecolor="#4579b8 [3044]">
                  <v:stroke endarrow="block"/>
                </v:shape>
                <v:shape id="Rechte verbindingslijn met pijl 10" o:spid="_x0000_s1034" type="#_x0000_t32" style="position:absolute;left:19927;top:16476;width:82;height:3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" strokecolor="#4579b8 [3044]">
                  <v:stroke endarrow="block"/>
                </v:shape>
                <v:shape id="Rechte verbindingslijn met pijl 11" o:spid="_x0000_s1035" type="#_x0000_t32" style="position:absolute;left:36403;top:16476;width:83;height:3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" strokecolor="#4579b8 [3044]">
                  <v:stroke endarrow="block"/>
                </v:shape>
              </v:group>
            </w:pict>
          </mc:Fallback>
        </mc:AlternateContent>
      </w:r>
    </w:p>
    <w:p w14:paraId="3666C845" w14:textId="77777777" w:rsidR="00B3410D" w:rsidRDefault="00B3410D" w:rsidP="00B3410D">
      <w:pPr>
        <w:spacing w:line="480" w:lineRule="auto"/>
        <w:rPr>
          <w:rFonts w:cstheme="minorHAnsi"/>
          <w:i/>
          <w:sz w:val="24"/>
          <w:szCs w:val="24"/>
          <w:lang w:val="en-US"/>
        </w:rPr>
      </w:pPr>
    </w:p>
    <w:p w14:paraId="46163B7F" w14:textId="77777777" w:rsidR="00B3410D" w:rsidRDefault="00B3410D" w:rsidP="00B3410D">
      <w:pPr>
        <w:rPr>
          <w:rFonts w:cstheme="minorHAnsi"/>
          <w:i/>
          <w:sz w:val="24"/>
          <w:szCs w:val="24"/>
          <w:lang w:val="en-US"/>
        </w:rPr>
      </w:pPr>
    </w:p>
    <w:p w14:paraId="71591487" w14:textId="77777777" w:rsidR="00B3410D" w:rsidRDefault="00B3410D" w:rsidP="00B3410D">
      <w:pPr>
        <w:rPr>
          <w:rFonts w:cstheme="minorHAnsi"/>
          <w:i/>
          <w:sz w:val="24"/>
          <w:szCs w:val="24"/>
          <w:lang w:val="en-US"/>
        </w:rPr>
      </w:pPr>
    </w:p>
    <w:p w14:paraId="2D67E5B6" w14:textId="77777777" w:rsidR="00B3410D" w:rsidRDefault="00B3410D" w:rsidP="00B3410D">
      <w:pPr>
        <w:rPr>
          <w:rFonts w:cstheme="minorHAnsi"/>
          <w:i/>
          <w:sz w:val="24"/>
          <w:szCs w:val="24"/>
          <w:lang w:val="en-US"/>
        </w:rPr>
      </w:pPr>
    </w:p>
    <w:p w14:paraId="5321F7C8" w14:textId="77777777" w:rsidR="00B3410D" w:rsidRDefault="00B3410D" w:rsidP="00B3410D">
      <w:pPr>
        <w:rPr>
          <w:rFonts w:cstheme="minorHAnsi"/>
          <w:i/>
          <w:sz w:val="24"/>
          <w:szCs w:val="24"/>
          <w:lang w:val="en-US"/>
        </w:rPr>
      </w:pPr>
    </w:p>
    <w:p w14:paraId="210C2AFB" w14:textId="77777777" w:rsidR="00B3410D" w:rsidRDefault="00B3410D" w:rsidP="00B3410D">
      <w:pPr>
        <w:rPr>
          <w:rFonts w:cstheme="minorHAnsi"/>
          <w:i/>
          <w:sz w:val="24"/>
          <w:szCs w:val="24"/>
          <w:lang w:val="en-US"/>
        </w:rPr>
      </w:pPr>
    </w:p>
    <w:p w14:paraId="057A5E1C" w14:textId="77777777" w:rsidR="00B3410D" w:rsidRDefault="00B3410D" w:rsidP="00B3410D">
      <w:pPr>
        <w:rPr>
          <w:rFonts w:cstheme="minorHAnsi"/>
          <w:sz w:val="24"/>
          <w:szCs w:val="24"/>
          <w:lang w:val="en-US"/>
        </w:rPr>
      </w:pPr>
    </w:p>
    <w:p w14:paraId="13CED250" w14:textId="5E809253" w:rsidR="00B3410D" w:rsidRPr="00B3410D" w:rsidRDefault="00B3410D" w:rsidP="00B3410D">
      <w:pPr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</w:pPr>
      <w:bookmarkStart w:id="2" w:name="_Toc146533234"/>
      <w:r w:rsidRPr="00B3410D">
        <w:rPr>
          <w:rStyle w:val="Kop1Char"/>
          <w:rFonts w:asciiTheme="minorHAnsi" w:eastAsiaTheme="minorHAnsi" w:hAnsiTheme="minorHAnsi" w:cstheme="minorHAnsi"/>
          <w:b w:val="0"/>
          <w:sz w:val="24"/>
          <w:szCs w:val="24"/>
        </w:rPr>
        <w:t>Figure S2: Flow diagram of included non-COVID-19 patients</w:t>
      </w:r>
      <w:bookmarkEnd w:id="2"/>
    </w:p>
    <w:p w14:paraId="3178B8A8" w14:textId="77777777" w:rsidR="00B3410D" w:rsidRDefault="00B3410D" w:rsidP="00B3410D">
      <w:pPr>
        <w:rPr>
          <w:rFonts w:cstheme="minorHAnsi"/>
          <w:i/>
          <w:sz w:val="24"/>
          <w:szCs w:val="24"/>
          <w:lang w:val="en-US"/>
        </w:rPr>
      </w:pPr>
    </w:p>
    <w:p w14:paraId="6835A3AB" w14:textId="77777777" w:rsidR="00CE7960" w:rsidRPr="00CE7960" w:rsidRDefault="00CE7960" w:rsidP="00CE7960">
      <w:pPr>
        <w:rPr>
          <w:rFonts w:cstheme="minorHAnsi"/>
          <w:b/>
          <w:sz w:val="24"/>
          <w:szCs w:val="24"/>
          <w:lang w:val="en-US"/>
        </w:rPr>
      </w:pPr>
    </w:p>
    <w:p w14:paraId="6CD4B6BA" w14:textId="77777777" w:rsidR="00AF08E6" w:rsidRDefault="00AF08E6" w:rsidP="00A0133F">
      <w:pPr>
        <w:rPr>
          <w:rFonts w:cstheme="minorHAnsi"/>
          <w:b/>
          <w:sz w:val="24"/>
          <w:szCs w:val="24"/>
          <w:lang w:val="en-US"/>
        </w:rPr>
      </w:pPr>
    </w:p>
    <w:p w14:paraId="2392F2D7" w14:textId="77777777" w:rsidR="00B17A17" w:rsidRDefault="00B17A17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77AE0BF" w14:textId="77777777" w:rsidR="00B17A17" w:rsidRDefault="00B17A17">
      <w:pPr>
        <w:rPr>
          <w:rFonts w:eastAsia="Times New Roman" w:cstheme="minorHAnsi"/>
          <w:bCs/>
          <w:kern w:val="36"/>
          <w:sz w:val="24"/>
          <w:szCs w:val="24"/>
          <w:lang w:val="en-US"/>
        </w:rPr>
      </w:pPr>
      <w:r w:rsidRPr="00B17A17">
        <w:rPr>
          <w:rFonts w:cstheme="minorHAnsi"/>
          <w:b/>
          <w:sz w:val="24"/>
          <w:szCs w:val="24"/>
          <w:lang w:val="en-US"/>
        </w:rPr>
        <w:br w:type="page"/>
      </w:r>
    </w:p>
    <w:p w14:paraId="200CDF09" w14:textId="3CD4095A" w:rsidR="00A0133F" w:rsidRPr="00B17A17" w:rsidRDefault="00A0133F" w:rsidP="00B17A1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3" w:name="_Toc146533235"/>
      <w:r w:rsidRPr="00B17A17">
        <w:rPr>
          <w:rFonts w:asciiTheme="minorHAnsi" w:hAnsiTheme="minorHAnsi" w:cstheme="minorHAnsi"/>
          <w:b w:val="0"/>
          <w:sz w:val="24"/>
          <w:szCs w:val="24"/>
        </w:rPr>
        <w:lastRenderedPageBreak/>
        <w:t xml:space="preserve">Table </w:t>
      </w:r>
      <w:r w:rsidR="00B17A17" w:rsidRPr="00B17A17">
        <w:rPr>
          <w:rFonts w:asciiTheme="minorHAnsi" w:hAnsiTheme="minorHAnsi" w:cstheme="minorHAnsi"/>
          <w:b w:val="0"/>
          <w:sz w:val="24"/>
          <w:szCs w:val="24"/>
        </w:rPr>
        <w:t>S</w:t>
      </w:r>
      <w:r w:rsidRPr="00B17A17">
        <w:rPr>
          <w:rFonts w:asciiTheme="minorHAnsi" w:hAnsiTheme="minorHAnsi" w:cstheme="minorHAnsi"/>
          <w:b w:val="0"/>
          <w:sz w:val="24"/>
          <w:szCs w:val="24"/>
        </w:rPr>
        <w:t xml:space="preserve">1: Demographics of the medical </w:t>
      </w:r>
      <w:r w:rsidR="00B17A1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B17A1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B17A1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3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586"/>
        <w:gridCol w:w="1443"/>
        <w:gridCol w:w="1444"/>
        <w:gridCol w:w="1443"/>
        <w:gridCol w:w="1444"/>
      </w:tblGrid>
      <w:tr w:rsidR="00A0133F" w:rsidRPr="00B3410D" w14:paraId="37B0AC7C" w14:textId="77777777" w:rsidTr="006A24FF">
        <w:trPr>
          <w:tblHeader/>
        </w:trPr>
        <w:tc>
          <w:tcPr>
            <w:tcW w:w="35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8D51DC2" w14:textId="77777777" w:rsidR="00A0133F" w:rsidRPr="00565FD4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65FD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2E36BE1" w14:textId="77777777" w:rsidR="00A0133F" w:rsidRPr="00D14AE3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D14AE3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="00A0133F" w:rsidRPr="00D14AE3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4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919C654" w14:textId="77777777" w:rsidR="00B54904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D14AE3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</w:p>
          <w:p w14:paraId="39AE4665" w14:textId="0B925D81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D14AE3">
              <w:rPr>
                <w:rFonts w:cstheme="minorHAnsi"/>
                <w:b/>
                <w:bCs/>
                <w:sz w:val="24"/>
                <w:szCs w:val="24"/>
              </w:rPr>
              <w:t>non-COVID</w:t>
            </w:r>
          </w:p>
        </w:tc>
        <w:tc>
          <w:tcPr>
            <w:tcW w:w="14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DCF583F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D14AE3">
              <w:rPr>
                <w:rFonts w:cstheme="minorHAnsi"/>
                <w:b/>
                <w:bCs/>
                <w:sz w:val="24"/>
                <w:szCs w:val="24"/>
              </w:rPr>
              <w:t xml:space="preserve">Peaks of </w:t>
            </w:r>
            <w:proofErr w:type="spellStart"/>
            <w:r w:rsidRPr="00D14AE3"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 w:rsidRPr="00D14AE3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Pr="00D14AE3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67954A2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14AE3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F26724" w:rsidRPr="009D2F2C" w14:paraId="3E45FD98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D5DE87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Numb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patient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C68D7A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34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2E5025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795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C57893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5897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AF9723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4882</w:t>
            </w:r>
          </w:p>
        </w:tc>
      </w:tr>
      <w:tr w:rsidR="00F26724" w:rsidRPr="009D2F2C" w14:paraId="7C9408B7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1E8F01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60EA97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5 (52-7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14526F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4 (50-73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AB5347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6 (53-7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A6944C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4 (51-73)</w:t>
            </w:r>
          </w:p>
        </w:tc>
      </w:tr>
      <w:tr w:rsidR="00F26724" w:rsidRPr="009D2F2C" w14:paraId="25B142D5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1F3DE7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96B6A4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7.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E95E63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D6C746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7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A76A9A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.3</w:t>
            </w:r>
          </w:p>
        </w:tc>
      </w:tr>
      <w:tr w:rsidR="00A0133F" w:rsidRPr="009D2F2C" w14:paraId="1F0B4018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5DA848" w14:textId="77777777" w:rsidR="00A0133F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0DA49D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71040C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B51CD3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1F83AC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F26724" w:rsidRPr="009D2F2C" w14:paraId="7379B16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A68DB2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96A940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E7CFF2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214CA1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85B4E7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1</w:t>
            </w:r>
          </w:p>
        </w:tc>
      </w:tr>
      <w:tr w:rsidR="00F26724" w:rsidRPr="009D2F2C" w14:paraId="1AE5DE4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985C38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169E0B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1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B9F3B3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C6DC7D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1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0585AC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.1</w:t>
            </w:r>
          </w:p>
        </w:tc>
      </w:tr>
      <w:tr w:rsidR="00F26724" w:rsidRPr="009D2F2C" w14:paraId="77761C36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8DAFAB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993DCF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9.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E536CC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73E8AF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0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B23A5E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6</w:t>
            </w:r>
          </w:p>
        </w:tc>
      </w:tr>
      <w:tr w:rsidR="00F26724" w:rsidRPr="009D2F2C" w14:paraId="7F5353CA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252B52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FBAB3F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EE59482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7F2C8C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DCD139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1</w:t>
            </w:r>
          </w:p>
        </w:tc>
      </w:tr>
      <w:tr w:rsidR="00F26724" w:rsidRPr="009D2F2C" w14:paraId="2762438E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C275A7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285884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D8996C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827310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851ACE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6</w:t>
            </w:r>
          </w:p>
        </w:tc>
      </w:tr>
      <w:tr w:rsidR="00F26724" w:rsidRPr="009D2F2C" w14:paraId="5F72B083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C65594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CE1B67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FE3C5F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5EEF63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1291DE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F26724" w:rsidRPr="009D2F2C" w14:paraId="02213FDA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EA7AA4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6FB261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1B140B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7.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DCDDE9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8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3A0D69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7.3</w:t>
            </w:r>
          </w:p>
        </w:tc>
      </w:tr>
      <w:tr w:rsidR="00A0133F" w:rsidRPr="009D2F2C" w14:paraId="0E9777CC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9B4558" w14:textId="77777777" w:rsidR="00A0133F" w:rsidRPr="00935AE5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C00ED2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057491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55B645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3E3582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F26724" w:rsidRPr="009D2F2C" w14:paraId="2077969C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DB9018" w14:textId="77777777" w:rsidR="00F26724" w:rsidRPr="00935AE5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7933D164" w14:textId="77777777" w:rsidR="00F26724" w:rsidRPr="00D14AE3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F4E003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9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42C880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9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12C88B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A441A9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0.9</w:t>
            </w:r>
          </w:p>
        </w:tc>
      </w:tr>
      <w:tr w:rsidR="00F26724" w:rsidRPr="009D2F2C" w14:paraId="4A295DB0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D9AA93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71A352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4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933311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9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1AE873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5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542C04" w14:textId="77777777" w:rsidR="00F26724" w:rsidRPr="009D2F2C" w:rsidRDefault="00F26724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1</w:t>
            </w:r>
          </w:p>
        </w:tc>
      </w:tr>
      <w:tr w:rsidR="00A0133F" w:rsidRPr="00B3410D" w14:paraId="00D8AE8E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FBF750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4B91C0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235CDA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ADD277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6FECB5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26724" w:rsidRPr="009D2F2C" w14:paraId="0C4701A5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AD260D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99777E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28-6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8A2003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6 (29-70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FADF4B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6 (29-6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550FAB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7 (30-71)</w:t>
            </w:r>
          </w:p>
        </w:tc>
      </w:tr>
      <w:tr w:rsidR="00F26724" w:rsidRPr="009D2F2C" w14:paraId="5575370C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16C759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EA61D8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 (39-8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B8845E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 (39-83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BAEF60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 (39-8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7E1EEC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0 (39-84)</w:t>
            </w:r>
          </w:p>
        </w:tc>
      </w:tr>
      <w:tr w:rsidR="00F26724" w:rsidRPr="009D2F2C" w14:paraId="2538901E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CDB61B" w14:textId="77777777" w:rsidR="00F26724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CFEF1E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5427 (18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152C6A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943 (18.9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55A22C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0983 (18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3B264A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821 (19.6)</w:t>
            </w:r>
          </w:p>
        </w:tc>
      </w:tr>
      <w:tr w:rsidR="00F26724" w:rsidRPr="009D2F2C" w14:paraId="3B92EC06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FDA153" w14:textId="77777777" w:rsidR="00F26724" w:rsidRPr="00D14AE3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229922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6 (0.7-3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0599F18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 (0.7-3.2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392B5E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6 (0.7-3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419236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 (0.7-3.2)</w:t>
            </w:r>
          </w:p>
        </w:tc>
      </w:tr>
      <w:tr w:rsidR="00F26724" w:rsidRPr="009D2F2C" w14:paraId="3E9306DB" w14:textId="77777777" w:rsidTr="006A24FF">
        <w:tc>
          <w:tcPr>
            <w:tcW w:w="358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E7563D2" w14:textId="77777777" w:rsidR="00F26724" w:rsidRPr="00D14AE3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8832743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 (3-16.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86031D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 (3-15.5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2325E35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 (3-16.5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154D598" w14:textId="77777777" w:rsidR="00F26724" w:rsidRPr="009D2F2C" w:rsidRDefault="00F26724" w:rsidP="00F267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 (3-16)</w:t>
            </w:r>
          </w:p>
        </w:tc>
      </w:tr>
    </w:tbl>
    <w:p w14:paraId="297AC2D9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91B6A7" w14:textId="77777777" w:rsidR="009B2F67" w:rsidRDefault="009B2F67">
      <w:pPr>
        <w:rPr>
          <w:rFonts w:eastAsia="Times New Roman" w:cstheme="minorHAnsi"/>
          <w:bCs/>
          <w:kern w:val="36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</w:rPr>
        <w:br w:type="page"/>
      </w:r>
    </w:p>
    <w:p w14:paraId="22190ADF" w14:textId="2BEAFC49" w:rsidR="00A0133F" w:rsidRPr="00B17A17" w:rsidRDefault="00A0133F" w:rsidP="00B17A1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4" w:name="_Toc146533236"/>
      <w:r w:rsidRPr="00B17A1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B17A17" w:rsidRPr="00B17A17">
        <w:rPr>
          <w:rFonts w:asciiTheme="minorHAnsi" w:hAnsiTheme="minorHAnsi" w:cstheme="minorHAnsi"/>
          <w:b w:val="0"/>
          <w:sz w:val="24"/>
          <w:szCs w:val="24"/>
        </w:rPr>
        <w:t>S</w:t>
      </w:r>
      <w:r w:rsidRPr="00B17A17">
        <w:rPr>
          <w:rFonts w:asciiTheme="minorHAnsi" w:hAnsiTheme="minorHAnsi" w:cstheme="minorHAnsi"/>
          <w:b w:val="0"/>
          <w:sz w:val="24"/>
          <w:szCs w:val="24"/>
        </w:rPr>
        <w:t xml:space="preserve">2: Demographics of the urgent surgery </w:t>
      </w:r>
      <w:r w:rsidR="00B17A1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B17A17" w:rsidRPr="00B17A1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B17A1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4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28"/>
        <w:gridCol w:w="1408"/>
        <w:gridCol w:w="1408"/>
        <w:gridCol w:w="1408"/>
        <w:gridCol w:w="1408"/>
      </w:tblGrid>
      <w:tr w:rsidR="00A0133F" w:rsidRPr="00B3410D" w14:paraId="74F75C6C" w14:textId="77777777" w:rsidTr="006A24FF">
        <w:trPr>
          <w:tblHeader/>
        </w:trPr>
        <w:tc>
          <w:tcPr>
            <w:tcW w:w="3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5C2DD90" w14:textId="77777777" w:rsidR="00A0133F" w:rsidRPr="00565FD4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65FD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FBA9AE8" w14:textId="77777777" w:rsidR="00A0133F" w:rsidRPr="00565FD4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565FD4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="00A0133F" w:rsidRPr="00565FD4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4D57599" w14:textId="77777777" w:rsidR="00A0133F" w:rsidRPr="00565FD4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565FD4">
              <w:rPr>
                <w:rFonts w:cstheme="minorHAnsi"/>
                <w:b/>
                <w:bCs/>
                <w:sz w:val="24"/>
                <w:szCs w:val="24"/>
              </w:rPr>
              <w:t>: non-COVID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C0D34B8" w14:textId="77777777" w:rsidR="00A0133F" w:rsidRPr="00565FD4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65FD4">
              <w:rPr>
                <w:rFonts w:cstheme="minorHAnsi"/>
                <w:b/>
                <w:bCs/>
                <w:sz w:val="24"/>
                <w:szCs w:val="24"/>
              </w:rPr>
              <w:t xml:space="preserve">Peaks of </w:t>
            </w:r>
            <w:proofErr w:type="spellStart"/>
            <w:r w:rsidRPr="00565FD4"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 w:rsidRPr="00565FD4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Pr="00565FD4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1AC2AEB" w14:textId="77777777" w:rsidR="00A0133F" w:rsidRPr="00565FD4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65FD4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2F2C" w:rsidRPr="009D2F2C" w14:paraId="0909B8B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A1A088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Numb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patient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9860A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894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7C0483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480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A07C7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5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D3CA6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210</w:t>
            </w:r>
          </w:p>
        </w:tc>
      </w:tr>
      <w:tr w:rsidR="009D2F2C" w:rsidRPr="009D2F2C" w14:paraId="11968D1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FF8397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682C8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6 (51-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C80BD0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6 (53-7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E0F07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6 (52-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76CCA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6 (54-75)</w:t>
            </w:r>
          </w:p>
        </w:tc>
      </w:tr>
      <w:tr w:rsidR="009D2F2C" w:rsidRPr="009D2F2C" w14:paraId="729FDAE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B09F4C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DC19E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FDB617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.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3770F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7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F69AD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.7</w:t>
            </w:r>
          </w:p>
        </w:tc>
      </w:tr>
      <w:tr w:rsidR="00A0133F" w:rsidRPr="009D2F2C" w14:paraId="5EC3AD9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9E198C" w14:textId="77777777" w:rsidR="00A0133F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470845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151502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D3D4AE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92E0B7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4787B53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73CEB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18CCA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6FEED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2BB06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1C80D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9D2F2C" w:rsidRPr="009D2F2C" w14:paraId="6C8C71A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40A5AD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20A06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B5B4D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E7121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ACE2F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6</w:t>
            </w:r>
          </w:p>
        </w:tc>
      </w:tr>
      <w:tr w:rsidR="009D2F2C" w:rsidRPr="009D2F2C" w14:paraId="2F2A687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EFFB0A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7E887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1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465BA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3608E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FF6DF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.3</w:t>
            </w:r>
          </w:p>
        </w:tc>
      </w:tr>
      <w:tr w:rsidR="009D2F2C" w:rsidRPr="009D2F2C" w14:paraId="55EC1F77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F72907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EDAC1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4EEB65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D5B08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E1CFC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9D2F2C" w:rsidRPr="009D2F2C" w14:paraId="0D1F3B6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7FF7D6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53C44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9CC09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9525B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D4B48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4</w:t>
            </w:r>
          </w:p>
        </w:tc>
      </w:tr>
      <w:tr w:rsidR="009D2F2C" w:rsidRPr="009D2F2C" w14:paraId="66926D9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36780C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A81C7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59766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1FFE3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67A78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</w:t>
            </w:r>
          </w:p>
        </w:tc>
      </w:tr>
      <w:tr w:rsidR="009D2F2C" w:rsidRPr="009D2F2C" w14:paraId="4D793BB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83E0C7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52E35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E98C6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BB290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2299F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2</w:t>
            </w:r>
          </w:p>
        </w:tc>
      </w:tr>
      <w:tr w:rsidR="00A0133F" w:rsidRPr="009D2F2C" w14:paraId="584A6771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F4FB61" w14:textId="77777777" w:rsidR="00A0133F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5C838A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2F3408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EBC3CB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C2EEA8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547116FD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6F2DAC" w14:textId="77777777" w:rsidR="009D2F2C" w:rsidRPr="00935AE5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7937EE3B" w14:textId="77777777" w:rsidR="009D2F2C" w:rsidRPr="00D14AE3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BB49F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5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115E6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3.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5E540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5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CA718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4.6</w:t>
            </w:r>
          </w:p>
        </w:tc>
      </w:tr>
      <w:tr w:rsidR="009D2F2C" w:rsidRPr="009D2F2C" w14:paraId="4A30512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8BB96F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55A2C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2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85282C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3.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6F3DD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2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A45A7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4.8</w:t>
            </w:r>
          </w:p>
        </w:tc>
      </w:tr>
      <w:tr w:rsidR="00A0133F" w:rsidRPr="00B3410D" w14:paraId="1F63F1C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A5A2DA" w14:textId="77777777" w:rsidR="00A0133F" w:rsidRPr="00D14AE3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6557B0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DE1FA9D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5846A9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9B6AFC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F2C" w:rsidRPr="009D2F2C" w14:paraId="4B9B84E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3E5966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F8783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1 (25-5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27DD5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4 (30-6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63686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1 (25-6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A87BA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4 (30-63)</w:t>
            </w:r>
          </w:p>
        </w:tc>
      </w:tr>
      <w:tr w:rsidR="009D2F2C" w:rsidRPr="009D2F2C" w14:paraId="46DA066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46CC0B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0E7CF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4 (35-7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9DCE7B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7 (40-7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B17AF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4 (35-7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C6633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7 (40-77)</w:t>
            </w:r>
          </w:p>
        </w:tc>
      </w:tr>
      <w:tr w:rsidR="009D2F2C" w:rsidRPr="009D2F2C" w14:paraId="01FCF8F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33B4AB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A6E08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752 (14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FFB3A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473 (16.7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9B814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631 (14.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BC686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651 (17.9)</w:t>
            </w:r>
          </w:p>
        </w:tc>
      </w:tr>
      <w:tr w:rsidR="009D2F2C" w:rsidRPr="009D2F2C" w14:paraId="313D63FD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E76674" w14:textId="77777777" w:rsidR="009D2F2C" w:rsidRPr="00D14AE3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526AB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3 (0.6-3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CD5325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 (0.7-3.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F92C7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 (0.6-3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2BAAA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 (0.7-3.5)</w:t>
            </w:r>
          </w:p>
        </w:tc>
      </w:tr>
      <w:tr w:rsidR="009D2F2C" w:rsidRPr="009D2F2C" w14:paraId="12F1C4BC" w14:textId="77777777" w:rsidTr="006A24FF"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B31ACAA" w14:textId="77777777" w:rsidR="009D2F2C" w:rsidRPr="00D14AE3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BB9C1B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1 (5-21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4A2A2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1 (5.5-21.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840FB3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1 (5-21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FF2DC1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1 (5.6-21.7)</w:t>
            </w:r>
          </w:p>
        </w:tc>
      </w:tr>
    </w:tbl>
    <w:p w14:paraId="60150F20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F22C9F" w14:textId="77777777" w:rsidR="009B2F67" w:rsidRDefault="009B2F67">
      <w:pPr>
        <w:rPr>
          <w:rFonts w:eastAsia="Times New Roman" w:cstheme="minorHAnsi"/>
          <w:bCs/>
          <w:kern w:val="36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</w:rPr>
        <w:br w:type="page"/>
      </w:r>
    </w:p>
    <w:p w14:paraId="3FA69C1D" w14:textId="70A91C55" w:rsidR="00A0133F" w:rsidRPr="00B17A17" w:rsidRDefault="00A0133F" w:rsidP="00B17A1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5" w:name="_Toc146533237"/>
      <w:r w:rsidRPr="00B17A1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B17A17" w:rsidRPr="00B17A17">
        <w:rPr>
          <w:rFonts w:asciiTheme="minorHAnsi" w:hAnsiTheme="minorHAnsi" w:cstheme="minorHAnsi"/>
          <w:b w:val="0"/>
          <w:sz w:val="24"/>
          <w:szCs w:val="24"/>
        </w:rPr>
        <w:t>S</w:t>
      </w:r>
      <w:r w:rsidRPr="00B17A17">
        <w:rPr>
          <w:rFonts w:asciiTheme="minorHAnsi" w:hAnsiTheme="minorHAnsi" w:cstheme="minorHAnsi"/>
          <w:b w:val="0"/>
          <w:sz w:val="24"/>
          <w:szCs w:val="24"/>
        </w:rPr>
        <w:t xml:space="preserve">3: Demographics of the elective surgery </w:t>
      </w:r>
      <w:r w:rsidR="00B17A17" w:rsidRPr="00B17A1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B17A17" w:rsidRPr="00B17A1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B17A1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5"/>
    </w:p>
    <w:tbl>
      <w:tblPr>
        <w:tblW w:w="9359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680"/>
        <w:gridCol w:w="1419"/>
        <w:gridCol w:w="1420"/>
        <w:gridCol w:w="1420"/>
        <w:gridCol w:w="1420"/>
      </w:tblGrid>
      <w:tr w:rsidR="00A0133F" w:rsidRPr="00B3410D" w14:paraId="1A9DECC3" w14:textId="77777777" w:rsidTr="006A24FF">
        <w:trPr>
          <w:tblHeader/>
        </w:trPr>
        <w:tc>
          <w:tcPr>
            <w:tcW w:w="3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5BFE1E5" w14:textId="77777777" w:rsidR="00A0133F" w:rsidRPr="00565FD4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65FD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D49F478" w14:textId="77777777" w:rsidR="00A0133F" w:rsidRPr="00565FD4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565FD4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="00A0133F" w:rsidRPr="00565FD4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934772F" w14:textId="77777777" w:rsidR="00A0133F" w:rsidRPr="00565FD4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565FD4">
              <w:rPr>
                <w:rFonts w:cstheme="minorHAnsi"/>
                <w:b/>
                <w:bCs/>
                <w:sz w:val="24"/>
                <w:szCs w:val="24"/>
              </w:rPr>
              <w:t>: non-COVID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CCD2CE0" w14:textId="77777777" w:rsidR="00A0133F" w:rsidRPr="00565FD4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65FD4">
              <w:rPr>
                <w:rFonts w:cstheme="minorHAnsi"/>
                <w:b/>
                <w:bCs/>
                <w:sz w:val="24"/>
                <w:szCs w:val="24"/>
              </w:rPr>
              <w:t xml:space="preserve">Peaks of </w:t>
            </w:r>
            <w:proofErr w:type="spellStart"/>
            <w:r w:rsidRPr="00565FD4"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 w:rsidRPr="00565FD4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Pr="00565FD4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63F6F4F" w14:textId="77777777" w:rsidR="00A0133F" w:rsidRPr="00565FD4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65FD4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2F2C" w:rsidRPr="009D2F2C" w14:paraId="4E2F51C4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90BE1F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Numb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patient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DA777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3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25DFA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918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01F83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5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9B203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471</w:t>
            </w:r>
          </w:p>
        </w:tc>
      </w:tr>
      <w:tr w:rsidR="009D2F2C" w:rsidRPr="009D2F2C" w14:paraId="1947D56A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60B51B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108BA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7 (58-7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CB2E8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8 (59-74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C50A9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8 (58-7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336F7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8 (60-74)</w:t>
            </w:r>
          </w:p>
        </w:tc>
      </w:tr>
      <w:tr w:rsidR="009D2F2C" w:rsidRPr="009D2F2C" w14:paraId="0B562852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D30B49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64F02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55E9D2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7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C0B55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F9D46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7.9</w:t>
            </w:r>
          </w:p>
        </w:tc>
      </w:tr>
      <w:tr w:rsidR="00A0133F" w:rsidRPr="009D2F2C" w14:paraId="13C9DAC1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558E69" w14:textId="77777777" w:rsidR="00A0133F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450F1A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8611612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98ACE1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2D3151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1A082B05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D9C7EC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D7903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C43B8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2CE16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CFA56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3</w:t>
            </w:r>
          </w:p>
        </w:tc>
      </w:tr>
      <w:tr w:rsidR="009D2F2C" w:rsidRPr="009D2F2C" w14:paraId="20EC29B5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671BCF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A2A87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726D0E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27F8D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8142C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6</w:t>
            </w:r>
          </w:p>
        </w:tc>
      </w:tr>
      <w:tr w:rsidR="009D2F2C" w:rsidRPr="009D2F2C" w14:paraId="03D1F0CC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08D4EE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DD6F9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0E2E5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.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13EA6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14AA3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.3</w:t>
            </w:r>
          </w:p>
        </w:tc>
      </w:tr>
      <w:tr w:rsidR="009D2F2C" w:rsidRPr="009D2F2C" w14:paraId="7CF8410A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0F712B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7534C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77361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633BB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F6C53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3</w:t>
            </w:r>
          </w:p>
        </w:tc>
      </w:tr>
      <w:tr w:rsidR="009D2F2C" w:rsidRPr="009D2F2C" w14:paraId="19BD665A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E42513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6F414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278EB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9BDBF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52CE3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1</w:t>
            </w:r>
          </w:p>
        </w:tc>
      </w:tr>
      <w:tr w:rsidR="009D2F2C" w:rsidRPr="009D2F2C" w14:paraId="2426CA7F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0C4CC9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EA766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CE821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61EA0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5AD19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3</w:t>
            </w:r>
          </w:p>
        </w:tc>
      </w:tr>
      <w:tr w:rsidR="009D2F2C" w:rsidRPr="009D2F2C" w14:paraId="30EABEAC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3338A8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11930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4208C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6.9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5670D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32A4D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6.8</w:t>
            </w:r>
          </w:p>
        </w:tc>
      </w:tr>
      <w:tr w:rsidR="00A0133F" w:rsidRPr="009D2F2C" w14:paraId="510E6FCB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A19BE9" w14:textId="77777777" w:rsidR="00A0133F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E701CD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3CEC3D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3FC709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C38D3F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237DB41F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E3AAA5" w14:textId="77777777" w:rsidR="009D2F2C" w:rsidRPr="00935AE5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06164500" w14:textId="77777777" w:rsidR="009D2F2C" w:rsidRPr="001650D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61C84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9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4DE76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7.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B2FB1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9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575C5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8.4</w:t>
            </w:r>
          </w:p>
        </w:tc>
      </w:tr>
      <w:tr w:rsidR="009D2F2C" w:rsidRPr="009D2F2C" w14:paraId="252DD415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73C62E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86A00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B6647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5.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3A0CE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0E505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6.5</w:t>
            </w:r>
          </w:p>
        </w:tc>
      </w:tr>
      <w:tr w:rsidR="00A0133F" w:rsidRPr="00B3410D" w14:paraId="66CC9138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2DEA5D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84EF96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E84CB8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D4192C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D656CC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F2C" w:rsidRPr="009D2F2C" w14:paraId="46673DE0" w14:textId="77777777" w:rsidTr="006A24FF">
        <w:trPr>
          <w:trHeight w:val="29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EC0BA0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86E3C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0 (22-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DC026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1 (23-41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56335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0 (22-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FB7FE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1 (23-41)</w:t>
            </w:r>
          </w:p>
        </w:tc>
      </w:tr>
      <w:tr w:rsidR="009D2F2C" w:rsidRPr="009D2F2C" w14:paraId="5246D1E0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BD9C9C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2DC52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3 (32-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0F1DAD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4 (34-55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64466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3 (32-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ED223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4 (34-55)</w:t>
            </w:r>
          </w:p>
        </w:tc>
      </w:tr>
      <w:tr w:rsidR="009D2F2C" w:rsidRPr="009D2F2C" w14:paraId="07A40834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EE712B" w14:textId="77777777" w:rsid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783C9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53 (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B928A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35 (2.6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59573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637 (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7312C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36 (2.7)</w:t>
            </w:r>
          </w:p>
        </w:tc>
      </w:tr>
      <w:tr w:rsidR="009D2F2C" w:rsidRPr="009D2F2C" w14:paraId="55D1D2E2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DB774D" w14:textId="77777777" w:rsidR="009D2F2C" w:rsidRPr="001650D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7C989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8-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F6CDF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8-1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48794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8-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60D4D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7-1)</w:t>
            </w:r>
          </w:p>
        </w:tc>
      </w:tr>
      <w:tr w:rsidR="009D2F2C" w:rsidRPr="009D2F2C" w14:paraId="36F2A31F" w14:textId="77777777" w:rsidTr="006A24FF">
        <w:tc>
          <w:tcPr>
            <w:tcW w:w="3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D940A55" w14:textId="77777777" w:rsidR="009D2F2C" w:rsidRPr="001650D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35D3DB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4 (5-1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16540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 (5-11.6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2A163C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5 (5-1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47CE89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5 (5-12)</w:t>
            </w:r>
          </w:p>
        </w:tc>
      </w:tr>
    </w:tbl>
    <w:p w14:paraId="1568A8B1" w14:textId="77777777" w:rsidR="00A0133F" w:rsidRPr="008C35D2" w:rsidRDefault="00A0133F" w:rsidP="00A0133F">
      <w:pPr>
        <w:rPr>
          <w:rFonts w:cstheme="minorHAnsi"/>
          <w:b/>
          <w:sz w:val="24"/>
          <w:szCs w:val="24"/>
          <w:lang w:val="en-US"/>
        </w:rPr>
      </w:pPr>
    </w:p>
    <w:p w14:paraId="6B1C4C44" w14:textId="77777777" w:rsidR="009B2F67" w:rsidRDefault="009B2F67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r>
        <w:rPr>
          <w:rFonts w:asciiTheme="minorHAnsi" w:hAnsiTheme="minorHAnsi" w:cstheme="minorHAnsi"/>
          <w:b w:val="0"/>
          <w:sz w:val="24"/>
          <w:szCs w:val="24"/>
        </w:rPr>
        <w:br/>
      </w:r>
    </w:p>
    <w:p w14:paraId="37A6AEDC" w14:textId="77777777" w:rsidR="009B2F67" w:rsidRDefault="009B2F67">
      <w:pPr>
        <w:rPr>
          <w:rFonts w:eastAsia="Times New Roman" w:cstheme="minorHAnsi"/>
          <w:bCs/>
          <w:kern w:val="36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</w:rPr>
        <w:br w:type="page"/>
      </w:r>
    </w:p>
    <w:p w14:paraId="108F05F7" w14:textId="51A10E1A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6" w:name="_Toc146533238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4: Demographics of the CABG </w:t>
      </w:r>
      <w:r w:rsidR="00B17A17" w:rsidRPr="009B2F6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B17A17" w:rsidRPr="009B2F6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6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586"/>
        <w:gridCol w:w="1443"/>
        <w:gridCol w:w="1444"/>
        <w:gridCol w:w="1443"/>
        <w:gridCol w:w="1444"/>
      </w:tblGrid>
      <w:tr w:rsidR="00A0133F" w:rsidRPr="00B3410D" w14:paraId="62763694" w14:textId="77777777" w:rsidTr="006A24FF">
        <w:trPr>
          <w:tblHeader/>
        </w:trPr>
        <w:tc>
          <w:tcPr>
            <w:tcW w:w="35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9E4989D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1BFAE9B" w14:textId="77777777" w:rsidR="00A0133F" w:rsidRPr="0062569E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62569E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="00A0133F" w:rsidRPr="0062569E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4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19A358B" w14:textId="77777777" w:rsidR="00A0133F" w:rsidRPr="0062569E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62569E">
              <w:rPr>
                <w:rFonts w:cstheme="minorHAnsi"/>
                <w:b/>
                <w:bCs/>
                <w:sz w:val="24"/>
                <w:szCs w:val="24"/>
              </w:rPr>
              <w:t>: non-COVID</w:t>
            </w:r>
          </w:p>
        </w:tc>
        <w:tc>
          <w:tcPr>
            <w:tcW w:w="14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404E90B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</w:rPr>
              <w:t xml:space="preserve">Peaks of </w:t>
            </w:r>
            <w:proofErr w:type="spellStart"/>
            <w:r w:rsidRPr="0062569E"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 w:rsidRPr="0062569E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Pr="0062569E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B6D12C7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2F2C" w:rsidRPr="000E26CC" w14:paraId="72CCC2B1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18C73F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Numb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patient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A0A2E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53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96BB8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422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A61A8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1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5505C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906</w:t>
            </w:r>
          </w:p>
        </w:tc>
      </w:tr>
      <w:tr w:rsidR="009D2F2C" w:rsidRPr="000E26CC" w14:paraId="5BDA170D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56011B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75259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9 (61-7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2F5E2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8 (61-74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3BF1A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9 (61-7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B1AA2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9 (61-74)</w:t>
            </w:r>
          </w:p>
        </w:tc>
      </w:tr>
      <w:tr w:rsidR="009D2F2C" w:rsidRPr="000E26CC" w14:paraId="5FBC4C8A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B328FC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382E8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0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5DC8D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0.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EF754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0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72874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0.4</w:t>
            </w:r>
          </w:p>
        </w:tc>
      </w:tr>
      <w:tr w:rsidR="00A0133F" w:rsidRPr="000E26CC" w14:paraId="31680431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D1283E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01B1C2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0D3425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965305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FBD005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0E26CC" w14:paraId="4759F4C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75A45D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2F787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2CA69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FF243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1DB94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D2F2C" w:rsidRPr="000E26CC" w14:paraId="7375F974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10F054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E0A58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3AEBD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752DC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6A136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.0</w:t>
            </w:r>
          </w:p>
        </w:tc>
      </w:tr>
      <w:tr w:rsidR="009D2F2C" w:rsidRPr="000E26CC" w14:paraId="118B6086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EFBE18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5C685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3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1CF38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0.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B86FE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3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AA625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0.0</w:t>
            </w:r>
          </w:p>
        </w:tc>
      </w:tr>
      <w:tr w:rsidR="00A0133F" w:rsidRPr="000E26CC" w14:paraId="27520CA1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02C202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D98B96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CCD08E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69DA56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E9EDBC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0E26CC" w14:paraId="0C4E1C84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BB5355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78AB5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52CD3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97032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5FEE8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9D2F2C" w:rsidRPr="000E26CC" w14:paraId="3F13A2F2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A8B046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7F296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63075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1D68A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45928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6</w:t>
            </w:r>
          </w:p>
        </w:tc>
      </w:tr>
      <w:tr w:rsidR="009D2F2C" w:rsidRPr="000E26CC" w14:paraId="66E01F3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5EE1D6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0AAEA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DB035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1B6C0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0B4EE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4</w:t>
            </w:r>
          </w:p>
        </w:tc>
      </w:tr>
      <w:tr w:rsidR="009D2F2C" w:rsidRPr="000E26CC" w14:paraId="31A177DE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1B16AA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4157B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CFE1A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107E0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C00C3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8</w:t>
            </w:r>
          </w:p>
        </w:tc>
      </w:tr>
      <w:tr w:rsidR="009D2F2C" w:rsidRPr="000E26CC" w14:paraId="2D2F5FF7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8049FB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</w:t>
            </w:r>
            <w:r w:rsidRPr="00935AE5">
              <w:rPr>
                <w:rFonts w:ascii="Calibri" w:hAnsi="Calibri" w:cs="Calibri"/>
                <w:color w:val="000000"/>
              </w:rPr>
              <w:t>ienc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A2DCD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FF79A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AC91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30837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9</w:t>
            </w:r>
          </w:p>
        </w:tc>
      </w:tr>
      <w:tr w:rsidR="009D2F2C" w:rsidRPr="000E26CC" w14:paraId="0FE565A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815F60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3494C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3C8B4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B72B3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016DF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9D2F2C" w:rsidRPr="000E26CC" w14:paraId="7AFA6973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7A1408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5F589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2.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0D7537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.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AA645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2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D8EC9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.4</w:t>
            </w:r>
          </w:p>
        </w:tc>
      </w:tr>
      <w:tr w:rsidR="00A0133F" w:rsidRPr="000E26CC" w14:paraId="15406275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AC4AF3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C434F4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30450B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D566A7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CFDC39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0E26CC" w14:paraId="36B48484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0DDD9F" w14:textId="77777777" w:rsidR="009D2F2C" w:rsidRPr="00935AE5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48FC02AA" w14:textId="77777777" w:rsidR="009D2F2C" w:rsidRPr="001650D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FF0EC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5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E7763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5.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ADCD4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5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A80AD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5</w:t>
            </w:r>
          </w:p>
        </w:tc>
      </w:tr>
      <w:tr w:rsidR="009D2F2C" w:rsidRPr="000E26CC" w14:paraId="578A9167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4C8E7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01AB1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9.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0D7EF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1.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CD0CB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9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6CEB4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1.6</w:t>
            </w:r>
          </w:p>
        </w:tc>
      </w:tr>
      <w:tr w:rsidR="00A0133F" w:rsidRPr="00B3410D" w14:paraId="5D733C0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F90670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78F7B6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C3F939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3D066E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2C7436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F2C" w:rsidRPr="000E26CC" w14:paraId="5AD3461A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D358B9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FF8C2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3 (24-4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B13B1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2 (24-42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34C9A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3 (24-4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2905E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2 (24-41)</w:t>
            </w:r>
          </w:p>
        </w:tc>
      </w:tr>
      <w:tr w:rsidR="009D2F2C" w:rsidRPr="000E26CC" w14:paraId="3039681A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354A94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7B089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36-5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06BB8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36-56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54854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36-5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88E15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36-55)</w:t>
            </w:r>
          </w:p>
        </w:tc>
      </w:tr>
      <w:tr w:rsidR="009D2F2C" w:rsidRPr="000E26CC" w14:paraId="5A15DF3A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5B6857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BEA29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06 (1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270D55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40 (1.7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B5844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79 (1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A0ACE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66 (1.9)</w:t>
            </w:r>
          </w:p>
        </w:tc>
      </w:tr>
      <w:tr w:rsidR="009D2F2C" w:rsidRPr="000E26CC" w14:paraId="4D99CBDE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218E96" w14:textId="77777777" w:rsidR="009D2F2C" w:rsidRPr="001650D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67D42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7-1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42B6D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7-1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6CDAF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7-1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197B3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7-1)</w:t>
            </w:r>
          </w:p>
        </w:tc>
      </w:tr>
      <w:tr w:rsidR="009D2F2C" w:rsidRPr="001D158D" w14:paraId="12CA2CE3" w14:textId="77777777" w:rsidTr="006A24FF">
        <w:tc>
          <w:tcPr>
            <w:tcW w:w="358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02EF564" w14:textId="77777777" w:rsidR="009D2F2C" w:rsidRPr="001650D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488CCD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 (5.6-10.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26B02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 (5.5-10)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A4027B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5 (5.6-11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A40CB7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 (5.5-10.5)</w:t>
            </w:r>
          </w:p>
        </w:tc>
      </w:tr>
    </w:tbl>
    <w:p w14:paraId="7128AAB9" w14:textId="77777777" w:rsidR="00A0133F" w:rsidRPr="001D158D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02A6621" w14:textId="77777777" w:rsidR="009B2F67" w:rsidRDefault="009B2F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359CE19F" w14:textId="03DC6CAC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7" w:name="_Toc146533239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5: Demographics of the OHCA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7"/>
    </w:p>
    <w:tbl>
      <w:tblPr>
        <w:tblW w:w="9361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586"/>
        <w:gridCol w:w="1443"/>
        <w:gridCol w:w="1444"/>
        <w:gridCol w:w="1444"/>
        <w:gridCol w:w="1444"/>
      </w:tblGrid>
      <w:tr w:rsidR="00A0133F" w:rsidRPr="00B3410D" w14:paraId="74B29E02" w14:textId="77777777" w:rsidTr="006A24FF">
        <w:trPr>
          <w:tblHeader/>
        </w:trPr>
        <w:tc>
          <w:tcPr>
            <w:tcW w:w="35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E885E3C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0941CF5" w14:textId="77777777" w:rsidR="00A0133F" w:rsidRPr="001D158D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1D158D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reference</w:t>
            </w:r>
          </w:p>
        </w:tc>
        <w:tc>
          <w:tcPr>
            <w:tcW w:w="144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D27B1D4" w14:textId="77777777" w:rsidR="00A0133F" w:rsidRPr="0062569E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1D158D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: </w:t>
            </w:r>
            <w:r w:rsidR="00A0133F" w:rsidRPr="0062569E">
              <w:rPr>
                <w:rFonts w:cstheme="minorHAnsi"/>
                <w:b/>
                <w:bCs/>
                <w:sz w:val="24"/>
                <w:szCs w:val="24"/>
              </w:rPr>
              <w:t>non-COVID</w:t>
            </w:r>
          </w:p>
        </w:tc>
        <w:tc>
          <w:tcPr>
            <w:tcW w:w="144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6DDEF27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</w:rPr>
              <w:t xml:space="preserve">Peaks of </w:t>
            </w:r>
            <w:proofErr w:type="spellStart"/>
            <w:r w:rsidRPr="0062569E"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 w:rsidRPr="0062569E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Pr="0062569E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B2C7C89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2F2C" w:rsidRPr="009D2F2C" w14:paraId="31C15A7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64B7E1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Numb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patient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EEDDA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6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BAEC6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720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0BC18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762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0BFBA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050</w:t>
            </w:r>
          </w:p>
        </w:tc>
      </w:tr>
      <w:tr w:rsidR="009D2F2C" w:rsidRPr="009D2F2C" w14:paraId="4714B6C6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B8F859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1C5C1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7 (55-7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062F4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5 (54-73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4FBA5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7 (55-7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AC5A6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5 (55-73)</w:t>
            </w:r>
          </w:p>
        </w:tc>
      </w:tr>
      <w:tr w:rsidR="009D2F2C" w:rsidRPr="009D2F2C" w14:paraId="7971A2B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B49ADB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A57DA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0.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D15A9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1.2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8C19D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0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C764C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1.2</w:t>
            </w:r>
          </w:p>
        </w:tc>
      </w:tr>
      <w:tr w:rsidR="00A0133F" w:rsidRPr="009D2F2C" w14:paraId="088176B9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7CDB3B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F328E6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74B774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AEA3F2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D46DB3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7ECCE29C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B4531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E3DEC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8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E5B70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8.7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AB7FB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8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4FE9E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8.7</w:t>
            </w:r>
          </w:p>
        </w:tc>
      </w:tr>
      <w:tr w:rsidR="009D2F2C" w:rsidRPr="009D2F2C" w14:paraId="7623199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1E7495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6B3FF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8287C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A0BAD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2C64C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9D2F2C" w:rsidRPr="009D2F2C" w14:paraId="53D48ED2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9A3E0E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4B648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5D10F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5FF5B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61891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1</w:t>
            </w:r>
          </w:p>
        </w:tc>
      </w:tr>
      <w:tr w:rsidR="00A0133F" w:rsidRPr="009D2F2C" w14:paraId="2F8A4960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77DDDE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873D61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4A80C4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3AA078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2AD716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5EE6FEA7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2DAE4E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84DCA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119EE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6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08D7A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46318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7</w:t>
            </w:r>
          </w:p>
        </w:tc>
      </w:tr>
      <w:tr w:rsidR="009D2F2C" w:rsidRPr="009D2F2C" w14:paraId="5E8EEF50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C4469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D4638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5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FBCC2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7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D3A2E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4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1E1EC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9</w:t>
            </w:r>
          </w:p>
        </w:tc>
      </w:tr>
      <w:tr w:rsidR="009D2F2C" w:rsidRPr="009D2F2C" w14:paraId="531ADDEE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7FAD0D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1E8F2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.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66DDA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.4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522DA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AD4AC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.2</w:t>
            </w:r>
          </w:p>
        </w:tc>
      </w:tr>
      <w:tr w:rsidR="009D2F2C" w:rsidRPr="009D2F2C" w14:paraId="55E3EE10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C0D64B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E9C52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6.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3C3A3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91FE7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5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DAD9D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4</w:t>
            </w:r>
          </w:p>
        </w:tc>
      </w:tr>
      <w:tr w:rsidR="009D2F2C" w:rsidRPr="009D2F2C" w14:paraId="296FCE64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30B74D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i</w:t>
            </w:r>
            <w:r w:rsidRPr="00935AE5">
              <w:rPr>
                <w:rFonts w:ascii="Calibri" w:hAnsi="Calibri" w:cs="Calibri"/>
                <w:color w:val="000000"/>
              </w:rPr>
              <w:t>enc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F4D67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6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D5919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3F246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5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642F1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.2</w:t>
            </w:r>
          </w:p>
        </w:tc>
      </w:tr>
      <w:tr w:rsidR="009D2F2C" w:rsidRPr="009D2F2C" w14:paraId="7E4FD957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4D92EB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0A0AE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.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450147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2E9C1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1.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27A77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9D2F2C" w:rsidRPr="009D2F2C" w14:paraId="70F2EAA5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51D464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4DEED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5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D0D19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05C17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4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DB8E6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4.7</w:t>
            </w:r>
          </w:p>
        </w:tc>
      </w:tr>
      <w:tr w:rsidR="00A0133F" w:rsidRPr="009D2F2C" w14:paraId="3FCE3BE8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20A4FE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66713A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128673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BCD574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55774A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081781B8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DD0DF1" w14:textId="77777777" w:rsidR="009D2F2C" w:rsidRPr="00935AE5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6C6CCE82" w14:textId="77777777" w:rsidR="009D2F2C" w:rsidRPr="001650D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3B4A0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4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93276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3.5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5CBF1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4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1ABED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3.7</w:t>
            </w:r>
          </w:p>
        </w:tc>
      </w:tr>
      <w:tr w:rsidR="009D2F2C" w:rsidRPr="009D2F2C" w14:paraId="58D70931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D813E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7FAD1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1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1209CC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4.3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2B726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2.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D1D4A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4.5</w:t>
            </w:r>
          </w:p>
        </w:tc>
      </w:tr>
      <w:tr w:rsidR="00A0133F" w:rsidRPr="00B3410D" w14:paraId="4FDAF4D8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887B6F" w14:textId="77777777" w:rsidR="00A0133F" w:rsidRPr="001650D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F43AFA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8740A4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C7B9C8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2EFE35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F2C" w:rsidRPr="009D2F2C" w14:paraId="3604395C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EFE826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A9BFF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0 (59-11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3534A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2 (71-111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30C12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0 (60-11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6FE07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3 (72-112)</w:t>
            </w:r>
          </w:p>
        </w:tc>
      </w:tr>
      <w:tr w:rsidR="009D2F2C" w:rsidRPr="009D2F2C" w14:paraId="0AAEB1CB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19545D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C65AB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1 (70-12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93CE2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3 (82-123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59027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1 (72-12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BF731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4 (82-124)</w:t>
            </w:r>
          </w:p>
        </w:tc>
      </w:tr>
      <w:tr w:rsidR="009D2F2C" w:rsidRPr="009D2F2C" w14:paraId="456B0F89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E75EF5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32CF4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433 (43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46640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279 (48.3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794CB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325 (44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8019C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500 (49.2)</w:t>
            </w:r>
          </w:p>
        </w:tc>
      </w:tr>
      <w:tr w:rsidR="009D2F2C" w:rsidRPr="009D2F2C" w14:paraId="0D7E75E9" w14:textId="77777777" w:rsidTr="006A24FF"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3FE5D8" w14:textId="77777777" w:rsidR="009D2F2C" w:rsidRPr="001650D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61589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 (0.7-4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90CA3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2 (0.9-4.6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AA514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1 (0.7-4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FD24E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1 (0.8-4.3)</w:t>
            </w:r>
          </w:p>
        </w:tc>
      </w:tr>
      <w:tr w:rsidR="009D2F2C" w:rsidRPr="009D2F2C" w14:paraId="26BAF0DF" w14:textId="77777777" w:rsidTr="006A24FF">
        <w:tc>
          <w:tcPr>
            <w:tcW w:w="358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77E2F01" w14:textId="77777777" w:rsidR="009D2F2C" w:rsidRPr="001650D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EDE1E8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 (2-1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45900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 (2-13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9B37A3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 (2-1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5638A3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 (1.9-13)</w:t>
            </w:r>
          </w:p>
        </w:tc>
      </w:tr>
    </w:tbl>
    <w:p w14:paraId="6CB76304" w14:textId="77777777" w:rsidR="00A0133F" w:rsidRPr="0062569E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525E7FA5" w14:textId="77777777" w:rsidR="009B2F67" w:rsidRDefault="009B2F67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/>
      </w:r>
    </w:p>
    <w:p w14:paraId="0E53CC10" w14:textId="77777777" w:rsidR="009B2F67" w:rsidRDefault="009B2F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3FC8439A" w14:textId="5594A45D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8" w:name="_Toc146533240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6: Demographics of the SAB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8"/>
    </w:p>
    <w:tbl>
      <w:tblPr>
        <w:tblW w:w="9359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680"/>
        <w:gridCol w:w="1419"/>
        <w:gridCol w:w="1420"/>
        <w:gridCol w:w="1420"/>
        <w:gridCol w:w="1420"/>
      </w:tblGrid>
      <w:tr w:rsidR="00A0133F" w:rsidRPr="00B3410D" w14:paraId="2CD0C842" w14:textId="77777777" w:rsidTr="006A24FF">
        <w:trPr>
          <w:tblHeader/>
        </w:trPr>
        <w:tc>
          <w:tcPr>
            <w:tcW w:w="3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0D630DC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41D0718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reference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8A5ECC6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non-COVID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0795117" w14:textId="77777777" w:rsidR="00A0133F" w:rsidRPr="009B2F67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reference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928C9C0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2F2C" w:rsidRPr="009D2F2C" w14:paraId="0B5C576C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9F490B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2F67">
              <w:rPr>
                <w:rFonts w:ascii="Calibri" w:hAnsi="Calibri" w:cs="Calibri"/>
                <w:color w:val="000000"/>
                <w:lang w:val="en-US"/>
              </w:rPr>
              <w:t xml:space="preserve">Number of </w:t>
            </w:r>
            <w:proofErr w:type="spellStart"/>
            <w:r w:rsidRPr="009B2F67">
              <w:rPr>
                <w:rFonts w:ascii="Calibri" w:hAnsi="Calibri" w:cs="Calibri"/>
                <w:color w:val="000000"/>
                <w:lang w:val="en-US"/>
              </w:rPr>
              <w:t>pati</w:t>
            </w:r>
            <w:r w:rsidRPr="00935AE5">
              <w:rPr>
                <w:rFonts w:ascii="Calibri" w:hAnsi="Calibri" w:cs="Calibri"/>
                <w:color w:val="000000"/>
              </w:rPr>
              <w:t>ent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C2064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376F4F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8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A032D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5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CA77A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44</w:t>
            </w:r>
          </w:p>
        </w:tc>
      </w:tr>
      <w:tr w:rsidR="009D2F2C" w:rsidRPr="009D2F2C" w14:paraId="311329F3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928E7E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7163D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 (51-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0F466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 (49-68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0DCD5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0 (51-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8A70B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0 (50-68)</w:t>
            </w:r>
          </w:p>
        </w:tc>
      </w:tr>
      <w:tr w:rsidR="009D2F2C" w:rsidRPr="009D2F2C" w14:paraId="44E51CF4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3D175C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B5F43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7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66F35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6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92392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7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A68FB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6.6</w:t>
            </w:r>
          </w:p>
        </w:tc>
      </w:tr>
      <w:tr w:rsidR="00A0133F" w:rsidRPr="009D2F2C" w14:paraId="71166A46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948792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21B817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A03235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B2EBCD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0CFB6E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2ABBD997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F7EBEE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22BD8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4CE13D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DB647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A8EDE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8.9</w:t>
            </w:r>
          </w:p>
        </w:tc>
      </w:tr>
      <w:tr w:rsidR="009D2F2C" w:rsidRPr="009D2F2C" w14:paraId="5D556152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97367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107CE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95247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A545B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7179A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D2F2C" w:rsidRPr="009D2F2C" w14:paraId="60602228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837C94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4F01E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09918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1FC26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70C5C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0133F" w:rsidRPr="009D2F2C" w14:paraId="54C6ABDE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0B41A7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E29DCD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CC9E29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DC58D3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484689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524E04CE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BC4308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646C8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A3B8E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FA460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5E0E0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9D2F2C" w:rsidRPr="009D2F2C" w14:paraId="2A5E2EE6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1B24E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62C7F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9E551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32ADE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45E49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9D2F2C" w:rsidRPr="009D2F2C" w14:paraId="4735466F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39E51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15FA9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83B7A4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CDCBB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0CAC2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4</w:t>
            </w:r>
          </w:p>
        </w:tc>
      </w:tr>
      <w:tr w:rsidR="009D2F2C" w:rsidRPr="009D2F2C" w14:paraId="5948DB71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DBEA50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B8DEA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433DA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A03ED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970FE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6</w:t>
            </w:r>
          </w:p>
        </w:tc>
      </w:tr>
      <w:tr w:rsidR="009D2F2C" w:rsidRPr="009D2F2C" w14:paraId="1510A5FB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175A70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i</w:t>
            </w:r>
            <w:r w:rsidRPr="00935AE5">
              <w:rPr>
                <w:rFonts w:ascii="Calibri" w:hAnsi="Calibri" w:cs="Calibri"/>
                <w:color w:val="000000"/>
              </w:rPr>
              <w:t>ency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F5531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81F32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5AB9F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9C666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6</w:t>
            </w:r>
          </w:p>
        </w:tc>
      </w:tr>
      <w:tr w:rsidR="009D2F2C" w:rsidRPr="009D2F2C" w14:paraId="34EC403F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BC42A2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55206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C8402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519E8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3BD87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9D2F2C" w:rsidRPr="009D2F2C" w14:paraId="6637ACE6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6983C1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F07F4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4F531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331E6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21293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.5</w:t>
            </w:r>
          </w:p>
        </w:tc>
      </w:tr>
      <w:tr w:rsidR="00A0133F" w:rsidRPr="009D2F2C" w14:paraId="45CF94EA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F0E620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B902B0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A8E218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F694FD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BE7D09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0943C717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90BC42" w14:textId="77777777" w:rsidR="009D2F2C" w:rsidRPr="00935AE5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1693155B" w14:textId="77777777" w:rsidR="009D2F2C" w:rsidRPr="00C639C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A714A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D1422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7.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E2F3E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B3F82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9.4</w:t>
            </w:r>
          </w:p>
        </w:tc>
      </w:tr>
      <w:tr w:rsidR="009D2F2C" w:rsidRPr="009D2F2C" w14:paraId="72741C6A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396572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F580B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8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15785B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9.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B238F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3F3F8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1.8</w:t>
            </w:r>
          </w:p>
        </w:tc>
      </w:tr>
      <w:tr w:rsidR="00A0133F" w:rsidRPr="00B3410D" w14:paraId="11550F50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730591" w14:textId="77777777" w:rsidR="00A0133F" w:rsidRPr="00C639CC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A9892E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008D25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337958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C2E196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F2C" w:rsidRPr="009D2F2C" w14:paraId="3D2F8560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391F0C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68BE9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9 (24-7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E6384C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1 (25-70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E9F12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8 (24-7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D45E3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2 (25.8-72)</w:t>
            </w:r>
          </w:p>
        </w:tc>
      </w:tr>
      <w:tr w:rsidR="009D2F2C" w:rsidRPr="009D2F2C" w14:paraId="242D8543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1C9774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EB265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0 (32-8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2AB25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1 (33-80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08B28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9 (32-8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B6001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3 (34-83)</w:t>
            </w:r>
          </w:p>
        </w:tc>
      </w:tr>
      <w:tr w:rsidR="009D2F2C" w:rsidRPr="009D2F2C" w14:paraId="633EBD4C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5E233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79166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67 (26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5DFE3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9 (27.1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EF105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46 (2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528ED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57 (28.9)</w:t>
            </w:r>
          </w:p>
        </w:tc>
      </w:tr>
      <w:tr w:rsidR="009D2F2C" w:rsidRPr="009D2F2C" w14:paraId="6AD29B4D" w14:textId="77777777" w:rsidTr="006A24FF"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F0FBBA" w14:textId="77777777" w:rsidR="009D2F2C" w:rsidRPr="00C639C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F5F6B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2 (1-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06DD4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5 (1-5.6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634D2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1 (0.9-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94782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5 (1-5.7)</w:t>
            </w:r>
          </w:p>
        </w:tc>
      </w:tr>
      <w:tr w:rsidR="009D2F2C" w:rsidRPr="009D2F2C" w14:paraId="2F1B2166" w14:textId="77777777" w:rsidTr="006A24FF">
        <w:tc>
          <w:tcPr>
            <w:tcW w:w="3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C9CD415" w14:textId="77777777" w:rsidR="009D2F2C" w:rsidRPr="00C639C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780EDE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 (3-21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833098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.5 (4-22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900BD9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 (3-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C75D28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.5 (3.6-21.8)</w:t>
            </w:r>
          </w:p>
        </w:tc>
      </w:tr>
    </w:tbl>
    <w:p w14:paraId="3EDD060B" w14:textId="77777777" w:rsidR="00A0133F" w:rsidRPr="0062569E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03DB27B" w14:textId="77777777" w:rsidR="009B2F67" w:rsidRDefault="009B2F67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/>
      </w:r>
    </w:p>
    <w:p w14:paraId="19F4F466" w14:textId="77777777" w:rsidR="009B2F67" w:rsidRDefault="009B2F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6550AD1E" w14:textId="1AAA7800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9" w:name="_Toc146533241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7: Demographics of the oncology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 xml:space="preserve"> 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 patients</w:t>
      </w:r>
      <w:bookmarkEnd w:id="9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28"/>
        <w:gridCol w:w="1408"/>
        <w:gridCol w:w="1408"/>
        <w:gridCol w:w="1408"/>
        <w:gridCol w:w="1408"/>
      </w:tblGrid>
      <w:tr w:rsidR="00A0133F" w:rsidRPr="00B3410D" w14:paraId="1F674F7A" w14:textId="77777777" w:rsidTr="006A24FF">
        <w:trPr>
          <w:tblHeader/>
        </w:trPr>
        <w:tc>
          <w:tcPr>
            <w:tcW w:w="3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30E3D59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4547D4A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8574053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non-COVID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64B6BB9" w14:textId="77777777" w:rsidR="00A0133F" w:rsidRPr="009B2F67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6705B32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2F2C" w:rsidRPr="009D2F2C" w14:paraId="753B0A9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60CBA4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2F67">
              <w:rPr>
                <w:rFonts w:ascii="Calibri" w:hAnsi="Calibri" w:cs="Calibri"/>
                <w:color w:val="000000"/>
                <w:lang w:val="en-US"/>
              </w:rPr>
              <w:t xml:space="preserve">Number of </w:t>
            </w:r>
            <w:proofErr w:type="spellStart"/>
            <w:r w:rsidRPr="009B2F67">
              <w:rPr>
                <w:rFonts w:ascii="Calibri" w:hAnsi="Calibri" w:cs="Calibri"/>
                <w:color w:val="000000"/>
                <w:lang w:val="en-US"/>
              </w:rPr>
              <w:t>pati</w:t>
            </w:r>
            <w:r w:rsidRPr="00935AE5">
              <w:rPr>
                <w:rFonts w:ascii="Calibri" w:hAnsi="Calibri" w:cs="Calibri"/>
                <w:color w:val="000000"/>
              </w:rPr>
              <w:t>ent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7147F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3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E3A6F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58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88A3C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0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00BC0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272</w:t>
            </w:r>
          </w:p>
        </w:tc>
      </w:tr>
      <w:tr w:rsidR="009D2F2C" w:rsidRPr="009D2F2C" w14:paraId="3B9621C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137609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A4364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7 (58-7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C2F0C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7 (59-74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9BB18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7 (58-7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F53F9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7 (59-74)</w:t>
            </w:r>
          </w:p>
        </w:tc>
      </w:tr>
      <w:tr w:rsidR="009D2F2C" w:rsidRPr="009D2F2C" w14:paraId="162422D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9AD4E5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6038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8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2102B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6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720FA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8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D060F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7</w:t>
            </w:r>
          </w:p>
        </w:tc>
      </w:tr>
      <w:tr w:rsidR="00A0133F" w:rsidRPr="009D2F2C" w14:paraId="31EDEC4B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5986C6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94064A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5C20CBC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6F8FEB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F0FB85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64311E8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8EBDF5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1A292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A8E1F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F231E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721F8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7</w:t>
            </w:r>
          </w:p>
        </w:tc>
      </w:tr>
      <w:tr w:rsidR="009D2F2C" w:rsidRPr="009D2F2C" w14:paraId="1D0B9C9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6C9414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79B33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DCE05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96DBD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7BD0F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.1</w:t>
            </w:r>
          </w:p>
        </w:tc>
      </w:tr>
      <w:tr w:rsidR="009D2F2C" w:rsidRPr="009D2F2C" w14:paraId="76D8ECB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835466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49BD7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6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F5A9E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6.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8528C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6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79B31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7</w:t>
            </w:r>
          </w:p>
        </w:tc>
      </w:tr>
      <w:tr w:rsidR="00A0133F" w:rsidRPr="009D2F2C" w14:paraId="468EABED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FE4DD8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FD532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6CBAFD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4E6D5A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C5EFD5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11EC9DEA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666C27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4FF1D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5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FD2DC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6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D2FEF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5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8B4BE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6.8</w:t>
            </w:r>
          </w:p>
        </w:tc>
      </w:tr>
      <w:tr w:rsidR="009D2F2C" w:rsidRPr="009D2F2C" w14:paraId="2275879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72D32E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1C55E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17DEE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CFEE8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FDC4D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.9</w:t>
            </w:r>
          </w:p>
        </w:tc>
      </w:tr>
      <w:tr w:rsidR="009D2F2C" w:rsidRPr="009D2F2C" w14:paraId="6E24F26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DF354D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0C859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6E571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103CB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F5074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1</w:t>
            </w:r>
          </w:p>
        </w:tc>
      </w:tr>
      <w:tr w:rsidR="009D2F2C" w:rsidRPr="009D2F2C" w14:paraId="542C698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7346F0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75149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A4CA6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F6164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C09BF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4</w:t>
            </w:r>
          </w:p>
        </w:tc>
      </w:tr>
      <w:tr w:rsidR="009D2F2C" w:rsidRPr="009D2F2C" w14:paraId="242F003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DA8571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i</w:t>
            </w:r>
            <w:r w:rsidRPr="00935AE5">
              <w:rPr>
                <w:rFonts w:ascii="Calibri" w:hAnsi="Calibri" w:cs="Calibri"/>
                <w:color w:val="000000"/>
              </w:rPr>
              <w:t>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3E088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ED92F8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003E4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612E0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2</w:t>
            </w:r>
          </w:p>
        </w:tc>
      </w:tr>
      <w:tr w:rsidR="009D2F2C" w:rsidRPr="009D2F2C" w14:paraId="4586ABED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28BACA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92ABA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D0F2F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052BB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6B0AB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9D2F2C" w:rsidRPr="009D2F2C" w14:paraId="1A075BC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7E8BB2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C21B6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A151C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CAE43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A29A5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2.5</w:t>
            </w:r>
          </w:p>
        </w:tc>
      </w:tr>
      <w:tr w:rsidR="00A0133F" w:rsidRPr="009D2F2C" w14:paraId="049A858B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581A1D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EE8EF1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EEAD89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842F86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1FD77B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9D2F2C" w14:paraId="31321CA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01E2B7" w14:textId="77777777" w:rsidR="009D2F2C" w:rsidRPr="00935AE5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5E634951" w14:textId="77777777" w:rsidR="009D2F2C" w:rsidRPr="006974E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00832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B4BAD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0.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6FFEF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9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94A95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9.9</w:t>
            </w:r>
          </w:p>
        </w:tc>
      </w:tr>
      <w:tr w:rsidR="009D2F2C" w:rsidRPr="009D2F2C" w14:paraId="154770C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81A0D5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0402B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4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6E9F40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44D6C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EFE59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0.5</w:t>
            </w:r>
          </w:p>
        </w:tc>
      </w:tr>
      <w:tr w:rsidR="00A0133F" w:rsidRPr="00B3410D" w14:paraId="12AD0D4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BF42FC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79A791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1E66C6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59B8EE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187E2B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F2C" w:rsidRPr="009D2F2C" w14:paraId="4AAD941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2B4C9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3E36A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2 (24-4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C3378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2 (25-4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36ED6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2 (25-4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3D247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2 (24-41)</w:t>
            </w:r>
          </w:p>
        </w:tc>
      </w:tr>
      <w:tr w:rsidR="009D2F2C" w:rsidRPr="009D2F2C" w14:paraId="4FC02C3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183265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520AF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35-5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7B30A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35-5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070B8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35-5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521A1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35-56)</w:t>
            </w:r>
          </w:p>
        </w:tc>
      </w:tr>
      <w:tr w:rsidR="009D2F2C" w:rsidRPr="009D2F2C" w14:paraId="330D1E0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6C17FD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E103A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35 (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54EC3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17 (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F7B53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58 (5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EF6BF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12 (5.9)</w:t>
            </w:r>
          </w:p>
        </w:tc>
      </w:tr>
      <w:tr w:rsidR="009D2F2C" w:rsidRPr="009D2F2C" w14:paraId="49B6CBA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45905E" w14:textId="77777777" w:rsidR="009D2F2C" w:rsidRPr="006974E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C024D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8-1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530D6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8-1.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35D71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8-1.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89BA2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9 (0.8-1.1)</w:t>
            </w:r>
          </w:p>
        </w:tc>
      </w:tr>
      <w:tr w:rsidR="009D2F2C" w:rsidRPr="009D2F2C" w14:paraId="6B63A829" w14:textId="77777777" w:rsidTr="006A24FF"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4B0621A" w14:textId="77777777" w:rsidR="009D2F2C" w:rsidRPr="006974E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DB0200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8 (6-14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8C9F9F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6 (5.7-14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78887E0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 (6-14.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BD166D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6 (5.9-14)</w:t>
            </w:r>
          </w:p>
        </w:tc>
      </w:tr>
    </w:tbl>
    <w:p w14:paraId="69372D78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4D8491C" w14:textId="77777777" w:rsidR="009B2F67" w:rsidRDefault="009B2F67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/>
      </w:r>
    </w:p>
    <w:p w14:paraId="78797BF4" w14:textId="77777777" w:rsidR="009B2F67" w:rsidRDefault="009B2F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6795361A" w14:textId="7F1B6468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10" w:name="_Toc146533242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8: Demographics of the trauma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10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28"/>
        <w:gridCol w:w="1408"/>
        <w:gridCol w:w="1408"/>
        <w:gridCol w:w="1408"/>
        <w:gridCol w:w="1408"/>
      </w:tblGrid>
      <w:tr w:rsidR="00A0133F" w:rsidRPr="00B3410D" w14:paraId="206032E9" w14:textId="77777777" w:rsidTr="006A24FF">
        <w:trPr>
          <w:tblHeader/>
        </w:trPr>
        <w:tc>
          <w:tcPr>
            <w:tcW w:w="3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2496407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48F3F8E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685EA59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non-COVID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A7C4847" w14:textId="77777777" w:rsidR="00A0133F" w:rsidRPr="009B2F67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CED8DA7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2F2C" w:rsidRPr="000E26CC" w14:paraId="3EF39A4D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8DD60F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2F67">
              <w:rPr>
                <w:rFonts w:ascii="Calibri" w:hAnsi="Calibri" w:cs="Calibri"/>
                <w:color w:val="000000"/>
                <w:lang w:val="en-US"/>
              </w:rPr>
              <w:t xml:space="preserve">Number of </w:t>
            </w:r>
            <w:proofErr w:type="spellStart"/>
            <w:r w:rsidRPr="009B2F67">
              <w:rPr>
                <w:rFonts w:ascii="Calibri" w:hAnsi="Calibri" w:cs="Calibri"/>
                <w:color w:val="000000"/>
                <w:lang w:val="en-US"/>
              </w:rPr>
              <w:t>pati</w:t>
            </w:r>
            <w:r w:rsidRPr="00935AE5">
              <w:rPr>
                <w:rFonts w:ascii="Calibri" w:hAnsi="Calibri" w:cs="Calibri"/>
                <w:color w:val="000000"/>
              </w:rPr>
              <w:t>ent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59C6E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2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2F7FE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39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49A1E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631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D5A3A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045</w:t>
            </w:r>
          </w:p>
        </w:tc>
      </w:tr>
      <w:tr w:rsidR="009D2F2C" w:rsidRPr="000E26CC" w14:paraId="0EDAB1D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736001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36CCA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 (39-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55BE5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8 (37-73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73043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 (39-7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7677B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8 (38-73)</w:t>
            </w:r>
          </w:p>
        </w:tc>
      </w:tr>
      <w:tr w:rsidR="009D2F2C" w:rsidRPr="000E26CC" w14:paraId="347CDD9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E57E90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35450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FA550B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9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175BE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2D35F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9.2</w:t>
            </w:r>
          </w:p>
        </w:tc>
      </w:tr>
      <w:tr w:rsidR="00A0133F" w:rsidRPr="000E26CC" w14:paraId="643FEE3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4CAF0F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E4B2C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AC794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B67177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2BAAAF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0E26CC" w14:paraId="4F5B72B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A28A60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A348E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30E9C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85A76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5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72E22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4.7</w:t>
            </w:r>
          </w:p>
        </w:tc>
      </w:tr>
      <w:tr w:rsidR="009D2F2C" w:rsidRPr="000E26CC" w14:paraId="4447A88B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4CFAA7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388B2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2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3FDAC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6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B99D5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D645F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7.1</w:t>
            </w:r>
          </w:p>
        </w:tc>
      </w:tr>
      <w:tr w:rsidR="009D2F2C" w:rsidRPr="000E26CC" w14:paraId="5A0BF69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19A7CD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472C0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7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6FF59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2E33F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7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8B8F7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7</w:t>
            </w:r>
          </w:p>
        </w:tc>
      </w:tr>
      <w:tr w:rsidR="00A0133F" w:rsidRPr="000E26CC" w14:paraId="496D2A3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FFCC56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4EABAD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41CDAAD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FDD5A0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F90623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0E26CC" w14:paraId="20D2417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FA0F2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23B7F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562B9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D23E8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B5AD9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2</w:t>
            </w:r>
          </w:p>
        </w:tc>
      </w:tr>
      <w:tr w:rsidR="009D2F2C" w:rsidRPr="000E26CC" w14:paraId="4FF07EB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256AFC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8624B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3B017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B3A6D7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146EE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9D2F2C" w:rsidRPr="000E26CC" w14:paraId="217C929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3A4603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9CD3E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79431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0EC55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B525E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.6</w:t>
            </w:r>
          </w:p>
        </w:tc>
      </w:tr>
      <w:tr w:rsidR="009D2F2C" w:rsidRPr="000E26CC" w14:paraId="139BC117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11A6F8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3F3D5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20930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B6949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6F65A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9D2F2C" w:rsidRPr="000E26CC" w14:paraId="0A0D05D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4B47ED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i</w:t>
            </w:r>
            <w:r w:rsidRPr="00935AE5">
              <w:rPr>
                <w:rFonts w:ascii="Calibri" w:hAnsi="Calibri" w:cs="Calibri"/>
                <w:color w:val="000000"/>
              </w:rPr>
              <w:t>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132E42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E267A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B03F8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82C6A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3</w:t>
            </w:r>
          </w:p>
        </w:tc>
      </w:tr>
      <w:tr w:rsidR="009D2F2C" w:rsidRPr="000E26CC" w14:paraId="4A1894B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A5A98D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6652A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7D8EA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D5BF0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0D879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9D2F2C" w:rsidRPr="000E26CC" w14:paraId="5268A56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0DDB91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AD0E2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05157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1600A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24C36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.9</w:t>
            </w:r>
          </w:p>
        </w:tc>
      </w:tr>
      <w:tr w:rsidR="00A0133F" w:rsidRPr="000E26CC" w14:paraId="7FA7D161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9D29BF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573E03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F2A05B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FE7D6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1EAB8B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2F2C" w:rsidRPr="000E26CC" w14:paraId="6160096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1866EE" w14:textId="77777777" w:rsidR="009D2F2C" w:rsidRPr="00935AE5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1731997F" w14:textId="77777777" w:rsidR="009D2F2C" w:rsidRPr="006974E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DA593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9DF9D6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8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865291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3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1A7DF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1.3</w:t>
            </w:r>
          </w:p>
        </w:tc>
      </w:tr>
      <w:tr w:rsidR="009D2F2C" w:rsidRPr="000E26CC" w14:paraId="24111E1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54D077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CE333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8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903BA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4D0149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29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3706E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7.1</w:t>
            </w:r>
          </w:p>
        </w:tc>
      </w:tr>
      <w:tr w:rsidR="00A0133F" w:rsidRPr="00B3410D" w14:paraId="121B301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BC4574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C1389A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A52E07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E3CAB1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E39D6D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2F2C" w:rsidRPr="000E26CC" w14:paraId="42873A0A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11E0B7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E6A2F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2 (22-4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B060F4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4 (23-5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85102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2 (22-4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CA721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5 (24-53)</w:t>
            </w:r>
          </w:p>
        </w:tc>
      </w:tr>
      <w:tr w:rsidR="009D2F2C" w:rsidRPr="000E26CC" w14:paraId="45C6B331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CA6421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701F4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3 (28-6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6DBA9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4 (30-64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9C2918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3 (28-6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E14953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45 (30-65)</w:t>
            </w:r>
          </w:p>
        </w:tc>
      </w:tr>
      <w:tr w:rsidR="009D2F2C" w:rsidRPr="000E26CC" w14:paraId="0C2E300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D547EC" w14:textId="77777777" w:rsidR="009D2F2C" w:rsidRPr="0062569E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3522D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737 (10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0877B7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633 (11.7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991FF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962 (10.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6CDB85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394 (12.9)</w:t>
            </w:r>
          </w:p>
        </w:tc>
      </w:tr>
      <w:tr w:rsidR="009D2F2C" w:rsidRPr="000E26CC" w14:paraId="32A23A87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F5EEB6" w14:textId="77777777" w:rsidR="009D2F2C" w:rsidRPr="006974E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D3985B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1 (0.7-2.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88A58A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 (0.7-2.8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4367BC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.1 (0.7-2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EF97DF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1 (0.6-2.8)</w:t>
            </w:r>
          </w:p>
        </w:tc>
      </w:tr>
      <w:tr w:rsidR="009D2F2C" w:rsidRPr="000E26CC" w14:paraId="0D0CBE6E" w14:textId="77777777" w:rsidTr="006A24FF"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4AC11E8" w14:textId="77777777" w:rsidR="009D2F2C" w:rsidRPr="006974E1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837A1F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 (4-1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4E1CEE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 (4-15.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4B8D53D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 (4-15.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1D96BE4" w14:textId="77777777" w:rsidR="009D2F2C" w:rsidRPr="009D2F2C" w:rsidRDefault="009D2F2C" w:rsidP="009D2F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2F2C">
              <w:rPr>
                <w:rFonts w:cstheme="minorHAnsi"/>
                <w:sz w:val="18"/>
                <w:szCs w:val="18"/>
              </w:rPr>
              <w:t>8 (4-16)</w:t>
            </w:r>
          </w:p>
        </w:tc>
      </w:tr>
    </w:tbl>
    <w:p w14:paraId="3CF24912" w14:textId="77777777" w:rsidR="00A0133F" w:rsidRPr="0062569E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35EA1078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F86AD73" w14:textId="77777777" w:rsidR="00A0133F" w:rsidRPr="0062569E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CB8F729" w14:textId="77777777" w:rsidR="009B2F67" w:rsidRDefault="009B2F67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/>
      </w:r>
    </w:p>
    <w:p w14:paraId="7EEEA666" w14:textId="77777777" w:rsidR="009B2F67" w:rsidRDefault="009B2F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24729456" w14:textId="2877EAC9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11" w:name="_Toc146533243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9: Demographics of the intoxication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11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28"/>
        <w:gridCol w:w="1408"/>
        <w:gridCol w:w="1408"/>
        <w:gridCol w:w="1408"/>
        <w:gridCol w:w="1408"/>
      </w:tblGrid>
      <w:tr w:rsidR="00A0133F" w:rsidRPr="00B3410D" w14:paraId="430A27AB" w14:textId="77777777" w:rsidTr="006A24FF">
        <w:trPr>
          <w:tblHeader/>
        </w:trPr>
        <w:tc>
          <w:tcPr>
            <w:tcW w:w="3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AB175B1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4FCE7F5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55B87FB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non-COVID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37C8A31" w14:textId="77777777" w:rsidR="00A0133F" w:rsidRPr="009B2F67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CE43C1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1531" w:rsidRPr="000E26CC" w14:paraId="2AB1722A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A09BD1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2F67">
              <w:rPr>
                <w:rFonts w:ascii="Calibri" w:hAnsi="Calibri" w:cs="Calibri"/>
                <w:color w:val="000000"/>
                <w:lang w:val="en-US"/>
              </w:rPr>
              <w:t xml:space="preserve">Number of </w:t>
            </w:r>
            <w:proofErr w:type="spellStart"/>
            <w:r w:rsidRPr="009B2F67">
              <w:rPr>
                <w:rFonts w:ascii="Calibri" w:hAnsi="Calibri" w:cs="Calibri"/>
                <w:color w:val="000000"/>
                <w:lang w:val="en-US"/>
              </w:rPr>
              <w:t>pati</w:t>
            </w:r>
            <w:r w:rsidRPr="00935AE5">
              <w:rPr>
                <w:rFonts w:ascii="Calibri" w:hAnsi="Calibri" w:cs="Calibri"/>
                <w:color w:val="000000"/>
              </w:rPr>
              <w:t>ent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8692D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3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BB395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090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946BA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126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F3528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973</w:t>
            </w:r>
          </w:p>
        </w:tc>
      </w:tr>
      <w:tr w:rsidR="009D1531" w:rsidRPr="000E26CC" w14:paraId="27AEECA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75716C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8D36F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0 (27-5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828FF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8 (26-5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D93E8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9 (27-5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40DEC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8 (26-53)</w:t>
            </w:r>
          </w:p>
        </w:tc>
      </w:tr>
      <w:tr w:rsidR="009D1531" w:rsidRPr="000E26CC" w14:paraId="49E96C6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BAA321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11139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9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D2A33C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6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11D0B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9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80813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6.9</w:t>
            </w:r>
          </w:p>
        </w:tc>
      </w:tr>
      <w:tr w:rsidR="00A0133F" w:rsidRPr="000E26CC" w14:paraId="6F5C216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EF7977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1394DB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429277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F9B147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12C6A9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44C3FDC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7953DD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93260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9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26546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9.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80AAF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9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2AA9E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9.8</w:t>
            </w:r>
          </w:p>
        </w:tc>
      </w:tr>
      <w:tr w:rsidR="009D1531" w:rsidRPr="000E26CC" w14:paraId="4DFA6B87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EB5106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90209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3EBFF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56ECF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CD030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D1531" w:rsidRPr="000E26CC" w14:paraId="642DC9D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FBEC2B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9FE41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FE489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334A2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AFB13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0133F" w:rsidRPr="000E26CC" w14:paraId="6425843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A6297B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9239BC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BDCA45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05A543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A1E045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610FD4D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4F1BD0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EAB38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F55DD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1EC6B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BB509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8</w:t>
            </w:r>
          </w:p>
        </w:tc>
      </w:tr>
      <w:tr w:rsidR="009D1531" w:rsidRPr="000E26CC" w14:paraId="044E205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66604E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895C6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AA29D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13077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1290E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.1</w:t>
            </w:r>
          </w:p>
        </w:tc>
      </w:tr>
      <w:tr w:rsidR="009D1531" w:rsidRPr="000E26CC" w14:paraId="735260C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3AD64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3B88F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02021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15D83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15470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5</w:t>
            </w:r>
          </w:p>
        </w:tc>
      </w:tr>
      <w:tr w:rsidR="009D1531" w:rsidRPr="000E26CC" w14:paraId="18FA035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56D96E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E01A9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69E81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F9287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918DC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9D1531" w:rsidRPr="000E26CC" w14:paraId="129D368A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5FAD00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i</w:t>
            </w:r>
            <w:r w:rsidRPr="00935AE5">
              <w:rPr>
                <w:rFonts w:ascii="Calibri" w:hAnsi="Calibri" w:cs="Calibri"/>
                <w:color w:val="000000"/>
              </w:rPr>
              <w:t>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7CA4E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FCF0BD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05C30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176C2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1</w:t>
            </w:r>
          </w:p>
        </w:tc>
      </w:tr>
      <w:tr w:rsidR="009D1531" w:rsidRPr="000E26CC" w14:paraId="6C6EBEE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42174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842C7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AB1FC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F019B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1799A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9D1531" w:rsidRPr="000E26CC" w14:paraId="629DB85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9FCF28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DB26F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71DDA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51B51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9D60F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4</w:t>
            </w:r>
          </w:p>
        </w:tc>
      </w:tr>
      <w:tr w:rsidR="00A0133F" w:rsidRPr="000E26CC" w14:paraId="246EA0B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B524C3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503A29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D41142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A6ED0F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E161B8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2C880AF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177FC4" w14:textId="77777777" w:rsidR="009D1531" w:rsidRPr="00935AE5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778D5765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5EABB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ED4B4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6E333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B0B7C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5.3</w:t>
            </w:r>
          </w:p>
        </w:tc>
      </w:tr>
      <w:tr w:rsidR="009D1531" w:rsidRPr="000E26CC" w14:paraId="5992B0AD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1A6BBD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A43E1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EE480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4E085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A1C1B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.1</w:t>
            </w:r>
          </w:p>
        </w:tc>
      </w:tr>
      <w:tr w:rsidR="00A0133F" w:rsidRPr="00B3410D" w14:paraId="078A6AD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90B316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3355D2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1701276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81030C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5EB674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1531" w:rsidRPr="000E26CC" w14:paraId="4215A48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3186C1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0B935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0 (21-4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20931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1 (20-47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B90BA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0 (21-4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00645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1 (20-49)</w:t>
            </w:r>
          </w:p>
        </w:tc>
      </w:tr>
      <w:tr w:rsidR="009D1531" w:rsidRPr="000E26CC" w14:paraId="0064133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54FFD8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E7DB8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4 (23-5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DDD6F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4 (23-5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8D4EA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4 (23-5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0F0C9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4 (23-53)</w:t>
            </w:r>
          </w:p>
        </w:tc>
      </w:tr>
      <w:tr w:rsidR="009D1531" w:rsidRPr="000E26CC" w14:paraId="79281C5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411A24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949AA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8 (0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FE4DD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6 (0.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FC4A1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0 (0.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B2C47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6 (0.9)</w:t>
            </w:r>
          </w:p>
        </w:tc>
      </w:tr>
      <w:tr w:rsidR="009D1531" w:rsidRPr="000E26CC" w14:paraId="18BFF9C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D31869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5C249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 (0.5-1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F5D59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 (0.5-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10801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 (0.5-1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0EB19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 (0.5-1)</w:t>
            </w:r>
          </w:p>
        </w:tc>
      </w:tr>
      <w:tr w:rsidR="009D1531" w:rsidRPr="000E26CC" w14:paraId="2A6D8FCF" w14:textId="77777777" w:rsidTr="006A24FF"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7DCF2F3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261109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.5 (1-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C6798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.5 (1-2.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930EF8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.5 (1-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561224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.5 (1-2.6)</w:t>
            </w:r>
          </w:p>
        </w:tc>
      </w:tr>
    </w:tbl>
    <w:p w14:paraId="4832B5B7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5C720C30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E4A7E0F" w14:textId="77777777" w:rsidR="009B2F67" w:rsidRDefault="009B2F67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/>
      </w:r>
    </w:p>
    <w:p w14:paraId="2AD2B927" w14:textId="77777777" w:rsidR="009B2F67" w:rsidRDefault="009B2F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7115CD61" w14:textId="62AA30EE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12" w:name="_Toc146533244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10: Demographics of the sepsis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12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28"/>
        <w:gridCol w:w="1408"/>
        <w:gridCol w:w="1408"/>
        <w:gridCol w:w="1408"/>
        <w:gridCol w:w="1408"/>
      </w:tblGrid>
      <w:tr w:rsidR="00A0133F" w:rsidRPr="00B3410D" w14:paraId="3445D2E5" w14:textId="77777777" w:rsidTr="006A24FF">
        <w:trPr>
          <w:tblHeader/>
        </w:trPr>
        <w:tc>
          <w:tcPr>
            <w:tcW w:w="3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C74F5A0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DFFF0D6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EC7295E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non-COVID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98ADD00" w14:textId="77777777" w:rsidR="00A0133F" w:rsidRPr="009B2F67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F4D51BE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1531" w:rsidRPr="000E26CC" w14:paraId="5E3A4C4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B8721B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2F67">
              <w:rPr>
                <w:rFonts w:ascii="Calibri" w:hAnsi="Calibri" w:cs="Calibri"/>
                <w:color w:val="000000"/>
                <w:lang w:val="en-US"/>
              </w:rPr>
              <w:t xml:space="preserve">Number of </w:t>
            </w:r>
            <w:proofErr w:type="spellStart"/>
            <w:r w:rsidRPr="009B2F67">
              <w:rPr>
                <w:rFonts w:ascii="Calibri" w:hAnsi="Calibri" w:cs="Calibri"/>
                <w:color w:val="000000"/>
                <w:lang w:val="en-US"/>
              </w:rPr>
              <w:t>pati</w:t>
            </w:r>
            <w:r w:rsidRPr="00935AE5">
              <w:rPr>
                <w:rFonts w:ascii="Calibri" w:hAnsi="Calibri" w:cs="Calibri"/>
                <w:color w:val="000000"/>
              </w:rPr>
              <w:t>ent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FE6A9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0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4D367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41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306CB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6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C7ACB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882</w:t>
            </w:r>
          </w:p>
        </w:tc>
      </w:tr>
      <w:tr w:rsidR="009D1531" w:rsidRPr="000E26CC" w14:paraId="40C61F0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8C875E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3229F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9 (59-7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80DCA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9 (58-7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9D7FB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9 (59-7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390D7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8 (58-75)</w:t>
            </w:r>
          </w:p>
        </w:tc>
      </w:tr>
      <w:tr w:rsidR="009D1531" w:rsidRPr="000E26CC" w14:paraId="5913FB6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A0AA4F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B2419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7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8BDE4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7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DA429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7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3AB3E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7.8</w:t>
            </w:r>
          </w:p>
        </w:tc>
      </w:tr>
      <w:tr w:rsidR="00A0133F" w:rsidRPr="000E26CC" w14:paraId="27833A6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A0ACDB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1432DD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F011F1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ED133C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079F9F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646C98E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65531E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3298D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7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1E3C2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5.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F6B27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7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2909D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4.4</w:t>
            </w:r>
          </w:p>
        </w:tc>
      </w:tr>
      <w:tr w:rsidR="009D1531" w:rsidRPr="000E26CC" w14:paraId="276C99E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3307E0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C1DF1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97359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F0A8D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8A4B0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2.6</w:t>
            </w:r>
          </w:p>
        </w:tc>
      </w:tr>
      <w:tr w:rsidR="009D1531" w:rsidRPr="000E26CC" w14:paraId="609530B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59130E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3CB54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038A0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D25C6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30721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9</w:t>
            </w:r>
          </w:p>
        </w:tc>
      </w:tr>
      <w:tr w:rsidR="00A0133F" w:rsidRPr="000E26CC" w14:paraId="655E09E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7BF42A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52D4DC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0BCE173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21D76A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51C0CC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24B9D0A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AFD5A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A4AB4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4CB34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8703B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1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A6313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9D1531" w:rsidRPr="000E26CC" w14:paraId="2851476D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85BAA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5696C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9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E2F84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8.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5CA20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C0AA4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8.9</w:t>
            </w:r>
          </w:p>
        </w:tc>
      </w:tr>
      <w:tr w:rsidR="009D1531" w:rsidRPr="000E26CC" w14:paraId="4710CF0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2DEE13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1321B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009ED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3.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DAEE5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F6045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.4</w:t>
            </w:r>
          </w:p>
        </w:tc>
      </w:tr>
      <w:tr w:rsidR="009D1531" w:rsidRPr="000E26CC" w14:paraId="6576C30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E20D96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30247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F47F9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.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CF95E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B694C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.9</w:t>
            </w:r>
          </w:p>
        </w:tc>
      </w:tr>
      <w:tr w:rsidR="009D1531" w:rsidRPr="000E26CC" w14:paraId="68CFC66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23CAFE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i</w:t>
            </w:r>
            <w:r w:rsidRPr="00935AE5">
              <w:rPr>
                <w:rFonts w:ascii="Calibri" w:hAnsi="Calibri" w:cs="Calibri"/>
                <w:color w:val="000000"/>
              </w:rPr>
              <w:t>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2F2CA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D07C8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45FE9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43CB0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1</w:t>
            </w:r>
          </w:p>
        </w:tc>
      </w:tr>
      <w:tr w:rsidR="009D1531" w:rsidRPr="000E26CC" w14:paraId="2145E30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FAF327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4EC63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16AB1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AE179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CB3F3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9D1531" w:rsidRPr="000E26CC" w14:paraId="12A6456B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232B2F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3C60E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5F161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DEB6A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12507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2.2</w:t>
            </w:r>
          </w:p>
        </w:tc>
      </w:tr>
      <w:tr w:rsidR="00A0133F" w:rsidRPr="000E26CC" w14:paraId="51F125F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C1DF55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A181F8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03C284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49F701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95ABEA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1636416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498B02" w14:textId="77777777" w:rsidR="009D1531" w:rsidRPr="00935AE5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3F669A40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3870E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2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4F233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0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0770D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7FC85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1.5</w:t>
            </w:r>
          </w:p>
        </w:tc>
      </w:tr>
      <w:tr w:rsidR="009D1531" w:rsidRPr="000E26CC" w14:paraId="7B62BD6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76AC15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B481E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E8B12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1.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E0A8B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B4566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3.2</w:t>
            </w:r>
          </w:p>
        </w:tc>
      </w:tr>
      <w:tr w:rsidR="00A0133F" w:rsidRPr="00B3410D" w14:paraId="6D2CA50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08F40F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879C9E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D9049F1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7175CC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C0E561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1531" w:rsidRPr="000E26CC" w14:paraId="633A7B61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C337C8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3FEFD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1 (46-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DFD79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1 (47-7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5E1A8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1 (46-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2BF3F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2 (47-80)</w:t>
            </w:r>
          </w:p>
        </w:tc>
      </w:tr>
      <w:tr w:rsidR="009D1531" w:rsidRPr="000E26CC" w14:paraId="25235DB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9C2ABA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20106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7 (60-9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21989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7 (61-9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E848B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7 (61-9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39E56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7 (61-96)</w:t>
            </w:r>
          </w:p>
        </w:tc>
      </w:tr>
      <w:tr w:rsidR="009D1531" w:rsidRPr="000E26CC" w14:paraId="510198B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CFFF04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771C4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619 (26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8392A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758 (27.4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9EBF0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478 (26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12603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64 (27.4)</w:t>
            </w:r>
          </w:p>
        </w:tc>
      </w:tr>
      <w:tr w:rsidR="009D1531" w:rsidRPr="000E26CC" w14:paraId="3968DD9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4D493A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FF033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4 (1.1-5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2C652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 (1-4.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32284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4 (1.1-5.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40A0E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.9 (0.9-4.4)</w:t>
            </w:r>
          </w:p>
        </w:tc>
      </w:tr>
      <w:tr w:rsidR="009D1531" w:rsidRPr="000E26CC" w14:paraId="3013A442" w14:textId="77777777" w:rsidTr="006A24FF"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708A087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1030BE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.6 (6-2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EC3A8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 (6-24.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D8DAA3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3 (6-25.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EC754F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 (6-25)</w:t>
            </w:r>
          </w:p>
        </w:tc>
      </w:tr>
    </w:tbl>
    <w:p w14:paraId="7C913C9C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ACF1532" w14:textId="77777777" w:rsidR="00A0133F" w:rsidRPr="0062569E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56D07FE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2D8533E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FFE65AA" w14:textId="77777777" w:rsidR="009B2F67" w:rsidRDefault="009B2F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7D8EF30F" w14:textId="3C1ABA42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13" w:name="_Toc146533245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11: Demographics of the low APACHE IV risk (&lt;20%)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13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28"/>
        <w:gridCol w:w="1408"/>
        <w:gridCol w:w="1408"/>
        <w:gridCol w:w="1408"/>
        <w:gridCol w:w="1408"/>
      </w:tblGrid>
      <w:tr w:rsidR="00A0133F" w:rsidRPr="00B3410D" w14:paraId="745E36FC" w14:textId="77777777" w:rsidTr="006A24FF">
        <w:trPr>
          <w:tblHeader/>
        </w:trPr>
        <w:tc>
          <w:tcPr>
            <w:tcW w:w="3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00F9183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04E5397" w14:textId="77777777" w:rsidR="00A0133F" w:rsidRPr="0062569E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62569E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="00A0133F" w:rsidRPr="0062569E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7E98B37" w14:textId="77777777" w:rsidR="00A0133F" w:rsidRPr="0062569E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period</w:t>
            </w:r>
            <w:proofErr w:type="spellEnd"/>
            <w:r w:rsidR="00A0133F" w:rsidRPr="0062569E">
              <w:rPr>
                <w:rFonts w:cstheme="minorHAnsi"/>
                <w:b/>
                <w:bCs/>
                <w:sz w:val="24"/>
                <w:szCs w:val="24"/>
              </w:rPr>
              <w:t>: non-COVID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58EA222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</w:rPr>
              <w:t xml:space="preserve">Peaks of </w:t>
            </w:r>
            <w:proofErr w:type="spellStart"/>
            <w:r w:rsidRPr="0062569E">
              <w:rPr>
                <w:rFonts w:cstheme="minorHAnsi"/>
                <w:b/>
                <w:bCs/>
                <w:sz w:val="24"/>
                <w:szCs w:val="24"/>
              </w:rPr>
              <w:t>pandemic</w:t>
            </w:r>
            <w:proofErr w:type="spellEnd"/>
            <w:r w:rsidRPr="0062569E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Pr="0062569E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BEED495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1531" w:rsidRPr="000E26CC" w14:paraId="64868B2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70601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Numb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patient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23975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956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F71D2E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590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B4A9C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5800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E22A8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5201</w:t>
            </w:r>
          </w:p>
        </w:tc>
      </w:tr>
      <w:tr w:rsidR="009D1531" w:rsidRPr="000E26CC" w14:paraId="7589EFF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965382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0E560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4 (52-7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062B8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4 (53-73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C162C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5 (52-7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F6C90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5 (53-73)</w:t>
            </w:r>
          </w:p>
        </w:tc>
      </w:tr>
      <w:tr w:rsidR="009D1531" w:rsidRPr="000E26CC" w14:paraId="68AE524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C8F22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FEF7B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0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722C1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2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12CE9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0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8D66D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2.6</w:t>
            </w:r>
          </w:p>
        </w:tc>
      </w:tr>
      <w:tr w:rsidR="00A0133F" w:rsidRPr="000E26CC" w14:paraId="1C8C725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96DB97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72DE02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BBEEBD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C28461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5D4E2A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39108B9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0AEEE2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7B434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2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D1835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0.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A96EF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2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11B31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0</w:t>
            </w:r>
          </w:p>
        </w:tc>
      </w:tr>
      <w:tr w:rsidR="009D1531" w:rsidRPr="000E26CC" w14:paraId="1B06FC8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C8F574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7D40C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2BD44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7AD55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587ED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1.1</w:t>
            </w:r>
          </w:p>
        </w:tc>
      </w:tr>
      <w:tr w:rsidR="009D1531" w:rsidRPr="000E26CC" w14:paraId="0A875A7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11F17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699E8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7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F3665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8.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AA653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7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F98C4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8.9</w:t>
            </w:r>
          </w:p>
        </w:tc>
      </w:tr>
      <w:tr w:rsidR="00A0133F" w:rsidRPr="000E26CC" w14:paraId="1EECAAC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A60C1B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2B13D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5A5FDF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0DEB04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FDC7F4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174CFB9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5FF3D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1AB31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F55122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A6671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CDC00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3</w:t>
            </w:r>
          </w:p>
        </w:tc>
      </w:tr>
      <w:tr w:rsidR="009D1531" w:rsidRPr="000E26CC" w14:paraId="702AF7D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5C1C3A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B3D78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5F423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7BDCF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D9F22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.2</w:t>
            </w:r>
          </w:p>
        </w:tc>
      </w:tr>
      <w:tr w:rsidR="009D1531" w:rsidRPr="000E26CC" w14:paraId="53E9296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72C5C1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193E1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5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6F4B4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1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A6A2C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5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BE8B0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.9</w:t>
            </w:r>
          </w:p>
        </w:tc>
      </w:tr>
      <w:tr w:rsidR="009D1531" w:rsidRPr="000E26CC" w14:paraId="2FDA22E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E5DFF5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CD92C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8558F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B24EF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8D7BF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5</w:t>
            </w:r>
          </w:p>
        </w:tc>
      </w:tr>
      <w:tr w:rsidR="009D1531" w:rsidRPr="000E26CC" w14:paraId="6EBC1857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78CB48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i</w:t>
            </w:r>
            <w:r w:rsidRPr="00935AE5">
              <w:rPr>
                <w:rFonts w:ascii="Calibri" w:hAnsi="Calibri" w:cs="Calibri"/>
                <w:color w:val="000000"/>
              </w:rPr>
              <w:t>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1B762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791813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166E1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8A967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7</w:t>
            </w:r>
          </w:p>
        </w:tc>
      </w:tr>
      <w:tr w:rsidR="009D1531" w:rsidRPr="000E26CC" w14:paraId="0AD9A2BD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FEC721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2A0AD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EEA96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E4CED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DF2D4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9D1531" w:rsidRPr="000E26CC" w14:paraId="2C5A42C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44F63D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A76A3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6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A3651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5.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6A601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6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F58E2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5.9</w:t>
            </w:r>
          </w:p>
        </w:tc>
      </w:tr>
      <w:tr w:rsidR="00A0133F" w:rsidRPr="000E26CC" w14:paraId="27B81601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C1C93B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51A198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B110CD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DE2E02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980302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283851E7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30F9A1" w14:textId="77777777" w:rsidR="009D1531" w:rsidRPr="00935AE5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5DE58A73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FD4C5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67B64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3.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C771A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9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5F89D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4.7</w:t>
            </w:r>
          </w:p>
        </w:tc>
      </w:tr>
      <w:tr w:rsidR="009D1531" w:rsidRPr="000E26CC" w14:paraId="73A9636A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AADF5D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47C17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5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D59B1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1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AAB4C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5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E68C8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3.4</w:t>
            </w:r>
          </w:p>
        </w:tc>
      </w:tr>
      <w:tr w:rsidR="00A0133F" w:rsidRPr="00B3410D" w14:paraId="79528D3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57D3F1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6A96E5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2BC0EF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95607A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A2DF04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1531" w:rsidRPr="000E26CC" w14:paraId="3287BBA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00856B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0B3F4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2 (23-4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864AF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2 (24-43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F617C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2 (24-4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FC2E4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3 (24-43)</w:t>
            </w:r>
          </w:p>
        </w:tc>
      </w:tr>
      <w:tr w:rsidR="009D1531" w:rsidRPr="000E26CC" w14:paraId="6D16906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361EA4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42412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4 (33-5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CB110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4 (33-5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59528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4 (33-5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C09B6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4 (34-56)</w:t>
            </w:r>
          </w:p>
        </w:tc>
      </w:tr>
      <w:tr w:rsidR="009D1531" w:rsidRPr="000E26CC" w14:paraId="7CF213A7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AE1B61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5D23F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001 (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3A934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359 (3.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2FDF2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942 (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8FEFE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446 (3.2)</w:t>
            </w:r>
          </w:p>
        </w:tc>
      </w:tr>
      <w:tr w:rsidR="009D1531" w:rsidRPr="000E26CC" w14:paraId="531E72D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E8DF1B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C40F5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 (0.8-1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18C375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9 (0.7-1.7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3314A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 (0.8-1.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AC895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9 (0.7-1.7)</w:t>
            </w:r>
          </w:p>
        </w:tc>
      </w:tr>
      <w:tr w:rsidR="009D1531" w:rsidRPr="000E26CC" w14:paraId="4AA0C2D9" w14:textId="77777777" w:rsidTr="006A24FF"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227F1C7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1734A1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 (4-1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ED41C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 (4-11.8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F01FDD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 (4-12.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A74B71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 (4.1-12)</w:t>
            </w:r>
          </w:p>
        </w:tc>
      </w:tr>
    </w:tbl>
    <w:p w14:paraId="145FE257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3D7ADF79" w14:textId="77777777" w:rsidR="00A0133F" w:rsidRPr="0062569E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DDC03D1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C8B411D" w14:textId="77777777" w:rsidR="009B2F67" w:rsidRDefault="009B2F67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/>
      </w:r>
    </w:p>
    <w:p w14:paraId="354DEDB9" w14:textId="77777777" w:rsidR="009B2F67" w:rsidRDefault="009B2F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09A5932C" w14:textId="59F697C5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14" w:name="_Toc146533246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12: Demographics of the medium APACHE IV risk (20-70%)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 xml:space="preserve"> 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 patients</w:t>
      </w:r>
      <w:bookmarkEnd w:id="14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28"/>
        <w:gridCol w:w="1408"/>
        <w:gridCol w:w="1408"/>
        <w:gridCol w:w="1408"/>
        <w:gridCol w:w="1408"/>
      </w:tblGrid>
      <w:tr w:rsidR="00A0133F" w:rsidRPr="00B3410D" w14:paraId="0C1D6224" w14:textId="77777777" w:rsidTr="006A24FF">
        <w:trPr>
          <w:tblHeader/>
        </w:trPr>
        <w:tc>
          <w:tcPr>
            <w:tcW w:w="3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00BC4F8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E902A98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BBEF485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non-COVID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7B749FD" w14:textId="77777777" w:rsidR="00A0133F" w:rsidRPr="009B2F67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D9E472E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1531" w:rsidRPr="009D1531" w14:paraId="24A309B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4ABBEB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2F67">
              <w:rPr>
                <w:rFonts w:ascii="Calibri" w:hAnsi="Calibri" w:cs="Calibri"/>
                <w:color w:val="000000"/>
                <w:lang w:val="en-US"/>
              </w:rPr>
              <w:t xml:space="preserve">Number of </w:t>
            </w:r>
            <w:proofErr w:type="spellStart"/>
            <w:r w:rsidRPr="009B2F67">
              <w:rPr>
                <w:rFonts w:ascii="Calibri" w:hAnsi="Calibri" w:cs="Calibri"/>
                <w:color w:val="000000"/>
                <w:lang w:val="en-US"/>
              </w:rPr>
              <w:t>pati</w:t>
            </w:r>
            <w:r w:rsidRPr="00935AE5">
              <w:rPr>
                <w:rFonts w:ascii="Calibri" w:hAnsi="Calibri" w:cs="Calibri"/>
                <w:color w:val="000000"/>
              </w:rPr>
              <w:t>ent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18131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75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A148B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953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6ED1D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862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761F7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033</w:t>
            </w:r>
          </w:p>
        </w:tc>
      </w:tr>
      <w:tr w:rsidR="009D1531" w:rsidRPr="009D1531" w14:paraId="3A2D8C7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B80B92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A096F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1 (61-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3CC3AA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9 (59-7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F3DA7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1 (61-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11A68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9 (59-76)</w:t>
            </w:r>
          </w:p>
        </w:tc>
      </w:tr>
      <w:tr w:rsidR="009D1531" w:rsidRPr="009D1531" w14:paraId="1F5CE44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717BE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AB373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F7315B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1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1440A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00B64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1.8</w:t>
            </w:r>
          </w:p>
        </w:tc>
      </w:tr>
      <w:tr w:rsidR="00A0133F" w:rsidRPr="009D1531" w14:paraId="423C212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AE83FC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0A2E9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CAB3598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33EC05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F279ED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9D1531" w14:paraId="3FF7BB2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D1E8BC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DA33E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9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00653A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C3F7A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9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FF735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5.5</w:t>
            </w:r>
          </w:p>
        </w:tc>
      </w:tr>
      <w:tr w:rsidR="009D1531" w:rsidRPr="009D1531" w14:paraId="2CCF265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D28628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717A9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79707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DD3FA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5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DEE3A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0.3</w:t>
            </w:r>
          </w:p>
        </w:tc>
      </w:tr>
      <w:tr w:rsidR="009D1531" w:rsidRPr="009D1531" w14:paraId="24A9FEEA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FE16A5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B77F4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9A774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DE7FE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DDF26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2</w:t>
            </w:r>
          </w:p>
        </w:tc>
      </w:tr>
      <w:tr w:rsidR="00A0133F" w:rsidRPr="009D1531" w14:paraId="01FF106A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A51D38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5EA863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76EBCE7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51A2B7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DC142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9D1531" w14:paraId="2590E2FE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2574F8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052C5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2837CD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5A3A5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1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7E33A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.3</w:t>
            </w:r>
          </w:p>
        </w:tc>
      </w:tr>
      <w:tr w:rsidR="009D1531" w:rsidRPr="009D1531" w14:paraId="5F25C2A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60E2C5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E877C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6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471F4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888DE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6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B9F62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3.8</w:t>
            </w:r>
          </w:p>
        </w:tc>
      </w:tr>
      <w:tr w:rsidR="009D1531" w:rsidRPr="009D1531" w14:paraId="2DBAA8AB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A8BA16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F7B3C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2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B8FF0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5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1CCE0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2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184FD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5.5</w:t>
            </w:r>
          </w:p>
        </w:tc>
      </w:tr>
      <w:tr w:rsidR="009D1531" w:rsidRPr="009D1531" w14:paraId="46AC6A1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E5743F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A983B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2E831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68802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09D7E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9D1531" w:rsidRPr="009D1531" w14:paraId="0FB1695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6E145F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i</w:t>
            </w:r>
            <w:r w:rsidRPr="00935AE5">
              <w:rPr>
                <w:rFonts w:ascii="Calibri" w:hAnsi="Calibri" w:cs="Calibri"/>
                <w:color w:val="000000"/>
              </w:rPr>
              <w:t>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10669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3B8B4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5B5BB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DA606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1</w:t>
            </w:r>
          </w:p>
        </w:tc>
      </w:tr>
      <w:tr w:rsidR="009D1531" w:rsidRPr="009D1531" w14:paraId="5009F99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224C3A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D313F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B14B0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98787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52C2D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1</w:t>
            </w:r>
          </w:p>
        </w:tc>
      </w:tr>
      <w:tr w:rsidR="009D1531" w:rsidRPr="009D1531" w14:paraId="2EC674DA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B7F762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9A3DE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5465FF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9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DCBA1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DC982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A0133F" w:rsidRPr="009D1531" w14:paraId="1EF7D8F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7D90C3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2739D9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E2E55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860F15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FD717F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9D1531" w14:paraId="3A05568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4AA484" w14:textId="77777777" w:rsidR="009D1531" w:rsidRPr="00935AE5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3B96254F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221AE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1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6DA85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3.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DEF3F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41D14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5.1</w:t>
            </w:r>
          </w:p>
        </w:tc>
      </w:tr>
      <w:tr w:rsidR="009D1531" w:rsidRPr="009D1531" w14:paraId="47D862A7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D51716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E3A0F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0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DA3659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7.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7C684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9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B96EB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8.5</w:t>
            </w:r>
          </w:p>
        </w:tc>
      </w:tr>
      <w:tr w:rsidR="00A0133F" w:rsidRPr="00B3410D" w14:paraId="764EE81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4D8A9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CBA317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3CA56F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A38BBC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34813E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1531" w:rsidRPr="009D1531" w14:paraId="3C46B4A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2B6A0A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8FE2D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6 (55-7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FD35F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8 (56-8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0BBD2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6 (54-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64C0D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8 (56-81)</w:t>
            </w:r>
          </w:p>
        </w:tc>
      </w:tr>
      <w:tr w:rsidR="009D1531" w:rsidRPr="009D1531" w14:paraId="0DF34CE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8D1526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7152A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2 (72-9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7BE63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3 (72-9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3AE1B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2 (72-9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F2AD6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3 (72-95)</w:t>
            </w:r>
          </w:p>
        </w:tc>
      </w:tr>
      <w:tr w:rsidR="009D1531" w:rsidRPr="009D1531" w14:paraId="09D0189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D9A610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C4887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349 (30.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B4BA4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183 (31.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5A858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1330 (30.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C1D9D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884 (32.3)</w:t>
            </w:r>
          </w:p>
        </w:tc>
      </w:tr>
      <w:tr w:rsidR="009D1531" w:rsidRPr="009D1531" w14:paraId="3007EBE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4BB412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47C2E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9 (1.4-6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0CB96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6 (1.1-5.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31D26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9 (1.4-6.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618A6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5 (1.1-5.9)</w:t>
            </w:r>
          </w:p>
        </w:tc>
      </w:tr>
      <w:tr w:rsidR="009D1531" w:rsidRPr="009D1531" w14:paraId="256F54CA" w14:textId="77777777" w:rsidTr="006A24FF"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AF21699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459B3F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.4 (6-22.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59D00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 (5.5-2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08EEA3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.4 (6-23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5BC575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 (5.4-22.5)</w:t>
            </w:r>
          </w:p>
        </w:tc>
      </w:tr>
    </w:tbl>
    <w:p w14:paraId="3B14807D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C921151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AAF20C0" w14:textId="77777777" w:rsidR="00A0133F" w:rsidRPr="0062569E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B8834CD" w14:textId="77777777" w:rsidR="009B2F67" w:rsidRDefault="009B2F67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/>
      </w:r>
    </w:p>
    <w:p w14:paraId="535E6826" w14:textId="77777777" w:rsidR="009B2F67" w:rsidRDefault="009B2F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67CE652D" w14:textId="1C1925D3" w:rsidR="00A0133F" w:rsidRPr="009B2F67" w:rsidRDefault="00A0133F" w:rsidP="009B2F67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15" w:name="_Toc146533247"/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Table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S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13: Demographics of the high APACHE IV risk (≥70%) 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>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="009B2F67" w:rsidRPr="009B2F67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>patients</w:t>
      </w:r>
      <w:bookmarkEnd w:id="15"/>
    </w:p>
    <w:tbl>
      <w:tblPr>
        <w:tblW w:w="9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28"/>
        <w:gridCol w:w="1408"/>
        <w:gridCol w:w="1408"/>
        <w:gridCol w:w="1408"/>
        <w:gridCol w:w="1408"/>
      </w:tblGrid>
      <w:tr w:rsidR="00A0133F" w:rsidRPr="00B3410D" w14:paraId="67EC37B4" w14:textId="77777777" w:rsidTr="006A24FF">
        <w:trPr>
          <w:tblHeader/>
        </w:trPr>
        <w:tc>
          <w:tcPr>
            <w:tcW w:w="37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40C5459" w14:textId="77777777" w:rsidR="00A0133F" w:rsidRPr="00F23026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2302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80CD4D8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F4E1558" w14:textId="77777777" w:rsidR="00A0133F" w:rsidRPr="009B2F67" w:rsidRDefault="006A24F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Pandemic period</w:t>
            </w:r>
            <w:r w:rsidR="00A0133F"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non-COVID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195B79F" w14:textId="77777777" w:rsidR="00A0133F" w:rsidRPr="009B2F67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B2F6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reference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7B222C1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2569E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ks of pandemic: non-COVID</w:t>
            </w:r>
          </w:p>
        </w:tc>
      </w:tr>
      <w:tr w:rsidR="009D1531" w:rsidRPr="000E26CC" w14:paraId="24E6F872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21DC50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B2F67">
              <w:rPr>
                <w:rFonts w:ascii="Calibri" w:hAnsi="Calibri" w:cs="Calibri"/>
                <w:color w:val="000000"/>
                <w:lang w:val="en-US"/>
              </w:rPr>
              <w:t xml:space="preserve">Number of </w:t>
            </w:r>
            <w:proofErr w:type="spellStart"/>
            <w:r w:rsidRPr="009B2F67">
              <w:rPr>
                <w:rFonts w:ascii="Calibri" w:hAnsi="Calibri" w:cs="Calibri"/>
                <w:color w:val="000000"/>
                <w:lang w:val="en-US"/>
              </w:rPr>
              <w:t>pati</w:t>
            </w:r>
            <w:r w:rsidRPr="00935AE5">
              <w:rPr>
                <w:rFonts w:ascii="Calibri" w:hAnsi="Calibri" w:cs="Calibri"/>
                <w:color w:val="000000"/>
              </w:rPr>
              <w:t>ent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0DE6C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47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25BCBC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600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A6009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0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72670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555</w:t>
            </w:r>
          </w:p>
        </w:tc>
      </w:tr>
      <w:tr w:rsidR="009D1531" w:rsidRPr="000E26CC" w14:paraId="673CA37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D5E7C8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Age,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a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29D09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1 (63-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3481D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0 (61-7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6592B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1 (63-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BA0AC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70 (61-76)</w:t>
            </w:r>
          </w:p>
        </w:tc>
      </w:tr>
      <w:tr w:rsidR="009D1531" w:rsidRPr="000E26CC" w14:paraId="10A1B1CB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584CB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>Mal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84210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2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F4293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4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DDFFB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A907E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5.1</w:t>
            </w:r>
          </w:p>
        </w:tc>
      </w:tr>
      <w:tr w:rsidR="00A0133F" w:rsidRPr="000E26CC" w14:paraId="41ED5601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2E700C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ype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8D31C8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9BBB30D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D0DB0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70800D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06F8A1BA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0931B0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C4182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9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DDFB3F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9.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07C0C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9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7A902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9.1</w:t>
            </w:r>
          </w:p>
        </w:tc>
      </w:tr>
      <w:tr w:rsidR="009D1531" w:rsidRPr="000E26CC" w14:paraId="7FA753F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611E96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Urgent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DF14F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33411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54B32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6A721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.3</w:t>
            </w:r>
          </w:p>
        </w:tc>
      </w:tr>
      <w:tr w:rsidR="009D1531" w:rsidRPr="000E26CC" w14:paraId="1E961FE1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4CF762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Ele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BB3D8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35009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65A8A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04073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0.6</w:t>
            </w:r>
          </w:p>
        </w:tc>
      </w:tr>
      <w:tr w:rsidR="00A0133F" w:rsidRPr="000E26CC" w14:paraId="4EECBBA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51AC1F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Comorbidities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44C946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EA5C1E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DCE361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0C0371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28632AF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E6BE17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aligna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1777C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C5C18F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37851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FA964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.9</w:t>
            </w:r>
          </w:p>
        </w:tc>
      </w:tr>
      <w:tr w:rsidR="009D1531" w:rsidRPr="000E26CC" w14:paraId="6B8D182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73CFB2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Immunologic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F3CB1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6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C26D3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E5DF7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6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BA4F9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3.5</w:t>
            </w:r>
          </w:p>
        </w:tc>
      </w:tr>
      <w:tr w:rsidR="009D1531" w:rsidRPr="000E26CC" w14:paraId="0E5F994C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E422AD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spirator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131B9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8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165A6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3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97068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8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E1114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3.4</w:t>
            </w:r>
          </w:p>
        </w:tc>
      </w:tr>
      <w:tr w:rsidR="009D1531" w:rsidRPr="000E26CC" w14:paraId="745F1E9B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88B24F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Ren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insuffici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2D2EE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F6E3D1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29C8D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0B7A4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.2</w:t>
            </w:r>
          </w:p>
        </w:tc>
      </w:tr>
      <w:tr w:rsidR="009D1531" w:rsidRPr="000E26CC" w14:paraId="7D345CBD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260338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Cardiovasculair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ffici</w:t>
            </w:r>
            <w:r w:rsidRPr="00935AE5">
              <w:rPr>
                <w:rFonts w:ascii="Calibri" w:hAnsi="Calibri" w:cs="Calibri"/>
                <w:color w:val="000000"/>
              </w:rPr>
              <w:t>enc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5625D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CF60F7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BCC54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E8849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2</w:t>
            </w:r>
          </w:p>
        </w:tc>
      </w:tr>
      <w:tr w:rsidR="009D1531" w:rsidRPr="000E26CC" w14:paraId="056BD99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D6B977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Liver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cirrhosi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95FF5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71A92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727936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A0C9D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.9</w:t>
            </w:r>
          </w:p>
        </w:tc>
      </w:tr>
      <w:tr w:rsidR="009D1531" w:rsidRPr="000E26CC" w14:paraId="74A39144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86DD82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Diabetes melli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EC766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88284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9.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7D6522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1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9DBE8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A0133F" w:rsidRPr="000E26CC" w14:paraId="5655EB1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08D570" w14:textId="77777777" w:rsidR="00A0133F" w:rsidRPr="0062569E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Suppor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treatment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F10DB7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A81221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CC3E00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7360D1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9D1531" w:rsidRPr="000E26CC" w14:paraId="6BEE1E15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28E843" w14:textId="77777777" w:rsidR="009D1531" w:rsidRPr="00935AE5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Mechanically ventilated in </w:t>
            </w:r>
          </w:p>
          <w:p w14:paraId="7163256F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  1st 24hrs of ICU admi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9FFE0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E0F8D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9.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B6D63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8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462B0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90.2</w:t>
            </w:r>
          </w:p>
        </w:tc>
      </w:tr>
      <w:tr w:rsidR="009D1531" w:rsidRPr="000E26CC" w14:paraId="6D806999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050AB6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edicat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789DFE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3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B51E3C0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9B2BB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E90C0F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87</w:t>
            </w:r>
          </w:p>
        </w:tc>
      </w:tr>
      <w:tr w:rsidR="00A0133F" w:rsidRPr="00B3410D" w14:paraId="340B430F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5FFDBA" w14:textId="77777777" w:rsidR="00A0133F" w:rsidRPr="006974E1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Disease severity scores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95BF2E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D4363A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314C33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45278D" w14:textId="77777777" w:rsidR="00A0133F" w:rsidRPr="005E1D4A" w:rsidRDefault="00A0133F" w:rsidP="00380EB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1531" w:rsidRPr="000E26CC" w14:paraId="7751C178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187396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 xml:space="preserve">     </w:t>
            </w:r>
            <w:r w:rsidRPr="00935AE5">
              <w:rPr>
                <w:rFonts w:ascii="Calibri" w:hAnsi="Calibri" w:cs="Calibri"/>
                <w:color w:val="000000"/>
              </w:rPr>
              <w:t>APACHE III AP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1712D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9 (95-12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3B8C2B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9 (96-124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7D05F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9 (95-12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5AC55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09 (96-125)</w:t>
            </w:r>
          </w:p>
        </w:tc>
      </w:tr>
      <w:tr w:rsidR="009D1531" w:rsidRPr="000E26CC" w14:paraId="253354E6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780624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35AE5">
              <w:rPr>
                <w:rFonts w:ascii="Calibri" w:hAnsi="Calibri" w:cs="Calibri"/>
                <w:color w:val="000000"/>
              </w:rPr>
              <w:t xml:space="preserve">     APACHE III scor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905C2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5 (111-14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E2B6203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4 (112-13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5BE8E1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5 (111-14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01C6C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124 (112-139)</w:t>
            </w:r>
          </w:p>
        </w:tc>
      </w:tr>
      <w:tr w:rsidR="009D1531" w:rsidRPr="000E26CC" w14:paraId="704369C0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4CD399" w14:textId="77777777" w:rsidR="009D1531" w:rsidRPr="0062569E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35AE5">
              <w:rPr>
                <w:rFonts w:ascii="Calibri" w:hAnsi="Calibri" w:cs="Calibri"/>
                <w:color w:val="000000"/>
              </w:rPr>
              <w:t>Hospital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35AE5">
              <w:rPr>
                <w:rFonts w:ascii="Calibri" w:hAnsi="Calibri" w:cs="Calibri"/>
                <w:color w:val="000000"/>
              </w:rPr>
              <w:t>mortality</w:t>
            </w:r>
            <w:proofErr w:type="spellEnd"/>
            <w:r w:rsidRPr="00935AE5"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5E5878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027 (67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74BCCD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3813 (68.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7BC9B4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769 (67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F5F84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423 (68.2)</w:t>
            </w:r>
          </w:p>
        </w:tc>
      </w:tr>
      <w:tr w:rsidR="009D1531" w:rsidRPr="000E26CC" w14:paraId="322DF193" w14:textId="77777777" w:rsidTr="006A24FF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3CEB66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ICU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1FA39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5 (0.9-6.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D485A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2 (0.9-5.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18BD7A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6 (0.9-6.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29A865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2.1 (0.9-5.2)</w:t>
            </w:r>
          </w:p>
        </w:tc>
      </w:tr>
      <w:tr w:rsidR="009D1531" w:rsidRPr="000E26CC" w14:paraId="2D9A6589" w14:textId="77777777" w:rsidTr="006A24FF">
        <w:tc>
          <w:tcPr>
            <w:tcW w:w="37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799734D" w14:textId="77777777" w:rsidR="009D1531" w:rsidRPr="006974E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35AE5">
              <w:rPr>
                <w:rFonts w:ascii="Calibri" w:hAnsi="Calibri" w:cs="Calibri"/>
                <w:color w:val="000000"/>
                <w:lang w:val="en-US"/>
              </w:rPr>
              <w:t>Length of hospital stay, median (IQR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4E91977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 (2-1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82CD2C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2 (2-15.7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E05F88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6 (2-16.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61C7AA9" w14:textId="77777777" w:rsidR="009D1531" w:rsidRPr="009D1531" w:rsidRDefault="009D1531" w:rsidP="009D15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D1531">
              <w:rPr>
                <w:rFonts w:cstheme="minorHAnsi"/>
                <w:sz w:val="18"/>
                <w:szCs w:val="18"/>
              </w:rPr>
              <w:t>5.1 (2-16)</w:t>
            </w:r>
          </w:p>
        </w:tc>
      </w:tr>
    </w:tbl>
    <w:p w14:paraId="1735FED5" w14:textId="77777777" w:rsidR="00A0133F" w:rsidRDefault="00A0133F" w:rsidP="00A0133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D7DDE7D" w14:textId="77777777" w:rsidR="00A0133F" w:rsidRPr="000E26CC" w:rsidRDefault="00A0133F" w:rsidP="00A0133F">
      <w:pPr>
        <w:rPr>
          <w:rFonts w:cstheme="minorHAnsi"/>
          <w:b/>
          <w:sz w:val="24"/>
          <w:szCs w:val="24"/>
          <w:lang w:val="en-US"/>
        </w:rPr>
      </w:pPr>
    </w:p>
    <w:p w14:paraId="30CD2239" w14:textId="77777777" w:rsidR="00A0133F" w:rsidRPr="000E26CC" w:rsidRDefault="00A0133F" w:rsidP="00A0133F">
      <w:pPr>
        <w:rPr>
          <w:rFonts w:cstheme="minorHAnsi"/>
          <w:sz w:val="24"/>
          <w:szCs w:val="24"/>
          <w:lang w:val="en-US"/>
        </w:rPr>
      </w:pPr>
    </w:p>
    <w:p w14:paraId="48A6C31E" w14:textId="77777777" w:rsidR="00464495" w:rsidRDefault="00464495">
      <w:pPr>
        <w:rPr>
          <w:rFonts w:eastAsia="Times New Roman" w:cstheme="minorHAnsi"/>
          <w:bCs/>
          <w:kern w:val="36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</w:rPr>
        <w:br w:type="page"/>
      </w:r>
    </w:p>
    <w:p w14:paraId="40982AA5" w14:textId="69EA73D3" w:rsidR="006A24FF" w:rsidRPr="009B2F67" w:rsidRDefault="006A24FF" w:rsidP="006A24FF">
      <w:pPr>
        <w:pStyle w:val="Kop1"/>
        <w:rPr>
          <w:rFonts w:asciiTheme="minorHAnsi" w:hAnsiTheme="minorHAnsi" w:cstheme="minorHAnsi"/>
          <w:b w:val="0"/>
          <w:sz w:val="24"/>
          <w:szCs w:val="24"/>
        </w:rPr>
      </w:pPr>
      <w:bookmarkStart w:id="16" w:name="_Toc146533248"/>
      <w:r w:rsidRPr="009B2F67">
        <w:rPr>
          <w:rFonts w:asciiTheme="minorHAnsi" w:hAnsiTheme="minorHAnsi" w:cstheme="minorHAnsi"/>
          <w:b w:val="0"/>
          <w:sz w:val="24"/>
          <w:szCs w:val="24"/>
        </w:rPr>
        <w:t>Table S1</w:t>
      </w:r>
      <w:r>
        <w:rPr>
          <w:rFonts w:asciiTheme="minorHAnsi" w:hAnsiTheme="minorHAnsi" w:cstheme="minorHAnsi"/>
          <w:b w:val="0"/>
          <w:sz w:val="24"/>
          <w:szCs w:val="24"/>
        </w:rPr>
        <w:t>4</w:t>
      </w:r>
      <w:r w:rsidRPr="009B2F67">
        <w:rPr>
          <w:rFonts w:asciiTheme="minorHAnsi" w:hAnsiTheme="minorHAnsi" w:cstheme="minorHAnsi"/>
          <w:b w:val="0"/>
          <w:sz w:val="24"/>
          <w:szCs w:val="24"/>
        </w:rPr>
        <w:t xml:space="preserve">: </w:t>
      </w:r>
      <w:r w:rsidRPr="006A24FF">
        <w:rPr>
          <w:rFonts w:asciiTheme="minorHAnsi" w:hAnsiTheme="minorHAnsi" w:cstheme="minorHAnsi"/>
          <w:b w:val="0"/>
          <w:sz w:val="24"/>
          <w:szCs w:val="24"/>
        </w:rPr>
        <w:t>Influence of the occupancy rate on the in-hospital mortality in subgroups of the non-COVID</w:t>
      </w:r>
      <w:r w:rsidR="005E1D4A">
        <w:rPr>
          <w:rFonts w:asciiTheme="minorHAnsi" w:hAnsiTheme="minorHAnsi" w:cstheme="minorHAnsi"/>
          <w:b w:val="0"/>
          <w:sz w:val="24"/>
          <w:szCs w:val="24"/>
        </w:rPr>
        <w:t>-19</w:t>
      </w:r>
      <w:r w:rsidRPr="006A24FF">
        <w:rPr>
          <w:rFonts w:asciiTheme="minorHAnsi" w:hAnsiTheme="minorHAnsi" w:cstheme="minorHAnsi"/>
          <w:b w:val="0"/>
          <w:sz w:val="24"/>
          <w:szCs w:val="24"/>
        </w:rPr>
        <w:t xml:space="preserve"> patient expressed as the odds ratio (abstracted from the model adjusted for patient characteristics and occupancy rate)</w:t>
      </w:r>
      <w:bookmarkEnd w:id="16"/>
    </w:p>
    <w:p w14:paraId="28A8C021" w14:textId="77777777" w:rsidR="009C190D" w:rsidRPr="00464495" w:rsidRDefault="009C190D" w:rsidP="009C19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89" w:type="dxa"/>
        <w:tblInd w:w="100" w:type="dxa"/>
        <w:tblLayout w:type="fixed"/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3302"/>
        <w:gridCol w:w="2693"/>
        <w:gridCol w:w="2694"/>
      </w:tblGrid>
      <w:tr w:rsidR="00046DE9" w:rsidRPr="00B3410D" w14:paraId="59273733" w14:textId="77777777" w:rsidTr="006A24FF">
        <w:trPr>
          <w:tblHeader/>
        </w:trPr>
        <w:tc>
          <w:tcPr>
            <w:tcW w:w="33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CDF70B3" w14:textId="77777777" w:rsidR="00046DE9" w:rsidRPr="00464495" w:rsidRDefault="00046D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4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14:paraId="52F38481" w14:textId="77777777" w:rsidR="00046DE9" w:rsidRPr="006A24FF" w:rsidRDefault="00046DE9" w:rsidP="006A2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4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dds ratio</w:t>
            </w:r>
            <w:r w:rsidR="006A24FF" w:rsidRPr="006A24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95% CI) pandemic period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632F1DE8" w14:textId="77777777" w:rsidR="006A24FF" w:rsidRDefault="006A24FF" w:rsidP="006A2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24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dds ratio (95% CI) </w:t>
            </w:r>
          </w:p>
          <w:p w14:paraId="219B2D57" w14:textId="77777777" w:rsidR="00046DE9" w:rsidRPr="006A24FF" w:rsidRDefault="006A24FF" w:rsidP="006A2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4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aks of pandemic</w:t>
            </w:r>
            <w:r w:rsidR="00046DE9" w:rsidRPr="006A24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046DE9" w14:paraId="59F3A216" w14:textId="77777777" w:rsidTr="00464495">
        <w:tc>
          <w:tcPr>
            <w:tcW w:w="3302" w:type="dxa"/>
            <w:hideMark/>
          </w:tcPr>
          <w:p w14:paraId="507D7C23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</w:rPr>
            </w:pPr>
            <w:r w:rsidRPr="00464495">
              <w:rPr>
                <w:rFonts w:ascii="Calibri" w:hAnsi="Calibri" w:cs="Calibri"/>
                <w:b/>
                <w:color w:val="000000"/>
              </w:rPr>
              <w:t>Total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9103808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7E428BA1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</w:tr>
      <w:tr w:rsidR="00046DE9" w14:paraId="5386E0F4" w14:textId="77777777" w:rsidTr="006A24FF">
        <w:trPr>
          <w:trHeight w:val="250"/>
        </w:trPr>
        <w:tc>
          <w:tcPr>
            <w:tcW w:w="3302" w:type="dxa"/>
            <w:hideMark/>
          </w:tcPr>
          <w:p w14:paraId="729E16E8" w14:textId="77777777" w:rsidR="00046DE9" w:rsidRPr="006A24FF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35E1B838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2F651296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046DE9" w14:paraId="6A017701" w14:textId="77777777" w:rsidTr="006A24FF">
        <w:tc>
          <w:tcPr>
            <w:tcW w:w="3302" w:type="dxa"/>
            <w:hideMark/>
          </w:tcPr>
          <w:p w14:paraId="7870D005" w14:textId="77777777" w:rsidR="00046DE9" w:rsidRPr="006A24FF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 w:rsidR="0046449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1AE958CA" w14:textId="4A41F0DC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1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-1.09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4FFF25C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9-1.08)</w:t>
            </w:r>
          </w:p>
        </w:tc>
      </w:tr>
      <w:tr w:rsidR="00046DE9" w14:paraId="2CB4BAE2" w14:textId="77777777" w:rsidTr="006A24FF">
        <w:tc>
          <w:tcPr>
            <w:tcW w:w="3302" w:type="dxa"/>
            <w:hideMark/>
          </w:tcPr>
          <w:p w14:paraId="553F5B6C" w14:textId="77777777" w:rsidR="00046DE9" w:rsidRPr="006A24FF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7AA313F3" w14:textId="479AB986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1.01-1.1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5D4149B0" w14:textId="1798439D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1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-1.09)</w:t>
            </w:r>
          </w:p>
        </w:tc>
      </w:tr>
      <w:tr w:rsidR="00046DE9" w:rsidRPr="005E1D4A" w14:paraId="645A60F9" w14:textId="77777777" w:rsidTr="006A24FF">
        <w:tc>
          <w:tcPr>
            <w:tcW w:w="3302" w:type="dxa"/>
            <w:hideMark/>
          </w:tcPr>
          <w:p w14:paraId="2C7230B1" w14:textId="77777777" w:rsidR="00046DE9" w:rsidRPr="006A24FF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33C2BFCE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1.04-1.13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514522F1" w14:textId="50CAAC9B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.05 (1</w:t>
            </w:r>
            <w:r w:rsidR="005E1D4A" w:rsidRPr="005E1D4A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5E1D4A">
              <w:rPr>
                <w:rFonts w:ascii="Calibri" w:hAnsi="Calibri" w:cs="Calibri"/>
                <w:color w:val="000000"/>
                <w:lang w:val="en-US"/>
              </w:rPr>
              <w:t>00</w:t>
            </w:r>
            <w:r w:rsidRPr="005E1D4A">
              <w:rPr>
                <w:rFonts w:ascii="Calibri" w:hAnsi="Calibri" w:cs="Calibri"/>
                <w:color w:val="000000"/>
                <w:lang w:val="en-US"/>
              </w:rPr>
              <w:t>-1.09)</w:t>
            </w:r>
          </w:p>
        </w:tc>
      </w:tr>
      <w:tr w:rsidR="00046DE9" w:rsidRPr="005E1D4A" w14:paraId="0601D9F7" w14:textId="77777777" w:rsidTr="006A24FF">
        <w:tc>
          <w:tcPr>
            <w:tcW w:w="3302" w:type="dxa"/>
            <w:hideMark/>
          </w:tcPr>
          <w:p w14:paraId="7A472019" w14:textId="77777777" w:rsidR="00046DE9" w:rsidRPr="005E1D4A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Occupancy rate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15A751A6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.09 (1.05-1.15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4EF41CCE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.08 (1.03-1.13)</w:t>
            </w:r>
          </w:p>
        </w:tc>
      </w:tr>
      <w:tr w:rsidR="00046DE9" w:rsidRPr="005E1D4A" w14:paraId="3B294D2C" w14:textId="77777777" w:rsidTr="00464495">
        <w:tc>
          <w:tcPr>
            <w:tcW w:w="3302" w:type="dxa"/>
            <w:hideMark/>
          </w:tcPr>
          <w:p w14:paraId="10138504" w14:textId="77777777" w:rsidR="00046DE9" w:rsidRPr="005E1D4A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b/>
                <w:color w:val="000000"/>
                <w:lang w:val="en-US"/>
              </w:rPr>
              <w:t>Medical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57E2AB57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2DD40DFC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64495" w:rsidRPr="005E1D4A" w14:paraId="256E3023" w14:textId="77777777" w:rsidTr="006A24FF">
        <w:tc>
          <w:tcPr>
            <w:tcW w:w="3302" w:type="dxa"/>
            <w:hideMark/>
          </w:tcPr>
          <w:p w14:paraId="3A82558B" w14:textId="77777777" w:rsidR="00464495" w:rsidRPr="005E1D4A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Reference: </w:t>
            </w:r>
            <w:proofErr w:type="spellStart"/>
            <w:r w:rsidRPr="005E1D4A">
              <w:rPr>
                <w:rFonts w:ascii="Calibri" w:hAnsi="Calibri" w:cs="Calibri"/>
                <w:color w:val="000000"/>
                <w:lang w:val="en-US"/>
              </w:rPr>
              <w:t>occupancy.rate</w:t>
            </w:r>
            <w:proofErr w:type="spellEnd"/>
            <w:r w:rsidRPr="005E1D4A">
              <w:rPr>
                <w:rFonts w:ascii="Calibri" w:hAnsi="Calibri" w:cs="Calibri"/>
                <w:color w:val="000000"/>
                <w:lang w:val="en-US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3518970E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B67BA99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 (1-1)</w:t>
            </w:r>
          </w:p>
        </w:tc>
      </w:tr>
      <w:tr w:rsidR="00464495" w14:paraId="54B6378D" w14:textId="77777777" w:rsidTr="006A24FF">
        <w:tc>
          <w:tcPr>
            <w:tcW w:w="3302" w:type="dxa"/>
            <w:hideMark/>
          </w:tcPr>
          <w:p w14:paraId="0F397D2B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proofErr w:type="spellStart"/>
            <w:r w:rsidRPr="005E1D4A">
              <w:rPr>
                <w:rFonts w:ascii="Calibri" w:hAnsi="Calibri" w:cs="Calibri"/>
                <w:color w:val="000000"/>
                <w:lang w:val="en-US"/>
              </w:rPr>
              <w:t>Occu</w:t>
            </w:r>
            <w:r w:rsidRPr="006A24FF">
              <w:rPr>
                <w:rFonts w:ascii="Calibri" w:hAnsi="Calibri" w:cs="Calibri"/>
                <w:color w:val="000000"/>
              </w:rPr>
              <w:t>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2B8394EB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1.01-1.1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1F4BAFC" w14:textId="7DEBA5BE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1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-1.11)</w:t>
            </w:r>
          </w:p>
        </w:tc>
      </w:tr>
      <w:tr w:rsidR="00464495" w14:paraId="4E83467C" w14:textId="77777777" w:rsidTr="006A24FF">
        <w:tc>
          <w:tcPr>
            <w:tcW w:w="3302" w:type="dxa"/>
            <w:hideMark/>
          </w:tcPr>
          <w:p w14:paraId="6D7E0C8A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17B3EEB0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1.02-1.13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CD8A6C8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1.02-1.12)</w:t>
            </w:r>
          </w:p>
        </w:tc>
      </w:tr>
      <w:tr w:rsidR="00464495" w14:paraId="59F817DE" w14:textId="77777777" w:rsidTr="006A24FF">
        <w:tc>
          <w:tcPr>
            <w:tcW w:w="3302" w:type="dxa"/>
            <w:hideMark/>
          </w:tcPr>
          <w:p w14:paraId="1D33D865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690149E5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1.04-1.15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17CC0A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1.02-1.12)</w:t>
            </w:r>
          </w:p>
        </w:tc>
      </w:tr>
      <w:tr w:rsidR="00464495" w14:paraId="752ED1A3" w14:textId="77777777" w:rsidTr="006A24FF">
        <w:tc>
          <w:tcPr>
            <w:tcW w:w="3302" w:type="dxa"/>
            <w:hideMark/>
          </w:tcPr>
          <w:p w14:paraId="1DB87EE2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49E878C5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1.02-1.14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66E0125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1.03-1.14)</w:t>
            </w:r>
          </w:p>
        </w:tc>
      </w:tr>
      <w:tr w:rsidR="00046DE9" w14:paraId="05BEC405" w14:textId="77777777" w:rsidTr="00464495">
        <w:tc>
          <w:tcPr>
            <w:tcW w:w="3302" w:type="dxa"/>
            <w:hideMark/>
          </w:tcPr>
          <w:p w14:paraId="202D5B52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</w:rPr>
            </w:pPr>
            <w:r w:rsidRPr="00464495">
              <w:rPr>
                <w:rFonts w:ascii="Calibri" w:hAnsi="Calibri" w:cs="Calibri"/>
                <w:b/>
                <w:color w:val="000000"/>
              </w:rPr>
              <w:t>Urgent</w:t>
            </w:r>
            <w:r w:rsidR="00464495" w:rsidRPr="00464495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464495">
              <w:rPr>
                <w:rFonts w:ascii="Calibri" w:hAnsi="Calibri" w:cs="Calibri"/>
                <w:b/>
                <w:color w:val="000000"/>
              </w:rPr>
              <w:t>surgery</w:t>
            </w:r>
            <w:proofErr w:type="spellEnd"/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07150B12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4D566072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</w:tr>
      <w:tr w:rsidR="00464495" w14:paraId="54E08F69" w14:textId="77777777" w:rsidTr="006A24FF">
        <w:tc>
          <w:tcPr>
            <w:tcW w:w="3302" w:type="dxa"/>
            <w:hideMark/>
          </w:tcPr>
          <w:p w14:paraId="027295B0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0E53850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4AE1174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449E9997" w14:textId="77777777" w:rsidTr="006A24FF">
        <w:tc>
          <w:tcPr>
            <w:tcW w:w="3302" w:type="dxa"/>
            <w:hideMark/>
          </w:tcPr>
          <w:p w14:paraId="45EA9B1E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44D9DEC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1-1.14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40B04046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87-1.1)</w:t>
            </w:r>
          </w:p>
        </w:tc>
      </w:tr>
      <w:tr w:rsidR="00464495" w14:paraId="4544A578" w14:textId="77777777" w:rsidTr="006A24FF">
        <w:tc>
          <w:tcPr>
            <w:tcW w:w="3302" w:type="dxa"/>
            <w:hideMark/>
          </w:tcPr>
          <w:p w14:paraId="13771FBB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C0915A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2-1.16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390CE3B" w14:textId="3B80CDAC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0.89-1.12)</w:t>
            </w:r>
          </w:p>
        </w:tc>
      </w:tr>
      <w:tr w:rsidR="00464495" w14:paraId="4AA6F28D" w14:textId="77777777" w:rsidTr="006A24FF">
        <w:tc>
          <w:tcPr>
            <w:tcW w:w="3302" w:type="dxa"/>
            <w:hideMark/>
          </w:tcPr>
          <w:p w14:paraId="758CC5FB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349422C6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1.05-1.32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3206D1AF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7-1.22)</w:t>
            </w:r>
          </w:p>
        </w:tc>
      </w:tr>
      <w:tr w:rsidR="00464495" w14:paraId="2BDABEFA" w14:textId="77777777" w:rsidTr="006A24FF">
        <w:tc>
          <w:tcPr>
            <w:tcW w:w="3302" w:type="dxa"/>
            <w:hideMark/>
          </w:tcPr>
          <w:p w14:paraId="01B3EC1C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6E759C53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1.06-1.34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30FB182A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7-1.25)</w:t>
            </w:r>
          </w:p>
        </w:tc>
      </w:tr>
      <w:tr w:rsidR="00046DE9" w14:paraId="1C05C3C7" w14:textId="77777777" w:rsidTr="00464495">
        <w:tc>
          <w:tcPr>
            <w:tcW w:w="3302" w:type="dxa"/>
            <w:hideMark/>
          </w:tcPr>
          <w:p w14:paraId="01DD4DBF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464495">
              <w:rPr>
                <w:rFonts w:ascii="Calibri" w:hAnsi="Calibri" w:cs="Calibri"/>
                <w:b/>
                <w:color w:val="000000"/>
              </w:rPr>
              <w:t>Elective</w:t>
            </w:r>
            <w:proofErr w:type="spellEnd"/>
            <w:r w:rsidR="00464495" w:rsidRPr="00464495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464495">
              <w:rPr>
                <w:rFonts w:ascii="Calibri" w:hAnsi="Calibri" w:cs="Calibri"/>
                <w:b/>
                <w:color w:val="000000"/>
              </w:rPr>
              <w:t>surgery</w:t>
            </w:r>
            <w:proofErr w:type="spellEnd"/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21FC5275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67F42394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</w:tr>
      <w:tr w:rsidR="00464495" w14:paraId="42EF54B4" w14:textId="77777777" w:rsidTr="006A24FF">
        <w:tc>
          <w:tcPr>
            <w:tcW w:w="3302" w:type="dxa"/>
            <w:hideMark/>
          </w:tcPr>
          <w:p w14:paraId="2434690F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9AF2E08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2085AA9F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006D1BB3" w14:textId="77777777" w:rsidTr="006A24FF">
        <w:tc>
          <w:tcPr>
            <w:tcW w:w="3302" w:type="dxa"/>
            <w:hideMark/>
          </w:tcPr>
          <w:p w14:paraId="7291470B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4A5F600A" w14:textId="47E1F96B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0.86-1.16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47F440F7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7-1.18)</w:t>
            </w:r>
          </w:p>
        </w:tc>
      </w:tr>
      <w:tr w:rsidR="00464495" w14:paraId="6794D4C0" w14:textId="77777777" w:rsidTr="006A24FF">
        <w:tc>
          <w:tcPr>
            <w:tcW w:w="3302" w:type="dxa"/>
            <w:hideMark/>
          </w:tcPr>
          <w:p w14:paraId="74CC5EF1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F63373D" w14:textId="4FA8796F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2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C4B15EB" w14:textId="3F054629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0.86-1.17)</w:t>
            </w:r>
          </w:p>
        </w:tc>
      </w:tr>
      <w:tr w:rsidR="00464495" w14:paraId="65D15BE4" w14:textId="77777777" w:rsidTr="006A24FF">
        <w:tc>
          <w:tcPr>
            <w:tcW w:w="3302" w:type="dxa"/>
            <w:hideMark/>
          </w:tcPr>
          <w:p w14:paraId="53B2B7AB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A3D06DF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6-1.16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23D5421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78-1.06)</w:t>
            </w:r>
          </w:p>
        </w:tc>
      </w:tr>
      <w:tr w:rsidR="00464495" w:rsidRPr="005E1D4A" w14:paraId="66FC392F" w14:textId="77777777" w:rsidTr="006A24FF">
        <w:tc>
          <w:tcPr>
            <w:tcW w:w="3302" w:type="dxa"/>
            <w:hideMark/>
          </w:tcPr>
          <w:p w14:paraId="2BBF14DE" w14:textId="77777777" w:rsidR="00464495" w:rsidRPr="006A24FF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C9056B9" w14:textId="42A1134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.17 (1</w:t>
            </w:r>
            <w:r w:rsidR="005E1D4A" w:rsidRPr="005E1D4A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5E1D4A">
              <w:rPr>
                <w:rFonts w:ascii="Calibri" w:hAnsi="Calibri" w:cs="Calibri"/>
                <w:color w:val="000000"/>
                <w:lang w:val="en-US"/>
              </w:rPr>
              <w:t>00</w:t>
            </w:r>
            <w:r w:rsidRPr="005E1D4A">
              <w:rPr>
                <w:rFonts w:ascii="Calibri" w:hAnsi="Calibri" w:cs="Calibri"/>
                <w:color w:val="000000"/>
                <w:lang w:val="en-US"/>
              </w:rPr>
              <w:t>-1.38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285BDB63" w14:textId="1ECE17E6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.1</w:t>
            </w:r>
            <w:r w:rsidR="005E1D4A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(0.93-1.31)</w:t>
            </w:r>
          </w:p>
        </w:tc>
      </w:tr>
      <w:tr w:rsidR="00046DE9" w:rsidRPr="005E1D4A" w14:paraId="512F1E05" w14:textId="77777777" w:rsidTr="00464495">
        <w:tc>
          <w:tcPr>
            <w:tcW w:w="3302" w:type="dxa"/>
            <w:hideMark/>
          </w:tcPr>
          <w:p w14:paraId="752AA034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b/>
                <w:color w:val="000000"/>
                <w:lang w:val="en-US"/>
              </w:rPr>
              <w:t>Low</w:t>
            </w:r>
            <w:r w:rsidR="00464495" w:rsidRPr="005E1D4A">
              <w:rPr>
                <w:rFonts w:ascii="Calibri" w:hAnsi="Calibri" w:cs="Calibri"/>
                <w:b/>
                <w:color w:val="000000"/>
                <w:lang w:val="en-US"/>
              </w:rPr>
              <w:t xml:space="preserve"> APACHE IV risk (&lt;20%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7F50ECD0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5E99E690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64495" w:rsidRPr="005E1D4A" w14:paraId="43801E53" w14:textId="77777777" w:rsidTr="006A24FF">
        <w:tc>
          <w:tcPr>
            <w:tcW w:w="3302" w:type="dxa"/>
            <w:hideMark/>
          </w:tcPr>
          <w:p w14:paraId="179F7B63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Reference: </w:t>
            </w:r>
            <w:proofErr w:type="spellStart"/>
            <w:r w:rsidRPr="005E1D4A">
              <w:rPr>
                <w:rFonts w:ascii="Calibri" w:hAnsi="Calibri" w:cs="Calibri"/>
                <w:color w:val="000000"/>
                <w:lang w:val="en-US"/>
              </w:rPr>
              <w:t>occupancy.rate</w:t>
            </w:r>
            <w:proofErr w:type="spellEnd"/>
            <w:r w:rsidRPr="005E1D4A">
              <w:rPr>
                <w:rFonts w:ascii="Calibri" w:hAnsi="Calibri" w:cs="Calibri"/>
                <w:color w:val="000000"/>
                <w:lang w:val="en-US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C4D4913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1BF93C04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 (1-1)</w:t>
            </w:r>
          </w:p>
        </w:tc>
      </w:tr>
      <w:tr w:rsidR="00464495" w14:paraId="07ECFD93" w14:textId="77777777" w:rsidTr="006A24FF">
        <w:tc>
          <w:tcPr>
            <w:tcW w:w="3302" w:type="dxa"/>
            <w:hideMark/>
          </w:tcPr>
          <w:p w14:paraId="25182AD3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Occupancy rate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2B2F9DDF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3-1.12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5CC836D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3-1.13)</w:t>
            </w:r>
          </w:p>
        </w:tc>
      </w:tr>
      <w:tr w:rsidR="00464495" w14:paraId="4D81E38C" w14:textId="77777777" w:rsidTr="006A24FF">
        <w:tc>
          <w:tcPr>
            <w:tcW w:w="3302" w:type="dxa"/>
            <w:hideMark/>
          </w:tcPr>
          <w:p w14:paraId="29C8A29B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1112E29D" w14:textId="068D725C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-1.2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1C8C4D65" w14:textId="62250B83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-1.21)</w:t>
            </w:r>
          </w:p>
        </w:tc>
      </w:tr>
      <w:tr w:rsidR="00464495" w:rsidRPr="005E1D4A" w14:paraId="2F6D922C" w14:textId="77777777" w:rsidTr="006A24FF">
        <w:tc>
          <w:tcPr>
            <w:tcW w:w="3302" w:type="dxa"/>
            <w:hideMark/>
          </w:tcPr>
          <w:p w14:paraId="0B03531F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199876E6" w14:textId="313386DD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.09 (1</w:t>
            </w:r>
            <w:r w:rsidR="005E1D4A" w:rsidRPr="005E1D4A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5E1D4A">
              <w:rPr>
                <w:rFonts w:ascii="Calibri" w:hAnsi="Calibri" w:cs="Calibri"/>
                <w:color w:val="000000"/>
                <w:lang w:val="en-US"/>
              </w:rPr>
              <w:t>00</w:t>
            </w:r>
            <w:r w:rsidRPr="005E1D4A">
              <w:rPr>
                <w:rFonts w:ascii="Calibri" w:hAnsi="Calibri" w:cs="Calibri"/>
                <w:color w:val="000000"/>
                <w:lang w:val="en-US"/>
              </w:rPr>
              <w:t>-1.2</w:t>
            </w:r>
            <w:r w:rsidR="005E1D4A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5E1D4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9161699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.06 (0.97-1.17)</w:t>
            </w:r>
          </w:p>
        </w:tc>
      </w:tr>
      <w:tr w:rsidR="00464495" w:rsidRPr="005E1D4A" w14:paraId="51217F7A" w14:textId="77777777" w:rsidTr="006A24FF">
        <w:tc>
          <w:tcPr>
            <w:tcW w:w="3302" w:type="dxa"/>
            <w:hideMark/>
          </w:tcPr>
          <w:p w14:paraId="198D6A5E" w14:textId="77777777" w:rsidR="00464495" w:rsidRPr="005E1D4A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Occupancy rate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61365D75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.17 (1.06-1.28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DAC2C04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.16 (1.05-1.29)</w:t>
            </w:r>
          </w:p>
        </w:tc>
      </w:tr>
      <w:tr w:rsidR="00046DE9" w:rsidRPr="005E1D4A" w14:paraId="02495FD7" w14:textId="77777777" w:rsidTr="00464495">
        <w:tc>
          <w:tcPr>
            <w:tcW w:w="3302" w:type="dxa"/>
            <w:hideMark/>
          </w:tcPr>
          <w:p w14:paraId="0D244610" w14:textId="77777777" w:rsidR="00046DE9" w:rsidRPr="005E1D4A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b/>
                <w:color w:val="000000"/>
                <w:lang w:val="en-US"/>
              </w:rPr>
              <w:t>Medium APACHE IV risk (20-70%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43A08604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004215C2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64495" w14:paraId="6D10AD84" w14:textId="77777777" w:rsidTr="006A24FF">
        <w:tc>
          <w:tcPr>
            <w:tcW w:w="3302" w:type="dxa"/>
            <w:hideMark/>
          </w:tcPr>
          <w:p w14:paraId="53EE5C99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Reference: </w:t>
            </w:r>
            <w:proofErr w:type="spellStart"/>
            <w:r w:rsidRPr="005E1D4A">
              <w:rPr>
                <w:rFonts w:ascii="Calibri" w:hAnsi="Calibri" w:cs="Calibri"/>
                <w:color w:val="000000"/>
                <w:lang w:val="en-US"/>
              </w:rPr>
              <w:t>occ</w:t>
            </w:r>
            <w:r w:rsidRPr="006A24FF">
              <w:rPr>
                <w:rFonts w:ascii="Calibri" w:hAnsi="Calibri" w:cs="Calibri"/>
                <w:color w:val="000000"/>
              </w:rPr>
              <w:t>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7A634936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4DFC8F42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35A08FE0" w14:textId="77777777" w:rsidTr="006A24FF">
        <w:tc>
          <w:tcPr>
            <w:tcW w:w="3302" w:type="dxa"/>
            <w:hideMark/>
          </w:tcPr>
          <w:p w14:paraId="33DD994A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74E7AEE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8-1.1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8CEEE80" w14:textId="6DCDBB24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7-1.1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64495" w14:paraId="2BE1A146" w14:textId="77777777" w:rsidTr="006A24FF">
        <w:tc>
          <w:tcPr>
            <w:tcW w:w="3302" w:type="dxa"/>
            <w:hideMark/>
          </w:tcPr>
          <w:p w14:paraId="6BBC4316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3066A478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1.02-1.17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CC064A3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1.02-1.16)</w:t>
            </w:r>
          </w:p>
        </w:tc>
      </w:tr>
      <w:tr w:rsidR="00464495" w14:paraId="1E64FB29" w14:textId="77777777" w:rsidTr="006A24FF">
        <w:tc>
          <w:tcPr>
            <w:tcW w:w="3302" w:type="dxa"/>
            <w:hideMark/>
          </w:tcPr>
          <w:p w14:paraId="09F4CF2D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FBCB58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1.07-1.22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558D077C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1.02-1.16)</w:t>
            </w:r>
          </w:p>
        </w:tc>
      </w:tr>
      <w:tr w:rsidR="00464495" w14:paraId="77DCF35E" w14:textId="77777777" w:rsidTr="006A24FF">
        <w:tc>
          <w:tcPr>
            <w:tcW w:w="3302" w:type="dxa"/>
            <w:hideMark/>
          </w:tcPr>
          <w:p w14:paraId="230428F1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71A35F3E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1.02-1.17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2389C87C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1.01-1.16)</w:t>
            </w:r>
          </w:p>
        </w:tc>
      </w:tr>
      <w:tr w:rsidR="00046DE9" w14:paraId="401D6DFE" w14:textId="77777777" w:rsidTr="00464495">
        <w:tc>
          <w:tcPr>
            <w:tcW w:w="3302" w:type="dxa"/>
            <w:hideMark/>
          </w:tcPr>
          <w:p w14:paraId="7271516F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</w:rPr>
            </w:pPr>
            <w:r w:rsidRPr="00464495">
              <w:rPr>
                <w:rFonts w:ascii="Calibri" w:hAnsi="Calibri" w:cs="Calibri"/>
                <w:b/>
                <w:color w:val="000000"/>
              </w:rPr>
              <w:t>High</w:t>
            </w:r>
            <w:r w:rsidR="00464495" w:rsidRPr="00464495">
              <w:rPr>
                <w:rFonts w:ascii="Calibri" w:hAnsi="Calibri" w:cs="Calibri"/>
                <w:b/>
                <w:color w:val="000000"/>
              </w:rPr>
              <w:t xml:space="preserve"> APACHE IV risk (&gt;=70%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004E0BEF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4D2C85FF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</w:tr>
      <w:tr w:rsidR="00464495" w14:paraId="72F19EED" w14:textId="77777777" w:rsidTr="006A24FF">
        <w:tc>
          <w:tcPr>
            <w:tcW w:w="3302" w:type="dxa"/>
            <w:hideMark/>
          </w:tcPr>
          <w:p w14:paraId="44116FC8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6BFA2292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60D2FD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5CBD2D16" w14:textId="77777777" w:rsidTr="006A24FF">
        <w:tc>
          <w:tcPr>
            <w:tcW w:w="3302" w:type="dxa"/>
            <w:hideMark/>
          </w:tcPr>
          <w:p w14:paraId="3A6AD71E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2FCB7ED4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2-1.17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2CCD5831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1-1.16)</w:t>
            </w:r>
          </w:p>
        </w:tc>
      </w:tr>
      <w:tr w:rsidR="00464495" w14:paraId="09EAFC91" w14:textId="77777777" w:rsidTr="006A24FF">
        <w:tc>
          <w:tcPr>
            <w:tcW w:w="3302" w:type="dxa"/>
            <w:hideMark/>
          </w:tcPr>
          <w:p w14:paraId="6077844D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641B599C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3-1.18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8499522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3-1.19)</w:t>
            </w:r>
          </w:p>
        </w:tc>
      </w:tr>
      <w:tr w:rsidR="00464495" w:rsidRPr="005E1D4A" w14:paraId="12D99F45" w14:textId="77777777" w:rsidTr="006A24FF">
        <w:tc>
          <w:tcPr>
            <w:tcW w:w="3302" w:type="dxa"/>
            <w:hideMark/>
          </w:tcPr>
          <w:p w14:paraId="16E7F788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C0FE05D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1-1.16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81F4652" w14:textId="0CE9AA62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5E1D4A" w:rsidRPr="005E1D4A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5E1D4A">
              <w:rPr>
                <w:rFonts w:ascii="Calibri" w:hAnsi="Calibri" w:cs="Calibri"/>
                <w:color w:val="000000"/>
                <w:lang w:val="en-US"/>
              </w:rPr>
              <w:t>00</w:t>
            </w: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(0.89-1.13)</w:t>
            </w:r>
          </w:p>
        </w:tc>
      </w:tr>
      <w:tr w:rsidR="00464495" w:rsidRPr="005E1D4A" w14:paraId="60851772" w14:textId="77777777" w:rsidTr="006A24FF">
        <w:tc>
          <w:tcPr>
            <w:tcW w:w="3302" w:type="dxa"/>
            <w:hideMark/>
          </w:tcPr>
          <w:p w14:paraId="41BFC79F" w14:textId="77777777" w:rsidR="00464495" w:rsidRPr="005E1D4A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Occupancy rate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755A0962" w14:textId="5685D8B1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5E1D4A" w:rsidRPr="005E1D4A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5E1D4A">
              <w:rPr>
                <w:rFonts w:ascii="Calibri" w:hAnsi="Calibri" w:cs="Calibri"/>
                <w:color w:val="000000"/>
                <w:lang w:val="en-US"/>
              </w:rPr>
              <w:t>00</w:t>
            </w: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(0.88-1.14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1A26E0A7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0.96 (0.84-1.09)</w:t>
            </w:r>
          </w:p>
        </w:tc>
      </w:tr>
      <w:tr w:rsidR="00046DE9" w:rsidRPr="005E1D4A" w14:paraId="5B08207E" w14:textId="77777777" w:rsidTr="00464495">
        <w:tc>
          <w:tcPr>
            <w:tcW w:w="3302" w:type="dxa"/>
            <w:hideMark/>
          </w:tcPr>
          <w:p w14:paraId="6CE153C4" w14:textId="77777777" w:rsidR="00046DE9" w:rsidRPr="005E1D4A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b/>
                <w:color w:val="000000"/>
                <w:lang w:val="en-US"/>
              </w:rPr>
              <w:t>Coronary</w:t>
            </w:r>
            <w:r w:rsidR="00464495" w:rsidRPr="005E1D4A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 w:rsidRPr="005E1D4A">
              <w:rPr>
                <w:rFonts w:ascii="Calibri" w:hAnsi="Calibri" w:cs="Calibri"/>
                <w:b/>
                <w:color w:val="000000"/>
                <w:lang w:val="en-US"/>
              </w:rPr>
              <w:t>artery</w:t>
            </w:r>
            <w:r w:rsidR="00464495" w:rsidRPr="005E1D4A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 w:rsidRPr="005E1D4A">
              <w:rPr>
                <w:rFonts w:ascii="Calibri" w:hAnsi="Calibri" w:cs="Calibri"/>
                <w:b/>
                <w:color w:val="000000"/>
                <w:lang w:val="en-US"/>
              </w:rPr>
              <w:t>bypass</w:t>
            </w:r>
            <w:r w:rsidR="00464495" w:rsidRPr="005E1D4A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 w:rsidRPr="005E1D4A">
              <w:rPr>
                <w:rFonts w:ascii="Calibri" w:hAnsi="Calibri" w:cs="Calibri"/>
                <w:b/>
                <w:color w:val="000000"/>
                <w:lang w:val="en-US"/>
              </w:rPr>
              <w:t>graft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1B5780DD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06F75F1A" w14:textId="77777777" w:rsidR="00046DE9" w:rsidRPr="005E1D4A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64495" w:rsidRPr="005E1D4A" w14:paraId="5D025FE1" w14:textId="77777777" w:rsidTr="006A24FF">
        <w:tc>
          <w:tcPr>
            <w:tcW w:w="3302" w:type="dxa"/>
            <w:hideMark/>
          </w:tcPr>
          <w:p w14:paraId="61D35684" w14:textId="77777777" w:rsidR="00464495" w:rsidRPr="005E1D4A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Reference: </w:t>
            </w:r>
            <w:proofErr w:type="spellStart"/>
            <w:r w:rsidRPr="005E1D4A">
              <w:rPr>
                <w:rFonts w:ascii="Calibri" w:hAnsi="Calibri" w:cs="Calibri"/>
                <w:color w:val="000000"/>
                <w:lang w:val="en-US"/>
              </w:rPr>
              <w:t>occupancy.rate</w:t>
            </w:r>
            <w:proofErr w:type="spellEnd"/>
            <w:r w:rsidRPr="005E1D4A">
              <w:rPr>
                <w:rFonts w:ascii="Calibri" w:hAnsi="Calibri" w:cs="Calibri"/>
                <w:color w:val="000000"/>
                <w:lang w:val="en-US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3AAF081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4FD94394" w14:textId="77777777" w:rsidR="00464495" w:rsidRPr="005E1D4A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>1 (1-1)</w:t>
            </w:r>
          </w:p>
        </w:tc>
      </w:tr>
      <w:tr w:rsidR="00464495" w14:paraId="1CE23584" w14:textId="77777777" w:rsidTr="006A24FF">
        <w:tc>
          <w:tcPr>
            <w:tcW w:w="3302" w:type="dxa"/>
            <w:hideMark/>
          </w:tcPr>
          <w:p w14:paraId="3F250FC8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5E1D4A">
              <w:rPr>
                <w:rFonts w:ascii="Calibri" w:hAnsi="Calibri" w:cs="Calibri"/>
                <w:color w:val="000000"/>
                <w:lang w:val="en-US"/>
              </w:rPr>
              <w:t xml:space="preserve">  Occupancy rate &gt;=0.89 - &lt;</w:t>
            </w:r>
            <w:r w:rsidRPr="006A24FF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BDB4BB8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67-1.38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6F48012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66-1.37)</w:t>
            </w:r>
          </w:p>
        </w:tc>
      </w:tr>
      <w:tr w:rsidR="00464495" w14:paraId="33694E78" w14:textId="77777777" w:rsidTr="006A24FF">
        <w:tc>
          <w:tcPr>
            <w:tcW w:w="3302" w:type="dxa"/>
            <w:hideMark/>
          </w:tcPr>
          <w:p w14:paraId="2D2BCFE9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4D3F803" w14:textId="2903E815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85-1.69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52DE40D0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78-1.58)</w:t>
            </w:r>
          </w:p>
        </w:tc>
      </w:tr>
      <w:tr w:rsidR="00464495" w14:paraId="1E983470" w14:textId="77777777" w:rsidTr="006A24FF">
        <w:tc>
          <w:tcPr>
            <w:tcW w:w="3302" w:type="dxa"/>
            <w:hideMark/>
          </w:tcPr>
          <w:p w14:paraId="69F42270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5DA2284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74-1.52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2C6AF726" w14:textId="7E19294A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6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26)</w:t>
            </w:r>
          </w:p>
        </w:tc>
      </w:tr>
      <w:tr w:rsidR="00464495" w14:paraId="3385EFBD" w14:textId="77777777" w:rsidTr="006A24FF">
        <w:tc>
          <w:tcPr>
            <w:tcW w:w="3302" w:type="dxa"/>
            <w:hideMark/>
          </w:tcPr>
          <w:p w14:paraId="5020790A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8D051FF" w14:textId="3489FC03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 (0.96-2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3AE6638D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0.87-1.87)</w:t>
            </w:r>
          </w:p>
        </w:tc>
      </w:tr>
      <w:tr w:rsidR="00046DE9" w:rsidRPr="00B3410D" w14:paraId="11994953" w14:textId="77777777" w:rsidTr="00464495">
        <w:tc>
          <w:tcPr>
            <w:tcW w:w="3302" w:type="dxa"/>
            <w:hideMark/>
          </w:tcPr>
          <w:p w14:paraId="344B057F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464495">
              <w:rPr>
                <w:rFonts w:ascii="Calibri" w:hAnsi="Calibri" w:cs="Calibri"/>
                <w:b/>
                <w:color w:val="000000"/>
                <w:lang w:val="en-US"/>
              </w:rPr>
              <w:t>Out</w:t>
            </w:r>
            <w:r w:rsidR="00464495" w:rsidRPr="00464495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 w:rsidRPr="00464495">
              <w:rPr>
                <w:rFonts w:ascii="Calibri" w:hAnsi="Calibri" w:cs="Calibri"/>
                <w:b/>
                <w:color w:val="000000"/>
                <w:lang w:val="en-US"/>
              </w:rPr>
              <w:t>of</w:t>
            </w:r>
            <w:r w:rsidR="00464495" w:rsidRPr="00464495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 w:rsidRPr="00464495">
              <w:rPr>
                <w:rFonts w:ascii="Calibri" w:hAnsi="Calibri" w:cs="Calibri"/>
                <w:b/>
                <w:color w:val="000000"/>
                <w:lang w:val="en-US"/>
              </w:rPr>
              <w:t>hospital</w:t>
            </w:r>
            <w:r w:rsidR="00464495" w:rsidRPr="00464495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 w:rsidRPr="00464495">
              <w:rPr>
                <w:rFonts w:ascii="Calibri" w:hAnsi="Calibri" w:cs="Calibri"/>
                <w:b/>
                <w:color w:val="000000"/>
                <w:lang w:val="en-US"/>
              </w:rPr>
              <w:t>cardiac</w:t>
            </w:r>
            <w:r w:rsidR="00464495" w:rsidRPr="00464495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 w:rsidRPr="00464495">
              <w:rPr>
                <w:rFonts w:ascii="Calibri" w:hAnsi="Calibri" w:cs="Calibri"/>
                <w:b/>
                <w:color w:val="000000"/>
                <w:lang w:val="en-US"/>
              </w:rPr>
              <w:t>arrest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3D1E98D4" w14:textId="77777777" w:rsidR="00046DE9" w:rsidRPr="00464495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59D9BFA0" w14:textId="77777777" w:rsidR="00046DE9" w:rsidRPr="00464495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64495" w14:paraId="7DD5ACC0" w14:textId="77777777" w:rsidTr="006A24FF">
        <w:tc>
          <w:tcPr>
            <w:tcW w:w="3302" w:type="dxa"/>
            <w:hideMark/>
          </w:tcPr>
          <w:p w14:paraId="409EB3B8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464495"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r w:rsidRPr="006A24FF">
              <w:rPr>
                <w:rFonts w:ascii="Calibri" w:hAnsi="Calibri" w:cs="Calibri"/>
                <w:color w:val="000000"/>
              </w:rPr>
              <w:t xml:space="preserve">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23616706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ABA081A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09D41420" w14:textId="77777777" w:rsidTr="006A24FF">
        <w:tc>
          <w:tcPr>
            <w:tcW w:w="3302" w:type="dxa"/>
            <w:hideMark/>
          </w:tcPr>
          <w:p w14:paraId="095143C1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DA0FC4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3-1.23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3FB46B2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1-1.22)</w:t>
            </w:r>
          </w:p>
        </w:tc>
      </w:tr>
      <w:tr w:rsidR="00464495" w14:paraId="46CE28EF" w14:textId="77777777" w:rsidTr="006A24FF">
        <w:tc>
          <w:tcPr>
            <w:tcW w:w="3302" w:type="dxa"/>
            <w:hideMark/>
          </w:tcPr>
          <w:p w14:paraId="2814D409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421730E4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7-1.28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EBB6995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6-1.29)</w:t>
            </w:r>
          </w:p>
        </w:tc>
      </w:tr>
      <w:tr w:rsidR="00464495" w14:paraId="06AFDD2A" w14:textId="77777777" w:rsidTr="006A24FF">
        <w:tc>
          <w:tcPr>
            <w:tcW w:w="3302" w:type="dxa"/>
            <w:hideMark/>
          </w:tcPr>
          <w:p w14:paraId="6E052E51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7CEBCEE" w14:textId="697A6604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98-1.3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3132D8B1" w14:textId="778FD023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2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64495" w14:paraId="08729DD1" w14:textId="77777777" w:rsidTr="006A24FF">
        <w:tc>
          <w:tcPr>
            <w:tcW w:w="3302" w:type="dxa"/>
            <w:hideMark/>
          </w:tcPr>
          <w:p w14:paraId="23C44616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3BC18BD1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8-1.18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B1D91E4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75-1.04)</w:t>
            </w:r>
          </w:p>
        </w:tc>
      </w:tr>
      <w:tr w:rsidR="00046DE9" w14:paraId="61D43785" w14:textId="77777777" w:rsidTr="00464495">
        <w:tc>
          <w:tcPr>
            <w:tcW w:w="3302" w:type="dxa"/>
            <w:hideMark/>
          </w:tcPr>
          <w:p w14:paraId="301D0111" w14:textId="77777777" w:rsidR="00046DE9" w:rsidRPr="00464495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464495">
              <w:rPr>
                <w:rFonts w:ascii="Calibri" w:hAnsi="Calibri" w:cs="Calibri"/>
                <w:b/>
                <w:color w:val="000000"/>
              </w:rPr>
              <w:t>Subarachnoid</w:t>
            </w:r>
            <w:proofErr w:type="spellEnd"/>
            <w:r w:rsidRPr="00464495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="00046DE9" w:rsidRPr="00464495">
              <w:rPr>
                <w:rFonts w:ascii="Calibri" w:hAnsi="Calibri" w:cs="Calibri"/>
                <w:b/>
                <w:color w:val="000000"/>
              </w:rPr>
              <w:t>hemorrhage</w:t>
            </w:r>
            <w:proofErr w:type="spellEnd"/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63BEAE1C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252A4635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</w:tr>
      <w:tr w:rsidR="00464495" w14:paraId="455DE88B" w14:textId="77777777" w:rsidTr="006A24FF">
        <w:tc>
          <w:tcPr>
            <w:tcW w:w="3302" w:type="dxa"/>
            <w:hideMark/>
          </w:tcPr>
          <w:p w14:paraId="2562C21C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8BD6903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57284CF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4D00B32B" w14:textId="77777777" w:rsidTr="006A24FF">
        <w:tc>
          <w:tcPr>
            <w:tcW w:w="3302" w:type="dxa"/>
            <w:hideMark/>
          </w:tcPr>
          <w:p w14:paraId="3EAEF357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8BA1816" w14:textId="6DDD2B41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6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4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63AE8C5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64-1.61)</w:t>
            </w:r>
          </w:p>
        </w:tc>
      </w:tr>
      <w:tr w:rsidR="00464495" w14:paraId="32DBE78A" w14:textId="77777777" w:rsidTr="006A24FF">
        <w:tc>
          <w:tcPr>
            <w:tcW w:w="3302" w:type="dxa"/>
            <w:hideMark/>
          </w:tcPr>
          <w:p w14:paraId="2EE65E26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6B6B65D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55-1.35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3A7EF077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57-1.49)</w:t>
            </w:r>
          </w:p>
        </w:tc>
      </w:tr>
      <w:tr w:rsidR="00464495" w14:paraId="24D4BB17" w14:textId="77777777" w:rsidTr="006A24FF">
        <w:tc>
          <w:tcPr>
            <w:tcW w:w="3302" w:type="dxa"/>
            <w:hideMark/>
          </w:tcPr>
          <w:p w14:paraId="394E5899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DA9B9A8" w14:textId="1E1EE0DF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64-1.6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43440DDD" w14:textId="36F19B8F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57-1.5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64495" w14:paraId="6ACCADE6" w14:textId="77777777" w:rsidTr="006A24FF">
        <w:tc>
          <w:tcPr>
            <w:tcW w:w="3302" w:type="dxa"/>
            <w:hideMark/>
          </w:tcPr>
          <w:p w14:paraId="101A391A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90D4275" w14:textId="17C92B5B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53-1.5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CBB5C31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48-1.52)</w:t>
            </w:r>
          </w:p>
        </w:tc>
      </w:tr>
      <w:tr w:rsidR="00046DE9" w14:paraId="17EAF68E" w14:textId="77777777" w:rsidTr="00464495">
        <w:tc>
          <w:tcPr>
            <w:tcW w:w="3302" w:type="dxa"/>
            <w:hideMark/>
          </w:tcPr>
          <w:p w14:paraId="49383230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464495">
              <w:rPr>
                <w:rFonts w:ascii="Calibri" w:hAnsi="Calibri" w:cs="Calibri"/>
                <w:b/>
                <w:color w:val="000000"/>
              </w:rPr>
              <w:t>Oncology</w:t>
            </w:r>
            <w:proofErr w:type="spellEnd"/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0BEA28FE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31334BAD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</w:tr>
      <w:tr w:rsidR="00464495" w14:paraId="0993D2DA" w14:textId="77777777" w:rsidTr="006A24FF">
        <w:tc>
          <w:tcPr>
            <w:tcW w:w="3302" w:type="dxa"/>
            <w:hideMark/>
          </w:tcPr>
          <w:p w14:paraId="2C015CBC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4B4F6626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400E8F14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568884F3" w14:textId="77777777" w:rsidTr="006A24FF">
        <w:tc>
          <w:tcPr>
            <w:tcW w:w="3302" w:type="dxa"/>
            <w:hideMark/>
          </w:tcPr>
          <w:p w14:paraId="070CADD8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C75F73C" w14:textId="1D3DEEE5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7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09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249A8261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68-1.07)</w:t>
            </w:r>
          </w:p>
        </w:tc>
      </w:tr>
      <w:tr w:rsidR="00464495" w14:paraId="7340B335" w14:textId="77777777" w:rsidTr="006A24FF">
        <w:tc>
          <w:tcPr>
            <w:tcW w:w="3302" w:type="dxa"/>
            <w:hideMark/>
          </w:tcPr>
          <w:p w14:paraId="4E614394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46A74CA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83-1.28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30F0BB4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75-1.17)</w:t>
            </w:r>
          </w:p>
        </w:tc>
      </w:tr>
      <w:tr w:rsidR="00464495" w14:paraId="2E50C96D" w14:textId="77777777" w:rsidTr="006A24FF">
        <w:tc>
          <w:tcPr>
            <w:tcW w:w="3302" w:type="dxa"/>
            <w:hideMark/>
          </w:tcPr>
          <w:p w14:paraId="1427E8A7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A15048A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74-1.16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35C12F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71-1.11)</w:t>
            </w:r>
          </w:p>
        </w:tc>
      </w:tr>
      <w:tr w:rsidR="00464495" w14:paraId="08BBA302" w14:textId="77777777" w:rsidTr="006A24FF">
        <w:tc>
          <w:tcPr>
            <w:tcW w:w="3302" w:type="dxa"/>
            <w:hideMark/>
          </w:tcPr>
          <w:p w14:paraId="6C4C34E2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4295BD95" w14:textId="669C98A3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27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596E42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72-1.18)</w:t>
            </w:r>
          </w:p>
        </w:tc>
      </w:tr>
      <w:tr w:rsidR="00046DE9" w14:paraId="2ABD1822" w14:textId="77777777" w:rsidTr="00464495">
        <w:tc>
          <w:tcPr>
            <w:tcW w:w="3302" w:type="dxa"/>
            <w:hideMark/>
          </w:tcPr>
          <w:p w14:paraId="21693A5A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</w:rPr>
            </w:pPr>
            <w:r w:rsidRPr="00464495">
              <w:rPr>
                <w:rFonts w:ascii="Calibri" w:hAnsi="Calibri" w:cs="Calibri"/>
                <w:b/>
                <w:color w:val="000000"/>
              </w:rPr>
              <w:t>Trauma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5CF05221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0A8BA81D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</w:tr>
      <w:tr w:rsidR="00464495" w14:paraId="4E2D1F71" w14:textId="77777777" w:rsidTr="006A24FF">
        <w:tc>
          <w:tcPr>
            <w:tcW w:w="3302" w:type="dxa"/>
            <w:hideMark/>
          </w:tcPr>
          <w:p w14:paraId="3353A1A6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2A6D3A38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3B5F32D0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65D74131" w14:textId="77777777" w:rsidTr="006A24FF">
        <w:tc>
          <w:tcPr>
            <w:tcW w:w="3302" w:type="dxa"/>
            <w:hideMark/>
          </w:tcPr>
          <w:p w14:paraId="341C0FA3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3390B50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78-1.19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517DE56C" w14:textId="0A894C0D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72-1.13)</w:t>
            </w:r>
          </w:p>
        </w:tc>
      </w:tr>
      <w:tr w:rsidR="00464495" w14:paraId="66F84943" w14:textId="77777777" w:rsidTr="006A24FF">
        <w:tc>
          <w:tcPr>
            <w:tcW w:w="3302" w:type="dxa"/>
            <w:hideMark/>
          </w:tcPr>
          <w:p w14:paraId="0DECD04B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0FF7867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2-1.26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73BAF93B" w14:textId="1906BC8E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89-1.4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64495" w14:paraId="221339A6" w14:textId="77777777" w:rsidTr="006A24FF">
        <w:tc>
          <w:tcPr>
            <w:tcW w:w="3302" w:type="dxa"/>
            <w:hideMark/>
          </w:tcPr>
          <w:p w14:paraId="5E1F80DB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799F3283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84-1.3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B61CD70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92-1.47)</w:t>
            </w:r>
          </w:p>
        </w:tc>
      </w:tr>
      <w:tr w:rsidR="00464495" w14:paraId="6A3F9B73" w14:textId="77777777" w:rsidTr="006A24FF">
        <w:tc>
          <w:tcPr>
            <w:tcW w:w="3302" w:type="dxa"/>
            <w:hideMark/>
          </w:tcPr>
          <w:p w14:paraId="569767CD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0975FCCA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83-1.35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E6F98A5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85-1.45)</w:t>
            </w:r>
          </w:p>
        </w:tc>
      </w:tr>
      <w:tr w:rsidR="00046DE9" w14:paraId="7328840D" w14:textId="77777777" w:rsidTr="00464495">
        <w:tc>
          <w:tcPr>
            <w:tcW w:w="3302" w:type="dxa"/>
            <w:hideMark/>
          </w:tcPr>
          <w:p w14:paraId="253B7CBF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464495">
              <w:rPr>
                <w:rFonts w:ascii="Calibri" w:hAnsi="Calibri" w:cs="Calibri"/>
                <w:b/>
                <w:color w:val="000000"/>
              </w:rPr>
              <w:t>Intoxication</w:t>
            </w:r>
            <w:proofErr w:type="spellEnd"/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762D696D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473263B9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</w:tr>
      <w:tr w:rsidR="00464495" w14:paraId="25C43CB4" w14:textId="77777777" w:rsidTr="006A24FF">
        <w:tc>
          <w:tcPr>
            <w:tcW w:w="3302" w:type="dxa"/>
            <w:hideMark/>
          </w:tcPr>
          <w:p w14:paraId="745ECA60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7386B531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11E1FD6F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295B609A" w14:textId="77777777" w:rsidTr="006A24FF">
        <w:tc>
          <w:tcPr>
            <w:tcW w:w="3302" w:type="dxa"/>
            <w:hideMark/>
          </w:tcPr>
          <w:p w14:paraId="745993C3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2B869FE5" w14:textId="79FF7E8D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E1D4A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0.49-2.03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6B0D800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45-2.55)</w:t>
            </w:r>
          </w:p>
        </w:tc>
      </w:tr>
      <w:tr w:rsidR="00464495" w14:paraId="09F55BEC" w14:textId="77777777" w:rsidTr="006A24FF">
        <w:tc>
          <w:tcPr>
            <w:tcW w:w="3302" w:type="dxa"/>
            <w:hideMark/>
          </w:tcPr>
          <w:p w14:paraId="3195BD4D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588C0624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 (0.75-2.66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ED484BF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 (0.83-3.93)</w:t>
            </w:r>
          </w:p>
        </w:tc>
      </w:tr>
      <w:tr w:rsidR="00464495" w14:paraId="39C27AE3" w14:textId="77777777" w:rsidTr="006A24FF">
        <w:tc>
          <w:tcPr>
            <w:tcW w:w="3302" w:type="dxa"/>
            <w:hideMark/>
          </w:tcPr>
          <w:p w14:paraId="24D4199E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77E794AB" w14:textId="4BB75C9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0.4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52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0A3F4EE6" w14:textId="2F2F73D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 (0.7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3.27)</w:t>
            </w:r>
          </w:p>
        </w:tc>
      </w:tr>
      <w:tr w:rsidR="00464495" w14:paraId="4F87C1D7" w14:textId="77777777" w:rsidTr="006A24FF">
        <w:tc>
          <w:tcPr>
            <w:tcW w:w="3302" w:type="dxa"/>
            <w:hideMark/>
          </w:tcPr>
          <w:p w14:paraId="74F12C2E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6338D91E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(0.29-1.17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16EE5035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47-2.49)</w:t>
            </w:r>
          </w:p>
        </w:tc>
      </w:tr>
      <w:tr w:rsidR="00046DE9" w14:paraId="2CA951F1" w14:textId="77777777" w:rsidTr="00464495">
        <w:tc>
          <w:tcPr>
            <w:tcW w:w="3302" w:type="dxa"/>
            <w:hideMark/>
          </w:tcPr>
          <w:p w14:paraId="262444FA" w14:textId="77777777" w:rsidR="00046DE9" w:rsidRPr="00464495" w:rsidRDefault="00046DE9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b/>
                <w:color w:val="000000"/>
              </w:rPr>
            </w:pPr>
            <w:r w:rsidRPr="00464495">
              <w:rPr>
                <w:rFonts w:ascii="Calibri" w:hAnsi="Calibri" w:cs="Calibri"/>
                <w:b/>
                <w:color w:val="000000"/>
              </w:rPr>
              <w:t>Sepsis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</w:tcPr>
          <w:p w14:paraId="5876E590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6451AEBC" w14:textId="77777777" w:rsidR="00046DE9" w:rsidRDefault="00046DE9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</w:p>
        </w:tc>
      </w:tr>
      <w:tr w:rsidR="00464495" w14:paraId="14654CA7" w14:textId="77777777" w:rsidTr="006A24FF">
        <w:tc>
          <w:tcPr>
            <w:tcW w:w="3302" w:type="dxa"/>
            <w:hideMark/>
          </w:tcPr>
          <w:p w14:paraId="76B956C0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Reference: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.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>&lt;0.8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3F41F98A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10EEB49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-1)</w:t>
            </w:r>
          </w:p>
        </w:tc>
      </w:tr>
      <w:tr w:rsidR="00464495" w14:paraId="25FB559B" w14:textId="77777777" w:rsidTr="006A24FF">
        <w:tc>
          <w:tcPr>
            <w:tcW w:w="3302" w:type="dxa"/>
            <w:hideMark/>
          </w:tcPr>
          <w:p w14:paraId="0D3A632F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0.89 - &lt;1.03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13FBC49D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9-1.14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3CB279E7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83-1.08)</w:t>
            </w:r>
          </w:p>
        </w:tc>
      </w:tr>
      <w:tr w:rsidR="00464495" w14:paraId="7476320F" w14:textId="77777777" w:rsidTr="006A24FF">
        <w:tc>
          <w:tcPr>
            <w:tcW w:w="3302" w:type="dxa"/>
            <w:hideMark/>
          </w:tcPr>
          <w:p w14:paraId="360FE81C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03 - &lt;1.1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1B485AFB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2-1.18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41D71CBC" w14:textId="62B72FCF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-1.16)</w:t>
            </w:r>
          </w:p>
        </w:tc>
      </w:tr>
      <w:tr w:rsidR="00464495" w14:paraId="4887C4AA" w14:textId="77777777" w:rsidTr="006A24FF">
        <w:tc>
          <w:tcPr>
            <w:tcW w:w="3302" w:type="dxa"/>
            <w:hideMark/>
          </w:tcPr>
          <w:p w14:paraId="756B5A83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16 - &lt;1.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vAlign w:val="bottom"/>
            <w:hideMark/>
          </w:tcPr>
          <w:p w14:paraId="327C578A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96-1.23)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  <w:hideMark/>
          </w:tcPr>
          <w:p w14:paraId="67371E06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9-1.14)</w:t>
            </w:r>
          </w:p>
        </w:tc>
      </w:tr>
      <w:tr w:rsidR="00464495" w14:paraId="3CF6F1B3" w14:textId="77777777" w:rsidTr="006A24FF">
        <w:tc>
          <w:tcPr>
            <w:tcW w:w="330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B908A99" w14:textId="77777777" w:rsidR="00464495" w:rsidRPr="006A24FF" w:rsidRDefault="00464495" w:rsidP="00464495">
            <w:pPr>
              <w:autoSpaceDE w:val="0"/>
              <w:autoSpaceDN w:val="0"/>
              <w:adjustRightInd w:val="0"/>
              <w:spacing w:after="0" w:line="20" w:lineRule="atLeast"/>
              <w:rPr>
                <w:rFonts w:ascii="Calibri" w:hAnsi="Calibri" w:cs="Calibri"/>
                <w:color w:val="000000"/>
              </w:rPr>
            </w:pPr>
            <w:r w:rsidRPr="006A24FF"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Occupancy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6A24FF">
              <w:rPr>
                <w:rFonts w:ascii="Calibri" w:hAnsi="Calibri" w:cs="Calibri"/>
                <w:color w:val="000000"/>
              </w:rPr>
              <w:t>rate</w:t>
            </w:r>
            <w:proofErr w:type="spellEnd"/>
            <w:r w:rsidRPr="006A24FF">
              <w:rPr>
                <w:rFonts w:ascii="Calibri" w:hAnsi="Calibri" w:cs="Calibri"/>
                <w:color w:val="000000"/>
              </w:rPr>
              <w:t xml:space="preserve"> &gt;=1.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14:paraId="1321C515" w14:textId="6180F17A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1.01-1.3</w:t>
            </w:r>
            <w:r w:rsidR="005E1D4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119284A2" w14:textId="77777777" w:rsidR="00464495" w:rsidRDefault="00464495" w:rsidP="00464495">
            <w:pPr>
              <w:spacing w:after="0" w:line="2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5-1.24)</w:t>
            </w:r>
          </w:p>
        </w:tc>
      </w:tr>
    </w:tbl>
    <w:p w14:paraId="68A3385E" w14:textId="77777777" w:rsidR="00380EB2" w:rsidRDefault="00380EB2"/>
    <w:sectPr w:rsidR="00380EB2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12D9FB" w14:textId="77777777" w:rsidR="00B3410D" w:rsidRDefault="00B3410D">
      <w:pPr>
        <w:spacing w:after="0" w:line="240" w:lineRule="auto"/>
      </w:pPr>
      <w:r>
        <w:separator/>
      </w:r>
    </w:p>
  </w:endnote>
  <w:endnote w:type="continuationSeparator" w:id="0">
    <w:p w14:paraId="722D9B68" w14:textId="77777777" w:rsidR="00B3410D" w:rsidRDefault="00B34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0214746"/>
      <w:docPartObj>
        <w:docPartGallery w:val="Page Numbers (Bottom of Page)"/>
        <w:docPartUnique/>
      </w:docPartObj>
    </w:sdtPr>
    <w:sdtContent>
      <w:p w14:paraId="27247DFD" w14:textId="697F3855" w:rsidR="00B3410D" w:rsidRDefault="00B3410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7AC2">
          <w:rPr>
            <w:noProof/>
          </w:rPr>
          <w:t>2</w:t>
        </w:r>
        <w:r>
          <w:fldChar w:fldCharType="end"/>
        </w:r>
      </w:p>
    </w:sdtContent>
  </w:sdt>
  <w:p w14:paraId="3E021419" w14:textId="77777777" w:rsidR="00B3410D" w:rsidRDefault="00B3410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5EC27" w14:textId="77777777" w:rsidR="00B3410D" w:rsidRDefault="00B3410D">
      <w:pPr>
        <w:spacing w:after="0" w:line="240" w:lineRule="auto"/>
      </w:pPr>
      <w:r>
        <w:separator/>
      </w:r>
    </w:p>
  </w:footnote>
  <w:footnote w:type="continuationSeparator" w:id="0">
    <w:p w14:paraId="340B6CA4" w14:textId="77777777" w:rsidR="00B3410D" w:rsidRDefault="00B341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86AF2"/>
    <w:multiLevelType w:val="multilevel"/>
    <w:tmpl w:val="1A70A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8B1D6C"/>
    <w:multiLevelType w:val="hybridMultilevel"/>
    <w:tmpl w:val="FDFC53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B4713"/>
    <w:multiLevelType w:val="multilevel"/>
    <w:tmpl w:val="F07EC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A466AD"/>
    <w:multiLevelType w:val="multilevel"/>
    <w:tmpl w:val="AC2EF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1146F2"/>
    <w:multiLevelType w:val="hybridMultilevel"/>
    <w:tmpl w:val="D83297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827693"/>
    <w:multiLevelType w:val="multilevel"/>
    <w:tmpl w:val="8BBC0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1C7701"/>
    <w:multiLevelType w:val="multilevel"/>
    <w:tmpl w:val="56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5210C8"/>
    <w:multiLevelType w:val="multilevel"/>
    <w:tmpl w:val="15C0D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2A5014A"/>
    <w:multiLevelType w:val="multilevel"/>
    <w:tmpl w:val="58B6B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30714B0"/>
    <w:multiLevelType w:val="multilevel"/>
    <w:tmpl w:val="8E6EB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5F16FE6"/>
    <w:multiLevelType w:val="multilevel"/>
    <w:tmpl w:val="37C86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AFE473E"/>
    <w:multiLevelType w:val="multilevel"/>
    <w:tmpl w:val="A57C0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8664CC"/>
    <w:multiLevelType w:val="multilevel"/>
    <w:tmpl w:val="459A79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FE2820"/>
    <w:multiLevelType w:val="multilevel"/>
    <w:tmpl w:val="3A262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51007F"/>
    <w:multiLevelType w:val="multilevel"/>
    <w:tmpl w:val="87D6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099431D"/>
    <w:multiLevelType w:val="multilevel"/>
    <w:tmpl w:val="BE520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1E90E15"/>
    <w:multiLevelType w:val="multilevel"/>
    <w:tmpl w:val="E6447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14514A"/>
    <w:multiLevelType w:val="multilevel"/>
    <w:tmpl w:val="9EA25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99B59B8"/>
    <w:multiLevelType w:val="multilevel"/>
    <w:tmpl w:val="5E601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83173F"/>
    <w:multiLevelType w:val="hybridMultilevel"/>
    <w:tmpl w:val="16622B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CA2E75"/>
    <w:multiLevelType w:val="hybridMultilevel"/>
    <w:tmpl w:val="8ECEF23A"/>
    <w:lvl w:ilvl="0" w:tplc="54FCDE4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827EA5"/>
    <w:multiLevelType w:val="multilevel"/>
    <w:tmpl w:val="C5A61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0655066"/>
    <w:multiLevelType w:val="multilevel"/>
    <w:tmpl w:val="58681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2A93B04"/>
    <w:multiLevelType w:val="multilevel"/>
    <w:tmpl w:val="88EC6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5217785"/>
    <w:multiLevelType w:val="multilevel"/>
    <w:tmpl w:val="02AA7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65A4E87"/>
    <w:multiLevelType w:val="multilevel"/>
    <w:tmpl w:val="9AE02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380562C"/>
    <w:multiLevelType w:val="multilevel"/>
    <w:tmpl w:val="3C3EA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152F16"/>
    <w:multiLevelType w:val="multilevel"/>
    <w:tmpl w:val="4ABED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E74A63"/>
    <w:multiLevelType w:val="multilevel"/>
    <w:tmpl w:val="DF58D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3EB34D4"/>
    <w:multiLevelType w:val="multilevel"/>
    <w:tmpl w:val="D578D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4DA677B"/>
    <w:multiLevelType w:val="multilevel"/>
    <w:tmpl w:val="6428E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53940EA"/>
    <w:multiLevelType w:val="multilevel"/>
    <w:tmpl w:val="13E82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A5527C4"/>
    <w:multiLevelType w:val="multilevel"/>
    <w:tmpl w:val="933E3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B010AE2"/>
    <w:multiLevelType w:val="multilevel"/>
    <w:tmpl w:val="7A1C0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D611CA0"/>
    <w:multiLevelType w:val="multilevel"/>
    <w:tmpl w:val="C9F8E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06A1457"/>
    <w:multiLevelType w:val="multilevel"/>
    <w:tmpl w:val="24D67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1152755"/>
    <w:multiLevelType w:val="hybridMultilevel"/>
    <w:tmpl w:val="574427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E32DAC"/>
    <w:multiLevelType w:val="multilevel"/>
    <w:tmpl w:val="A6768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88037AD"/>
    <w:multiLevelType w:val="multilevel"/>
    <w:tmpl w:val="2CA64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C930C58"/>
    <w:multiLevelType w:val="multilevel"/>
    <w:tmpl w:val="7BD08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D9D618B"/>
    <w:multiLevelType w:val="hybridMultilevel"/>
    <w:tmpl w:val="224C1042"/>
    <w:lvl w:ilvl="0" w:tplc="B8E470A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761A43"/>
    <w:multiLevelType w:val="multilevel"/>
    <w:tmpl w:val="4CB4E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9A50FDA"/>
    <w:multiLevelType w:val="hybridMultilevel"/>
    <w:tmpl w:val="B5DA20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78655F"/>
    <w:multiLevelType w:val="multilevel"/>
    <w:tmpl w:val="97FC1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CAE6B9D"/>
    <w:multiLevelType w:val="multilevel"/>
    <w:tmpl w:val="8B9A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1"/>
  </w:num>
  <w:num w:numId="3">
    <w:abstractNumId w:val="38"/>
  </w:num>
  <w:num w:numId="4">
    <w:abstractNumId w:val="23"/>
  </w:num>
  <w:num w:numId="5">
    <w:abstractNumId w:val="6"/>
  </w:num>
  <w:num w:numId="6">
    <w:abstractNumId w:val="17"/>
  </w:num>
  <w:num w:numId="7">
    <w:abstractNumId w:val="8"/>
  </w:num>
  <w:num w:numId="8">
    <w:abstractNumId w:val="24"/>
  </w:num>
  <w:num w:numId="9">
    <w:abstractNumId w:val="0"/>
  </w:num>
  <w:num w:numId="10">
    <w:abstractNumId w:val="32"/>
  </w:num>
  <w:num w:numId="11">
    <w:abstractNumId w:val="16"/>
  </w:num>
  <w:num w:numId="12">
    <w:abstractNumId w:val="18"/>
  </w:num>
  <w:num w:numId="13">
    <w:abstractNumId w:val="30"/>
  </w:num>
  <w:num w:numId="14">
    <w:abstractNumId w:val="20"/>
  </w:num>
  <w:num w:numId="15">
    <w:abstractNumId w:val="40"/>
  </w:num>
  <w:num w:numId="16">
    <w:abstractNumId w:val="44"/>
  </w:num>
  <w:num w:numId="17">
    <w:abstractNumId w:val="26"/>
  </w:num>
  <w:num w:numId="18">
    <w:abstractNumId w:val="9"/>
  </w:num>
  <w:num w:numId="19">
    <w:abstractNumId w:val="11"/>
  </w:num>
  <w:num w:numId="20">
    <w:abstractNumId w:val="34"/>
  </w:num>
  <w:num w:numId="21">
    <w:abstractNumId w:val="21"/>
  </w:num>
  <w:num w:numId="22">
    <w:abstractNumId w:val="31"/>
  </w:num>
  <w:num w:numId="23">
    <w:abstractNumId w:val="37"/>
  </w:num>
  <w:num w:numId="24">
    <w:abstractNumId w:val="29"/>
  </w:num>
  <w:num w:numId="25">
    <w:abstractNumId w:val="13"/>
  </w:num>
  <w:num w:numId="26">
    <w:abstractNumId w:val="10"/>
  </w:num>
  <w:num w:numId="27">
    <w:abstractNumId w:val="14"/>
  </w:num>
  <w:num w:numId="28">
    <w:abstractNumId w:val="39"/>
  </w:num>
  <w:num w:numId="29">
    <w:abstractNumId w:val="28"/>
  </w:num>
  <w:num w:numId="30">
    <w:abstractNumId w:val="2"/>
  </w:num>
  <w:num w:numId="31">
    <w:abstractNumId w:val="43"/>
  </w:num>
  <w:num w:numId="32">
    <w:abstractNumId w:val="5"/>
  </w:num>
  <w:num w:numId="33">
    <w:abstractNumId w:val="3"/>
  </w:num>
  <w:num w:numId="34">
    <w:abstractNumId w:val="33"/>
  </w:num>
  <w:num w:numId="35">
    <w:abstractNumId w:val="35"/>
  </w:num>
  <w:num w:numId="36">
    <w:abstractNumId w:val="25"/>
  </w:num>
  <w:num w:numId="37">
    <w:abstractNumId w:val="27"/>
  </w:num>
  <w:num w:numId="38">
    <w:abstractNumId w:val="12"/>
  </w:num>
  <w:num w:numId="39">
    <w:abstractNumId w:val="7"/>
  </w:num>
  <w:num w:numId="40">
    <w:abstractNumId w:val="22"/>
  </w:num>
  <w:num w:numId="41">
    <w:abstractNumId w:val="15"/>
  </w:num>
  <w:num w:numId="42">
    <w:abstractNumId w:val="41"/>
  </w:num>
  <w:num w:numId="43">
    <w:abstractNumId w:val="4"/>
  </w:num>
  <w:num w:numId="44">
    <w:abstractNumId w:val="36"/>
  </w:num>
  <w:num w:numId="45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33F"/>
    <w:rsid w:val="00046DE9"/>
    <w:rsid w:val="001D158D"/>
    <w:rsid w:val="00217AC2"/>
    <w:rsid w:val="002F211D"/>
    <w:rsid w:val="00305E19"/>
    <w:rsid w:val="00380EB2"/>
    <w:rsid w:val="00464495"/>
    <w:rsid w:val="004656E6"/>
    <w:rsid w:val="00583ECE"/>
    <w:rsid w:val="00585F20"/>
    <w:rsid w:val="005E1D4A"/>
    <w:rsid w:val="00655B49"/>
    <w:rsid w:val="00663EBB"/>
    <w:rsid w:val="006A24FF"/>
    <w:rsid w:val="00752AC5"/>
    <w:rsid w:val="009B2F67"/>
    <w:rsid w:val="009C190D"/>
    <w:rsid w:val="009D1531"/>
    <w:rsid w:val="009D2F2C"/>
    <w:rsid w:val="00A0133F"/>
    <w:rsid w:val="00AF08E6"/>
    <w:rsid w:val="00AF75F4"/>
    <w:rsid w:val="00B17A17"/>
    <w:rsid w:val="00B3410D"/>
    <w:rsid w:val="00B54904"/>
    <w:rsid w:val="00B70AFE"/>
    <w:rsid w:val="00CE294E"/>
    <w:rsid w:val="00CE7960"/>
    <w:rsid w:val="00DA453B"/>
    <w:rsid w:val="00EF6F69"/>
    <w:rsid w:val="00F2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74F0D"/>
  <w15:chartTrackingRefBased/>
  <w15:docId w15:val="{D857DF65-F364-4701-AA69-306F50831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133F"/>
  </w:style>
  <w:style w:type="paragraph" w:styleId="Kop1">
    <w:name w:val="heading 1"/>
    <w:basedOn w:val="Standaard"/>
    <w:link w:val="Kop1Char"/>
    <w:uiPriority w:val="9"/>
    <w:qFormat/>
    <w:rsid w:val="00A013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013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013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0133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0133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0133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A0133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A0133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0133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0133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A013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A0133F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A0133F"/>
  </w:style>
  <w:style w:type="character" w:customStyle="1" w:styleId="viiyi">
    <w:name w:val="viiyi"/>
    <w:basedOn w:val="Standaardalinea-lettertype"/>
    <w:rsid w:val="00A0133F"/>
  </w:style>
  <w:style w:type="character" w:customStyle="1" w:styleId="jlqj4b">
    <w:name w:val="jlqj4b"/>
    <w:basedOn w:val="Standaardalinea-lettertype"/>
    <w:rsid w:val="00A0133F"/>
  </w:style>
  <w:style w:type="character" w:styleId="Verwijzingopmerking">
    <w:name w:val="annotation reference"/>
    <w:basedOn w:val="Standaardalinea-lettertype"/>
    <w:uiPriority w:val="99"/>
    <w:semiHidden/>
    <w:unhideWhenUsed/>
    <w:rsid w:val="00A0133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0133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133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0133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0133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01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133F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A0133F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A01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0133F"/>
  </w:style>
  <w:style w:type="paragraph" w:styleId="Voettekst">
    <w:name w:val="footer"/>
    <w:basedOn w:val="Standaard"/>
    <w:link w:val="VoettekstChar"/>
    <w:uiPriority w:val="99"/>
    <w:unhideWhenUsed/>
    <w:rsid w:val="00A01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0133F"/>
  </w:style>
  <w:style w:type="character" w:styleId="Nadruk">
    <w:name w:val="Emphasis"/>
    <w:basedOn w:val="Standaardalinea-lettertype"/>
    <w:uiPriority w:val="20"/>
    <w:qFormat/>
    <w:rsid w:val="00A0133F"/>
    <w:rPr>
      <w:i/>
      <w:iCs/>
    </w:rPr>
  </w:style>
  <w:style w:type="character" w:customStyle="1" w:styleId="gd15mcfceub">
    <w:name w:val="gd15mcfceub"/>
    <w:basedOn w:val="Standaardalinea-lettertype"/>
    <w:rsid w:val="00A0133F"/>
  </w:style>
  <w:style w:type="character" w:styleId="Hyperlink">
    <w:name w:val="Hyperlink"/>
    <w:basedOn w:val="Standaardalinea-lettertype"/>
    <w:uiPriority w:val="99"/>
    <w:unhideWhenUsed/>
    <w:rsid w:val="00A0133F"/>
    <w:rPr>
      <w:color w:val="0000FF"/>
      <w:u w:val="single"/>
    </w:rPr>
  </w:style>
  <w:style w:type="character" w:customStyle="1" w:styleId="docsum-authors">
    <w:name w:val="docsum-authors"/>
    <w:basedOn w:val="Standaardalinea-lettertype"/>
    <w:rsid w:val="00A0133F"/>
  </w:style>
  <w:style w:type="character" w:customStyle="1" w:styleId="docsum-journal-citation">
    <w:name w:val="docsum-journal-citation"/>
    <w:basedOn w:val="Standaardalinea-lettertype"/>
    <w:rsid w:val="00A0133F"/>
  </w:style>
  <w:style w:type="character" w:customStyle="1" w:styleId="citation-part">
    <w:name w:val="citation-part"/>
    <w:basedOn w:val="Standaardalinea-lettertype"/>
    <w:rsid w:val="00A0133F"/>
  </w:style>
  <w:style w:type="character" w:customStyle="1" w:styleId="docsum-pmid">
    <w:name w:val="docsum-pmid"/>
    <w:basedOn w:val="Standaardalinea-lettertype"/>
    <w:rsid w:val="00A0133F"/>
  </w:style>
  <w:style w:type="character" w:customStyle="1" w:styleId="free-resources">
    <w:name w:val="free-resources"/>
    <w:basedOn w:val="Standaardalinea-lettertype"/>
    <w:rsid w:val="00A0133F"/>
  </w:style>
  <w:style w:type="paragraph" w:customStyle="1" w:styleId="Hoofdtekst">
    <w:name w:val="Hoofdtekst"/>
    <w:rsid w:val="00A013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Standaard"/>
    <w:link w:val="EndNoteBibliographyTitleChar"/>
    <w:rsid w:val="00A013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013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0133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0133F"/>
    <w:rPr>
      <w:rFonts w:ascii="Calibri" w:hAnsi="Calibri" w:cs="Calibri"/>
      <w:noProof/>
      <w:lang w:val="en-US"/>
    </w:rPr>
  </w:style>
  <w:style w:type="character" w:customStyle="1" w:styleId="al-author-name">
    <w:name w:val="al-author-name"/>
    <w:basedOn w:val="Standaardalinea-lettertype"/>
    <w:rsid w:val="00A0133F"/>
  </w:style>
  <w:style w:type="character" w:customStyle="1" w:styleId="delimiter">
    <w:name w:val="delimiter"/>
    <w:basedOn w:val="Standaardalinea-lettertype"/>
    <w:rsid w:val="00A0133F"/>
  </w:style>
  <w:style w:type="character" w:customStyle="1" w:styleId="al-author-name-more">
    <w:name w:val="al-author-name-more"/>
    <w:basedOn w:val="Standaardalinea-lettertype"/>
    <w:rsid w:val="00A0133F"/>
  </w:style>
  <w:style w:type="character" w:customStyle="1" w:styleId="title-text">
    <w:name w:val="title-text"/>
    <w:basedOn w:val="Standaardalinea-lettertype"/>
    <w:rsid w:val="00A0133F"/>
  </w:style>
  <w:style w:type="character" w:customStyle="1" w:styleId="sr-only">
    <w:name w:val="sr-only"/>
    <w:basedOn w:val="Standaardalinea-lettertype"/>
    <w:rsid w:val="00A0133F"/>
  </w:style>
  <w:style w:type="character" w:customStyle="1" w:styleId="text">
    <w:name w:val="text"/>
    <w:basedOn w:val="Standaardalinea-lettertype"/>
    <w:rsid w:val="00A0133F"/>
  </w:style>
  <w:style w:type="character" w:customStyle="1" w:styleId="author-ref">
    <w:name w:val="author-ref"/>
    <w:basedOn w:val="Standaardalinea-lettertype"/>
    <w:rsid w:val="00A0133F"/>
  </w:style>
  <w:style w:type="character" w:customStyle="1" w:styleId="period">
    <w:name w:val="period"/>
    <w:basedOn w:val="Standaardalinea-lettertype"/>
    <w:rsid w:val="00A0133F"/>
  </w:style>
  <w:style w:type="character" w:customStyle="1" w:styleId="cit">
    <w:name w:val="cit"/>
    <w:basedOn w:val="Standaardalinea-lettertype"/>
    <w:rsid w:val="00A0133F"/>
  </w:style>
  <w:style w:type="character" w:customStyle="1" w:styleId="citation-doi">
    <w:name w:val="citation-doi"/>
    <w:basedOn w:val="Standaardalinea-lettertype"/>
    <w:rsid w:val="00A0133F"/>
  </w:style>
  <w:style w:type="character" w:customStyle="1" w:styleId="authors-list-item">
    <w:name w:val="authors-list-item"/>
    <w:basedOn w:val="Standaardalinea-lettertype"/>
    <w:rsid w:val="00A0133F"/>
  </w:style>
  <w:style w:type="character" w:customStyle="1" w:styleId="author-sup-separator">
    <w:name w:val="author-sup-separator"/>
    <w:basedOn w:val="Standaardalinea-lettertype"/>
    <w:rsid w:val="00A0133F"/>
  </w:style>
  <w:style w:type="character" w:customStyle="1" w:styleId="comma">
    <w:name w:val="comma"/>
    <w:basedOn w:val="Standaardalinea-lettertype"/>
    <w:rsid w:val="00A0133F"/>
  </w:style>
  <w:style w:type="character" w:customStyle="1" w:styleId="Titel1">
    <w:name w:val="Titel1"/>
    <w:basedOn w:val="Standaardalinea-lettertype"/>
    <w:rsid w:val="00A0133F"/>
  </w:style>
  <w:style w:type="character" w:customStyle="1" w:styleId="identifier">
    <w:name w:val="identifier"/>
    <w:basedOn w:val="Standaardalinea-lettertype"/>
    <w:rsid w:val="00A0133F"/>
  </w:style>
  <w:style w:type="character" w:customStyle="1" w:styleId="id-label">
    <w:name w:val="id-label"/>
    <w:basedOn w:val="Standaardalinea-lettertype"/>
    <w:rsid w:val="00A0133F"/>
  </w:style>
  <w:style w:type="character" w:styleId="Zwaar">
    <w:name w:val="Strong"/>
    <w:basedOn w:val="Standaardalinea-lettertype"/>
    <w:uiPriority w:val="22"/>
    <w:qFormat/>
    <w:rsid w:val="00A0133F"/>
    <w:rPr>
      <w:b/>
      <w:bCs/>
    </w:rPr>
  </w:style>
  <w:style w:type="character" w:customStyle="1" w:styleId="free-label">
    <w:name w:val="free-label"/>
    <w:basedOn w:val="Standaardalinea-lettertype"/>
    <w:rsid w:val="00A0133F"/>
  </w:style>
  <w:style w:type="character" w:customStyle="1" w:styleId="publication-type">
    <w:name w:val="publication-type"/>
    <w:basedOn w:val="Standaardalinea-lettertype"/>
    <w:rsid w:val="00A0133F"/>
  </w:style>
  <w:style w:type="character" w:customStyle="1" w:styleId="Titel2">
    <w:name w:val="Titel2"/>
    <w:basedOn w:val="Standaardalinea-lettertype"/>
    <w:rsid w:val="00A0133F"/>
  </w:style>
  <w:style w:type="character" w:customStyle="1" w:styleId="c-article-identifiersopen">
    <w:name w:val="c-article-identifiers__open"/>
    <w:basedOn w:val="Standaardalinea-lettertype"/>
    <w:rsid w:val="00A0133F"/>
  </w:style>
  <w:style w:type="paragraph" w:customStyle="1" w:styleId="c-article-info-details">
    <w:name w:val="c-article-info-details"/>
    <w:basedOn w:val="Standaard"/>
    <w:rsid w:val="00A01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-visually-hidden">
    <w:name w:val="u-visually-hidden"/>
    <w:basedOn w:val="Standaardalinea-lettertype"/>
    <w:rsid w:val="00A0133F"/>
  </w:style>
  <w:style w:type="paragraph" w:customStyle="1" w:styleId="c-article-metrics-barcount">
    <w:name w:val="c-article-metrics-bar__count"/>
    <w:basedOn w:val="Standaard"/>
    <w:rsid w:val="00A01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-article-metrics-barlabel">
    <w:name w:val="c-article-metrics-bar__label"/>
    <w:basedOn w:val="Standaardalinea-lettertype"/>
    <w:rsid w:val="00A0133F"/>
  </w:style>
  <w:style w:type="paragraph" w:customStyle="1" w:styleId="c-article-metrics-bardetails">
    <w:name w:val="c-article-metrics-bar__details"/>
    <w:basedOn w:val="Standaard"/>
    <w:rsid w:val="00A01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0133F"/>
    <w:rPr>
      <w:color w:val="800080" w:themeColor="followedHyperlink"/>
      <w:u w:val="single"/>
    </w:rPr>
  </w:style>
  <w:style w:type="character" w:customStyle="1" w:styleId="fm-vol-iss-date">
    <w:name w:val="fm-vol-iss-date"/>
    <w:basedOn w:val="Standaardalinea-lettertype"/>
    <w:rsid w:val="00A0133F"/>
  </w:style>
  <w:style w:type="character" w:customStyle="1" w:styleId="doi">
    <w:name w:val="doi"/>
    <w:basedOn w:val="Standaardalinea-lettertype"/>
    <w:rsid w:val="00A0133F"/>
  </w:style>
  <w:style w:type="character" w:customStyle="1" w:styleId="fm-citation-ids-label">
    <w:name w:val="fm-citation-ids-label"/>
    <w:basedOn w:val="Standaardalinea-lettertype"/>
    <w:rsid w:val="00A0133F"/>
  </w:style>
  <w:style w:type="character" w:customStyle="1" w:styleId="fm-role">
    <w:name w:val="fm-role"/>
    <w:basedOn w:val="Standaardalinea-lettertype"/>
    <w:rsid w:val="00A0133F"/>
  </w:style>
  <w:style w:type="character" w:customStyle="1" w:styleId="citation-publication-date">
    <w:name w:val="citation-publication-date"/>
    <w:basedOn w:val="Standaardalinea-lettertype"/>
    <w:rsid w:val="00A0133F"/>
  </w:style>
  <w:style w:type="character" w:customStyle="1" w:styleId="epub-sectionitem">
    <w:name w:val="epub-section__item"/>
    <w:basedOn w:val="Standaardalinea-lettertype"/>
    <w:rsid w:val="00A0133F"/>
  </w:style>
  <w:style w:type="character" w:customStyle="1" w:styleId="epub-sectiondate">
    <w:name w:val="epub-section__date"/>
    <w:basedOn w:val="Standaardalinea-lettertype"/>
    <w:rsid w:val="00A0133F"/>
  </w:style>
  <w:style w:type="character" w:customStyle="1" w:styleId="Titel3">
    <w:name w:val="Titel3"/>
    <w:basedOn w:val="Standaardalinea-lettertype"/>
    <w:rsid w:val="00A0133F"/>
  </w:style>
  <w:style w:type="character" w:customStyle="1" w:styleId="secondary-date">
    <w:name w:val="secondary-date"/>
    <w:basedOn w:val="Standaardalinea-lettertype"/>
    <w:rsid w:val="00A0133F"/>
  </w:style>
  <w:style w:type="character" w:customStyle="1" w:styleId="creative-commons-article">
    <w:name w:val="creative-commons-article"/>
    <w:basedOn w:val="Standaardalinea-lettertype"/>
    <w:rsid w:val="00A0133F"/>
  </w:style>
  <w:style w:type="character" w:customStyle="1" w:styleId="icon-cc">
    <w:name w:val="icon-cc"/>
    <w:basedOn w:val="Standaardalinea-lettertype"/>
    <w:rsid w:val="00A0133F"/>
  </w:style>
  <w:style w:type="character" w:customStyle="1" w:styleId="icon-by">
    <w:name w:val="icon-by"/>
    <w:basedOn w:val="Standaardalinea-lettertype"/>
    <w:rsid w:val="00A0133F"/>
  </w:style>
  <w:style w:type="character" w:customStyle="1" w:styleId="icon-nc">
    <w:name w:val="icon-nc"/>
    <w:basedOn w:val="Standaardalinea-lettertype"/>
    <w:rsid w:val="00A0133F"/>
  </w:style>
  <w:style w:type="character" w:styleId="HTML-citaat">
    <w:name w:val="HTML Cite"/>
    <w:basedOn w:val="Standaardalinea-lettertype"/>
    <w:uiPriority w:val="99"/>
    <w:semiHidden/>
    <w:unhideWhenUsed/>
    <w:rsid w:val="00A0133F"/>
    <w:rPr>
      <w:i/>
      <w:iCs/>
    </w:rPr>
  </w:style>
  <w:style w:type="character" w:customStyle="1" w:styleId="highwire-cite-article-type">
    <w:name w:val="highwire-cite-article-type"/>
    <w:basedOn w:val="Standaardalinea-lettertype"/>
    <w:rsid w:val="00A0133F"/>
  </w:style>
  <w:style w:type="character" w:customStyle="1" w:styleId="highwire-cite-journal">
    <w:name w:val="highwire-cite-journal"/>
    <w:basedOn w:val="Standaardalinea-lettertype"/>
    <w:rsid w:val="00A0133F"/>
  </w:style>
  <w:style w:type="character" w:customStyle="1" w:styleId="highwire-cite-published-year">
    <w:name w:val="highwire-cite-published-year"/>
    <w:basedOn w:val="Standaardalinea-lettertype"/>
    <w:rsid w:val="00A0133F"/>
  </w:style>
  <w:style w:type="character" w:customStyle="1" w:styleId="highwire-cite-volume-issue">
    <w:name w:val="highwire-cite-volume-issue"/>
    <w:basedOn w:val="Standaardalinea-lettertype"/>
    <w:rsid w:val="00A0133F"/>
  </w:style>
  <w:style w:type="character" w:customStyle="1" w:styleId="highwire-cite-doi">
    <w:name w:val="highwire-cite-doi"/>
    <w:basedOn w:val="Standaardalinea-lettertype"/>
    <w:rsid w:val="00A0133F"/>
  </w:style>
  <w:style w:type="character" w:customStyle="1" w:styleId="highwire-cite-date">
    <w:name w:val="highwire-cite-date"/>
    <w:basedOn w:val="Standaardalinea-lettertype"/>
    <w:rsid w:val="00A0133F"/>
  </w:style>
  <w:style w:type="character" w:customStyle="1" w:styleId="highwire-cite-article-as">
    <w:name w:val="highwire-cite-article-as"/>
    <w:basedOn w:val="Standaardalinea-lettertype"/>
    <w:rsid w:val="00A0133F"/>
  </w:style>
  <w:style w:type="character" w:customStyle="1" w:styleId="italic">
    <w:name w:val="italic"/>
    <w:basedOn w:val="Standaardalinea-lettertype"/>
    <w:rsid w:val="00A0133F"/>
  </w:style>
  <w:style w:type="character" w:customStyle="1" w:styleId="article-headerjournal">
    <w:name w:val="article-header__journal"/>
    <w:basedOn w:val="Standaardalinea-lettertype"/>
    <w:rsid w:val="00A0133F"/>
  </w:style>
  <w:style w:type="character" w:customStyle="1" w:styleId="article-headersep">
    <w:name w:val="article-header__sep"/>
    <w:basedOn w:val="Standaardalinea-lettertype"/>
    <w:rsid w:val="00A0133F"/>
  </w:style>
  <w:style w:type="character" w:customStyle="1" w:styleId="article-headerpages">
    <w:name w:val="article-header__pages"/>
    <w:basedOn w:val="Standaardalinea-lettertype"/>
    <w:rsid w:val="00A0133F"/>
  </w:style>
  <w:style w:type="character" w:customStyle="1" w:styleId="article-headerdate">
    <w:name w:val="article-header__date"/>
    <w:basedOn w:val="Standaardalinea-lettertype"/>
    <w:rsid w:val="00A0133F"/>
  </w:style>
  <w:style w:type="character" w:customStyle="1" w:styleId="basic">
    <w:name w:val="basic"/>
    <w:basedOn w:val="Standaardalinea-lettertype"/>
    <w:rsid w:val="00A0133F"/>
  </w:style>
  <w:style w:type="character" w:customStyle="1" w:styleId="show">
    <w:name w:val="show"/>
    <w:basedOn w:val="Standaardalinea-lettertype"/>
    <w:rsid w:val="00A0133F"/>
  </w:style>
  <w:style w:type="character" w:customStyle="1" w:styleId="article-headeraccess">
    <w:name w:val="article-header__access"/>
    <w:basedOn w:val="Standaardalinea-lettertype"/>
    <w:rsid w:val="00A0133F"/>
  </w:style>
  <w:style w:type="character" w:customStyle="1" w:styleId="article-headerpublish-datelabel">
    <w:name w:val="article-header__publish-date__label"/>
    <w:basedOn w:val="Standaardalinea-lettertype"/>
    <w:rsid w:val="00A0133F"/>
  </w:style>
  <w:style w:type="character" w:customStyle="1" w:styleId="article-headerpublish-datevalue">
    <w:name w:val="article-header__publish-date__value"/>
    <w:basedOn w:val="Standaardalinea-lettertype"/>
    <w:rsid w:val="00A0133F"/>
  </w:style>
  <w:style w:type="character" w:customStyle="1" w:styleId="article-headerdoi">
    <w:name w:val="article-header__doi"/>
    <w:basedOn w:val="Standaardalinea-lettertype"/>
    <w:rsid w:val="00A0133F"/>
  </w:style>
  <w:style w:type="character" w:customStyle="1" w:styleId="article-headerdoilabel">
    <w:name w:val="article-header__doi__label"/>
    <w:basedOn w:val="Standaardalinea-lettertype"/>
    <w:rsid w:val="00A0133F"/>
  </w:style>
  <w:style w:type="character" w:customStyle="1" w:styleId="name">
    <w:name w:val="name"/>
    <w:basedOn w:val="Standaardalinea-lettertype"/>
    <w:rsid w:val="00A0133F"/>
  </w:style>
  <w:style w:type="character" w:customStyle="1" w:styleId="xref-sep">
    <w:name w:val="xref-sep"/>
    <w:basedOn w:val="Standaardalinea-lettertype"/>
    <w:rsid w:val="00A0133F"/>
  </w:style>
  <w:style w:type="character" w:customStyle="1" w:styleId="corresp-label">
    <w:name w:val="corresp-label"/>
    <w:basedOn w:val="Standaardalinea-lettertype"/>
    <w:rsid w:val="00A0133F"/>
  </w:style>
  <w:style w:type="character" w:customStyle="1" w:styleId="em-addr">
    <w:name w:val="em-addr"/>
    <w:basedOn w:val="Standaardalinea-lettertype"/>
    <w:rsid w:val="00A0133F"/>
  </w:style>
  <w:style w:type="paragraph" w:styleId="Revisie">
    <w:name w:val="Revision"/>
    <w:hidden/>
    <w:uiPriority w:val="99"/>
    <w:semiHidden/>
    <w:rsid w:val="00A0133F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A01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B17A17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B17A17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8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4FA81-1719-4339-AAC2-D2C23A99F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3785</Words>
  <Characters>20819</Characters>
  <Application>Microsoft Office Word</Application>
  <DocSecurity>0</DocSecurity>
  <Lines>173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man, S.</dc:creator>
  <cp:keywords/>
  <dc:description/>
  <cp:lastModifiedBy>Brinkman, S.</cp:lastModifiedBy>
  <cp:revision>3</cp:revision>
  <dcterms:created xsi:type="dcterms:W3CDTF">2023-09-21T09:09:00Z</dcterms:created>
  <dcterms:modified xsi:type="dcterms:W3CDTF">2023-09-25T13:26:00Z</dcterms:modified>
</cp:coreProperties>
</file>